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5CB9C" w14:textId="7720089F" w:rsidR="00DF4608" w:rsidRPr="00F734B5" w:rsidRDefault="00F734B5" w:rsidP="00F734B5">
      <w:pPr>
        <w:spacing w:after="0" w:line="240" w:lineRule="auto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F734B5">
        <w:rPr>
          <w:rFonts w:ascii="Times New Roman" w:hAnsi="Times New Roman" w:cs="Times New Roman"/>
          <w:b/>
          <w:sz w:val="40"/>
          <w:szCs w:val="40"/>
          <w:lang w:val="en-US"/>
        </w:rPr>
        <w:t>Supplemental Material</w:t>
      </w:r>
    </w:p>
    <w:p w14:paraId="152961F3" w14:textId="77777777" w:rsidR="00F734B5" w:rsidRPr="00F734B5" w:rsidRDefault="00F734B5" w:rsidP="00F734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3A33C5" w14:textId="5ED7C841" w:rsidR="00F734B5" w:rsidRPr="00F734B5" w:rsidRDefault="00F734B5" w:rsidP="00F734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34B5">
        <w:rPr>
          <w:rFonts w:ascii="Times New Roman" w:hAnsi="Times New Roman" w:cs="Times New Roman"/>
          <w:b/>
          <w:sz w:val="24"/>
          <w:szCs w:val="24"/>
          <w:lang w:val="en-US"/>
        </w:rPr>
        <w:t>Quality of life of persons with young-onset dementia: Repeated self-reported assessment over two years from diagnosis</w:t>
      </w:r>
    </w:p>
    <w:p w14:paraId="2EC84207" w14:textId="41DAB280" w:rsidR="00F37D8B" w:rsidRPr="00F734B5" w:rsidRDefault="00F734B5" w:rsidP="00F73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34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475456" behindDoc="0" locked="0" layoutInCell="1" allowOverlap="1" wp14:anchorId="0E9E887D" wp14:editId="7FC307BC">
                <wp:simplePos x="0" y="0"/>
                <wp:positionH relativeFrom="column">
                  <wp:posOffset>-344774</wp:posOffset>
                </wp:positionH>
                <wp:positionV relativeFrom="paragraph">
                  <wp:posOffset>176676</wp:posOffset>
                </wp:positionV>
                <wp:extent cx="6797780" cy="6470546"/>
                <wp:effectExtent l="0" t="12700" r="0" b="6985"/>
                <wp:wrapNone/>
                <wp:docPr id="645253482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7780" cy="6470546"/>
                          <a:chOff x="69747" y="368263"/>
                          <a:chExt cx="6798004" cy="5930657"/>
                        </a:xfrm>
                      </wpg:grpSpPr>
                      <wps:wsp>
                        <wps:cNvPr id="760612193" name="Rechthoek 6"/>
                        <wps:cNvSpPr/>
                        <wps:spPr>
                          <a:xfrm>
                            <a:off x="114717" y="368263"/>
                            <a:ext cx="6455503" cy="5930657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60211383" name="Tekstvak 7"/>
                        <wps:cNvSpPr txBox="1"/>
                        <wps:spPr>
                          <a:xfrm>
                            <a:off x="227148" y="428250"/>
                            <a:ext cx="6283960" cy="2628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A2BAE8" w14:textId="18283ADC" w:rsidR="00AD1046" w:rsidRPr="00F734B5" w:rsidRDefault="00AD1046" w:rsidP="001C5D6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Supplementa</w:t>
                              </w:r>
                              <w:r w:rsidR="00F734B5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l</w:t>
                              </w:r>
                              <w:r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Figure 1a. RAND-36</w:t>
                              </w:r>
                              <w:r w:rsidR="00F734B5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Role limitations caused by physical health problems: total sampl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1141330" name="Tekstvak 8"/>
                        <wps:cNvSpPr txBox="1"/>
                        <wps:spPr>
                          <a:xfrm>
                            <a:off x="69747" y="3960270"/>
                            <a:ext cx="3402965" cy="3782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912848" w14:textId="62F8BEF0" w:rsidR="00AD1046" w:rsidRPr="00F734B5" w:rsidRDefault="00F734B5" w:rsidP="00AD1046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Figure 1b. RAND-36 Role limitations caused by physical health problems: </w:t>
                              </w:r>
                              <w:r w:rsidR="003105A1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c</w:t>
                              </w:r>
                              <w:r w:rsidR="00AD1046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08957215" name="Tekstvak 9"/>
                        <wps:cNvSpPr txBox="1"/>
                        <wps:spPr>
                          <a:xfrm>
                            <a:off x="3277461" y="3960270"/>
                            <a:ext cx="3590290" cy="3782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86A443" w14:textId="43FB5B6B" w:rsidR="00AD1046" w:rsidRPr="00F734B5" w:rsidRDefault="00F734B5" w:rsidP="00AD1046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Figure 1c. RAND-36 Role limitations caused by physical health problems: </w:t>
                              </w:r>
                              <w:r w:rsidR="003105A1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n</w:t>
                              </w:r>
                              <w:r w:rsidR="00AD1046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n- c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9E887D" id="Groep 10" o:spid="_x0000_s1026" style="position:absolute;margin-left:-27.15pt;margin-top:13.9pt;width:535.25pt;height:509.5pt;z-index:251475456;mso-width-relative:margin;mso-height-relative:margin" coordorigin="697,3682" coordsize="67980,5930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HNgvRwMAADsKAAAOAAAAZHJzL2Uyb0RvYy54bWzEVtly0zAUfWeGf9D4nVqWF9mZpgxb+8JA&#13;&#10;p4UPUGU59tSWjKTG6d9zJS8JoTBQoOTBia27nnPujU9f7roWbYU2jZLrIDrBARKSq7KRm3Xw+dP5&#13;&#10;izxAxjJZslZJsQ7uhQlenj1/djr0K0FUrdpSaARBpFkN/Tqore1XYWh4LTpmTlQvJBxWSnfMwq3e&#13;&#10;hKVmA0Tv2pBgnIWD0mWvFRfGwNO342Fw5uNXleD2Y1UZYVG7DqA266/aX2/cNTw7ZauNZn3d8KkM&#13;&#10;9ogqOtZISLqEesssQ3e6+S5U13CtjKrsCVddqKqq4cL3AN1E+KibC63uet/LZjVs+gUmgPYIp0eH&#13;&#10;5R+2F7q/7i81IDH0G8DC37ledpXu3DdUiXYesvsFMrGziMPDjBaU5oAsh7MsoThNshFUXgPyzi8r&#13;&#10;aEIDBOdxlpMsno/f7UPkGCdjiLSIcZZSZxPOFYTf1DX0oBSzB8P8GRjXNeuFx9isAIxLjZpyHdAM&#13;&#10;ZxGJijhAknWg2yvBa1srcYt8e64IsF5wMysDED4AWhQlNPq++wW+JE1TDFkcfA/1zla9NvZCqA65&#13;&#10;H+tAg6S90tj2vbEjTLOJyy/VedO2XtatRAPMZIFT7D2MapvSnTo7P2HiTavRlsFs2F00YX5gBQy0&#13;&#10;Eohw3Y79+V/2vhUuRCuvRAVwAcdkTOCmdh+TcS6kjcajmpViTJVi+MzJZg9Ptw/oIldQ5BJ7CjBb&#13;&#10;jkHm2CMAk71zFX7oF+ep8585Lx4+s5J2ce4aqfRDnbXQ1ZR5tJ9BGqFxKN2o8h7EpG37Ro27h0le&#13;&#10;K1g93Grv7KxAyG7snkDRBGeYRFGcL5L+JG6N3bJb5KfNFTEpGtndawWk+h7d8x9omxAaJbDfQboJ&#13;&#10;yQmozMtu0TbJ4yKbVgPJSE7zCbR5scy6/V1pHwnS7m52kNlVOqE+wEJfB+bLHdMiOODAMSzVqzur&#13;&#10;qsbPzt5nYvAJCaGwG6I4BoDGFbPw4WF6BB8HixZwJ/SIjzjBpMjScdfEFFbxP+TDb9FFQL9Ai+kd&#13;&#10;Lef/nZYI47xIKYkAqCNeCiffR/ASE0qTLBr/Ah9kJi2AmmlSnoQZMrfyd5jx/9DwhuK3+PQ25V6B&#13;&#10;Du/9gO3f+c6+AgAA//8DAFBLAwQUAAYACAAAACEAPpxvUeYAAAARAQAADwAAAGRycy9kb3ducmV2&#13;&#10;LnhtbEyPT2/CMAzF75P2HSJP2g3SFuhQaYoQ+3NCSINJiFtoTFvROFUT2vLtl562i2XLz8/vl64H&#13;&#10;XbMOW1sZEhBOA2BIuVEVFQJ+jp+TJTDrJClZG0IBD7Swzp6fUpko09M3dgdXMG9CNpECSueahHOb&#13;&#10;l6ilnZoGye+uptXS+bEtuGpl7811zaMgiLmWFfkPpWxwW2J+O9y1gK9e9ptZ+NHtbtft43xc7E+7&#13;&#10;EIV4fRneV75sVsAcDu7vAkYGnx8yH+xi7qQsqwVMFvOZlwqI3jzHKAjCOAJ2Gbt5vASepfw/SfYL&#13;&#10;AAD//wMAUEsBAi0AFAAGAAgAAAAhALaDOJL+AAAA4QEAABMAAAAAAAAAAAAAAAAAAAAAAFtDb250&#13;&#10;ZW50X1R5cGVzXS54bWxQSwECLQAUAAYACAAAACEAOP0h/9YAAACUAQAACwAAAAAAAAAAAAAAAAAv&#13;&#10;AQAAX3JlbHMvLnJlbHNQSwECLQAUAAYACAAAACEA9xzYL0cDAAA7CgAADgAAAAAAAAAAAAAAAAAu&#13;&#10;AgAAZHJzL2Uyb0RvYy54bWxQSwECLQAUAAYACAAAACEAPpxvUeYAAAARAQAADwAAAAAAAAAAAAAA&#13;&#10;AAChBQAAZHJzL2Rvd25yZXYueG1sUEsFBgAAAAAEAAQA8wAAALQGAAAAAA==&#13;&#10;">
                <v:rect id="Rechthoek 6" o:spid="_x0000_s1027" style="position:absolute;left:1147;top:3682;width:64555;height:593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k27EzgAAAOcAAAAPAAAAZHJzL2Rvd25yZXYueG1sRI9BS8NA&#13;&#10;FITvgv9heQVvdjctRE27LdKqaPHS2Etvr9nXbDD7NmTXNP57VxC8DAzDfMMs16NrxUB9aDxryKYK&#13;&#10;BHHlTcO1hsPH8+09iBCRDbaeScM3BVivrq+WWBh/4T0NZaxFgnAoUIONsSukDJUlh2HqO+KUnX3v&#13;&#10;MCbb19L0eElw18qZUrl02HBasNjRxlL1WX45DefuNH8/7o+qPL3tNk8vxsrtYLW+mYzbRZLHBYhI&#13;&#10;Y/xv/CFejYa7XOXZLHuYw++v9Ank6gcAAP//AwBQSwECLQAUAAYACAAAACEA2+H2y+4AAACFAQAA&#13;&#10;EwAAAAAAAAAAAAAAAAAAAAAAW0NvbnRlbnRfVHlwZXNdLnhtbFBLAQItABQABgAIAAAAIQBa9Cxb&#13;&#10;vwAAABUBAAALAAAAAAAAAAAAAAAAAB8BAABfcmVscy8ucmVsc1BLAQItABQABgAIAAAAIQCBk27E&#13;&#10;zgAAAOcAAAAPAAAAAAAAAAAAAAAAAAcCAABkcnMvZG93bnJldi54bWxQSwUGAAAAAAMAAwC3AAAA&#13;&#10;AgMAAAAA&#13;&#10;" filled="f" strokecolor="black [3213]" strokeweight="1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7" o:spid="_x0000_s1028" type="#_x0000_t202" style="position:absolute;left:2271;top:4282;width:62840;height:26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MRVFzQAAAOgAAAAPAAAAZHJzL2Rvd25yZXYueG1sRI9Ba8JA&#13;&#10;FITvBf/D8gRvdTexFRtdRRTBU4vaFrw9ss8kmH0bsqtJ/323UPAyMAzzDbNY9bYWd2p95VhDMlYg&#13;&#10;iHNnKi40fJ52zzMQPiAbrB2Thh/ysFoOnhaYGdfxge7HUIgIYZ+hhjKEJpPS5yVZ9GPXEMfs4lqL&#13;&#10;Idq2kKbFLsJtLVOlptJixXGhxIY2JeXX481q+Hq/nL9f1Eexta9N53ol2b5JrUfDfjuPsp6DCNSH&#13;&#10;R+MfsTcaUjVVaZJMZhP4OxZPgVz+AgAA//8DAFBLAQItABQABgAIAAAAIQDb4fbL7gAAAIUBAAAT&#13;&#10;AAAAAAAAAAAAAAAAAAAAAABbQ29udGVudF9UeXBlc10ueG1sUEsBAi0AFAAGAAgAAAAhAFr0LFu/&#13;&#10;AAAAFQEAAAsAAAAAAAAAAAAAAAAAHwEAAF9yZWxzLy5yZWxzUEsBAi0AFAAGAAgAAAAhACAxFUXN&#13;&#10;AAAA6AAAAA8AAAAAAAAAAAAAAAAABwIAAGRycy9kb3ducmV2LnhtbFBLBQYAAAAAAwADALcAAAAB&#13;&#10;AwAAAAA=&#13;&#10;" filled="f" stroked="f">
                  <v:textbox>
                    <w:txbxContent>
                      <w:p w14:paraId="57A2BAE8" w14:textId="18283ADC" w:rsidR="00AD1046" w:rsidRPr="00F734B5" w:rsidRDefault="00AD1046" w:rsidP="001C5D6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F734B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Supplementa</w:t>
                        </w:r>
                        <w:r w:rsidR="00F734B5" w:rsidRPr="00F734B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l</w:t>
                        </w:r>
                        <w:r w:rsidRPr="00F734B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Figure 1a. RAND-36</w:t>
                        </w:r>
                        <w:r w:rsidR="00F734B5" w:rsidRPr="00F734B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  <w:r w:rsidRPr="00F734B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Role limitations caused by physical health problems: total sample</w:t>
                        </w:r>
                      </w:p>
                    </w:txbxContent>
                  </v:textbox>
                </v:shape>
                <v:shape id="Tekstvak 8" o:spid="_x0000_s1029" type="#_x0000_t202" style="position:absolute;left:697;top:39602;width:34030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3RnHzAAAAOcAAAAPAAAAZHJzL2Rvd25yZXYueG1sRI/LasMw&#13;&#10;EEX3hf6DmEJ3jaykj+BECaFpIYtukrr7wZpYppZkrGns/H1nUehm4DLccznr7RQ6daEhtylaMLMC&#13;&#10;FMU6uTY2FqrP94clqMwYHXYpkoUrZdhubm/WWLo0xiNdTtwogcRcogXP3Jda59pTwDxLPUX5ndMQ&#13;&#10;kCUOjXYDjgIPnZ4XxbMO2EZZ8NjTq6f6+/QTLDC7nblWbyEfvqaP/eiL+gkra+/vpv1Kzm4Fimni&#13;&#10;/8Yf4uAszF+MeTSLhZiIlziB3vwCAAD//wMAUEsBAi0AFAAGAAgAAAAhANvh9svuAAAAhQEAABMA&#13;&#10;AAAAAAAAAAAAAAAAAAAAAFtDb250ZW50X1R5cGVzXS54bWxQSwECLQAUAAYACAAAACEAWvQsW78A&#13;&#10;AAAVAQAACwAAAAAAAAAAAAAAAAAfAQAAX3JlbHMvLnJlbHNQSwECLQAUAAYACAAAACEAU90Zx8wA&#13;&#10;AADnAAAADwAAAAAAAAAAAAAAAAAHAgAAZHJzL2Rvd25yZXYueG1sUEsFBgAAAAADAAMAtwAAAAAD&#13;&#10;AAAAAA==&#13;&#10;" filled="f" stroked="f">
                  <v:textbox style="mso-fit-shape-to-text:t">
                    <w:txbxContent>
                      <w:p w14:paraId="47912848" w14:textId="62F8BEF0" w:rsidR="00AD1046" w:rsidRPr="00F734B5" w:rsidRDefault="00F734B5" w:rsidP="00AD1046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Figure 1b. RAND-36 Role limitations caused by physical health problems: </w:t>
                        </w:r>
                        <w:r w:rsidR="003105A1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c</w:t>
                        </w:r>
                        <w:r w:rsidR="00AD1046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ompleters</w:t>
                        </w:r>
                      </w:p>
                    </w:txbxContent>
                  </v:textbox>
                </v:shape>
                <v:shape id="Tekstvak 9" o:spid="_x0000_s1030" type="#_x0000_t202" style="position:absolute;left:32774;top:39602;width:35903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+OxRzAAAAOgAAAAPAAAAZHJzL2Rvd25yZXYueG1sRI/BSsNA&#13;&#10;EIbvgu+wjODN7qYQrWm3pViFHrxY433IjtlgdjZkxyZ9e1cQvAzM/Pzf8G12c+jVmcbURbZQLAwo&#13;&#10;4ia6jlsL9fvL3QpUEmSHfWSycKEEu+311QYrFyd+o/NJWpUhnCq04EWGSuvUeAqYFnEgztlnHANK&#13;&#10;XsdWuxGnDA+9XhpzrwN2nD94HOjJU/N1+g4WRNy+uNTPIR0/5tfD5E1TYm3t7c18WOexX4MSmuW/&#13;&#10;8Yc4uuxgzOqxfFgWJfyK5QPo7Q8AAAD//wMAUEsBAi0AFAAGAAgAAAAhANvh9svuAAAAhQEAABMA&#13;&#10;AAAAAAAAAAAAAAAAAAAAAFtDb250ZW50X1R5cGVzXS54bWxQSwECLQAUAAYACAAAACEAWvQsW78A&#13;&#10;AAAVAQAACwAAAAAAAAAAAAAAAAAfAQAAX3JlbHMvLnJlbHNQSwECLQAUAAYACAAAACEA8PjsUcwA&#13;&#10;AADoAAAADwAAAAAAAAAAAAAAAAAHAgAAZHJzL2Rvd25yZXYueG1sUEsFBgAAAAADAAMAtwAAAAAD&#13;&#10;AAAAAA==&#13;&#10;" filled="f" stroked="f">
                  <v:textbox style="mso-fit-shape-to-text:t">
                    <w:txbxContent>
                      <w:p w14:paraId="2B86A443" w14:textId="43FB5B6B" w:rsidR="00AD1046" w:rsidRPr="00F734B5" w:rsidRDefault="00F734B5" w:rsidP="00AD1046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Figure 1c. RAND-36 Role limitations caused by physical health problems: </w:t>
                        </w:r>
                        <w:r w:rsidR="003105A1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n</w:t>
                        </w:r>
                        <w:r w:rsidR="00AD1046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on- complete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8CD8EC7" w14:textId="7BC7050C" w:rsidR="00F734B5" w:rsidRDefault="00AD1046" w:rsidP="00F734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34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496960" behindDoc="0" locked="0" layoutInCell="1" allowOverlap="1" wp14:anchorId="1D6CAD07" wp14:editId="66EE7C7B">
                <wp:simplePos x="0" y="0"/>
                <wp:positionH relativeFrom="column">
                  <wp:posOffset>-412231</wp:posOffset>
                </wp:positionH>
                <wp:positionV relativeFrom="paragraph">
                  <wp:posOffset>6554408</wp:posOffset>
                </wp:positionV>
                <wp:extent cx="6560219" cy="984885"/>
                <wp:effectExtent l="0" t="0" r="0" b="0"/>
                <wp:wrapNone/>
                <wp:docPr id="193534839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0219" cy="984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02CFE1" w14:textId="2C5C6DB3" w:rsidR="00AD1046" w:rsidRPr="00F734B5" w:rsidRDefault="00F734B5" w:rsidP="00AD104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734B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Supplemental Figure 1. </w:t>
                            </w:r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AND-36 Role limitations caused by physical health problems over time: individual trajectories plotted for the total sample (a)</w:t>
                            </w:r>
                            <w:r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for completers (b) and non-completers (c) separately.</w:t>
                            </w:r>
                            <w:r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cores ranging from 0 to 100. Higher scores indicate better </w:t>
                            </w:r>
                            <w:proofErr w:type="spellStart"/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RQoL</w:t>
                            </w:r>
                            <w:proofErr w:type="spellEnd"/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6CAD07" id="Tekstvak 11" o:spid="_x0000_s1031" type="#_x0000_t202" style="position:absolute;margin-left:-32.45pt;margin-top:516.1pt;width:516.55pt;height:77.55pt;z-index:251496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xysyhQEAAPACAAAOAAAAZHJzL2Uyb0RvYy54bWysUk1v2zAMvQ/ofxB0X+xka5AacYptRXcp&#13;&#10;tgHdfoAiS7EAS1RJJXb+fSklTYbtNuxCSfx4fHzU+n7ygzgYJAehlfNZLYUJGjoXdq389fPx/UoK&#13;&#10;Sip0aoBgWnk0JO83N+/WY2zMAnoYOoOCQQI1Y2xln1Jsqop0b7yiGUQTOGgBvUr8xF3VoRoZ3Q/V&#13;&#10;oq6X1QjYRQRtiNj7cArKTcG31uj03VoySQytZG6pWCx2m221Watmhyr2Tp9pqH9g4ZUL3PQC9aCS&#13;&#10;Ent0f0F5pxEIbJpp8BVY67QpM/A08/qPaZ57FU2ZhcWheJGJ/h+s/nZ4jj9QpOkzTLzALMgYqSF2&#13;&#10;5nkmiz6fzFRwnCU8XmQzUxKancvbZb2Y30mhOXa3+rha3WaY6lodkdJXA17kSyuR11LUUocnSqfU&#13;&#10;t5TcLMCjG4bsv1LJtzRtJ+G6Vn54o7mF7sjsR15gK+llr9BIgWn4AmXfGYzip31iwNIno5xqzuAs&#13;&#10;a2F6/gJ5b7+/S9b1o25eAQAA//8DAFBLAwQUAAYACAAAACEAzn51xuQAAAASAQAADwAAAGRycy9k&#13;&#10;b3ducmV2LnhtbExPwU7DMAy9I/EPkZG4bUk7KF3XdJoYSBx2YZS714SmokmqJlu7v8ec4GLZfs/P&#13;&#10;75Xb2fbsosfQeSchWQpg2jVeda6VUH+8LnJgIaJT2HunJVx1gG11e1Niofzk3vXlGFtGIi4UKMHE&#13;&#10;OBSch8Zoi2HpB+0I+/KjxUjj2HI14kTituepEBm32Dn6YHDQz0Y338ezlRCj2iXX+sWGt8/5sJ+M&#13;&#10;aB6xlvL+bt5vqOw2wKKe498F/GYg/1CRsZM/OxVYL2GRPayJSoBYpSkwoqyznJoTrZL8aQW8Kvn/&#13;&#10;KNUPAAAA//8DAFBLAQItABQABgAIAAAAIQC2gziS/gAAAOEBAAATAAAAAAAAAAAAAAAAAAAAAABb&#13;&#10;Q29udGVudF9UeXBlc10ueG1sUEsBAi0AFAAGAAgAAAAhADj9If/WAAAAlAEAAAsAAAAAAAAAAAAA&#13;&#10;AAAALwEAAF9yZWxzLy5yZWxzUEsBAi0AFAAGAAgAAAAhAJrHKzKFAQAA8AIAAA4AAAAAAAAAAAAA&#13;&#10;AAAALgIAAGRycy9lMm9Eb2MueG1sUEsBAi0AFAAGAAgAAAAhAM5+dcbkAAAAEgEAAA8AAAAAAAAA&#13;&#10;AAAAAAAA3wMAAGRycy9kb3ducmV2LnhtbFBLBQYAAAAABAAEAPMAAADwBAAAAAA=&#13;&#10;" filled="f" stroked="f">
                <v:textbox style="mso-fit-shape-to-text:t">
                  <w:txbxContent>
                    <w:p w14:paraId="3802CFE1" w14:textId="2C5C6DB3" w:rsidR="00AD1046" w:rsidRPr="00F734B5" w:rsidRDefault="00F734B5" w:rsidP="00AD1046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734B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Supplemental Figure 1. </w:t>
                      </w:r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AND-36 Role limitations caused by physical health problems over time: individual trajectories plotted for the total sample (a)</w:t>
                      </w:r>
                      <w:r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for completers (b) and non-completers (c) separately.</w:t>
                      </w:r>
                      <w:r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cores ranging from 0 to 100. Higher scores indicate better </w:t>
                      </w:r>
                      <w:proofErr w:type="spellStart"/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RQoL</w:t>
                      </w:r>
                      <w:proofErr w:type="spellEnd"/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518464" behindDoc="0" locked="0" layoutInCell="1" allowOverlap="1" wp14:anchorId="6311E10E" wp14:editId="0DC3F16E">
            <wp:simplePos x="0" y="0"/>
            <wp:positionH relativeFrom="column">
              <wp:posOffset>-56515</wp:posOffset>
            </wp:positionH>
            <wp:positionV relativeFrom="paragraph">
              <wp:posOffset>438785</wp:posOffset>
            </wp:positionV>
            <wp:extent cx="5760720" cy="3381375"/>
            <wp:effectExtent l="0" t="0" r="0" b="9525"/>
            <wp:wrapNone/>
            <wp:docPr id="734947783" name="Bildobjekt 2" descr="En bild som visar diagram, linje, text, origami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D81AD7AD-A8BC-B44D-B5AC-7410C0EB2D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2" descr="En bild som visar diagram, linje, text, origami&#10;&#10;Automatiskt genererad beskrivning">
                      <a:extLst>
                        <a:ext uri="{FF2B5EF4-FFF2-40B4-BE49-F238E27FC236}">
                          <a16:creationId xmlns:a16="http://schemas.microsoft.com/office/drawing/2014/main" id="{D81AD7AD-A8BC-B44D-B5AC-7410C0EB2D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539968" behindDoc="0" locked="0" layoutInCell="1" allowOverlap="1" wp14:anchorId="056E4938" wp14:editId="3111AE8A">
            <wp:simplePos x="0" y="0"/>
            <wp:positionH relativeFrom="column">
              <wp:posOffset>3048000</wp:posOffset>
            </wp:positionH>
            <wp:positionV relativeFrom="paragraph">
              <wp:posOffset>4409440</wp:posOffset>
            </wp:positionV>
            <wp:extent cx="2680970" cy="2003425"/>
            <wp:effectExtent l="0" t="0" r="5080" b="0"/>
            <wp:wrapNone/>
            <wp:docPr id="1323648289" name="Bildobjekt 5" descr="En bild som visar text, linje, diagram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CCD6C3CE-7E65-2630-6DAB-7AE4A3C32D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5" descr="En bild som visar text, linje, diagram, Graf&#10;&#10;Automatiskt genererad beskrivning">
                      <a:extLst>
                        <a:ext uri="{FF2B5EF4-FFF2-40B4-BE49-F238E27FC236}">
                          <a16:creationId xmlns:a16="http://schemas.microsoft.com/office/drawing/2014/main" id="{CCD6C3CE-7E65-2630-6DAB-7AE4A3C32D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00" r="24731"/>
                    <a:stretch/>
                  </pic:blipFill>
                  <pic:spPr bwMode="auto">
                    <a:xfrm>
                      <a:off x="0" y="0"/>
                      <a:ext cx="2680970" cy="200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561472" behindDoc="0" locked="0" layoutInCell="1" allowOverlap="1" wp14:anchorId="387444B4" wp14:editId="0E61AE5A">
            <wp:simplePos x="0" y="0"/>
            <wp:positionH relativeFrom="column">
              <wp:posOffset>16510</wp:posOffset>
            </wp:positionH>
            <wp:positionV relativeFrom="paragraph">
              <wp:posOffset>4409440</wp:posOffset>
            </wp:positionV>
            <wp:extent cx="2760617" cy="2003795"/>
            <wp:effectExtent l="0" t="0" r="1905" b="0"/>
            <wp:wrapNone/>
            <wp:docPr id="916207674" name="Bildobjekt 12" descr="En bild som visar diagram, linje, text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0F9384CD-50EE-4D58-B215-346AF7C714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dobjekt 12" descr="En bild som visar diagram, linje, text, Graf&#10;&#10;Automatiskt genererad beskrivning">
                      <a:extLst>
                        <a:ext uri="{FF2B5EF4-FFF2-40B4-BE49-F238E27FC236}">
                          <a16:creationId xmlns:a16="http://schemas.microsoft.com/office/drawing/2014/main" id="{0F9384CD-50EE-4D58-B215-346AF7C714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9" r="24263"/>
                    <a:stretch/>
                  </pic:blipFill>
                  <pic:spPr bwMode="auto">
                    <a:xfrm>
                      <a:off x="0" y="0"/>
                      <a:ext cx="2760617" cy="200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734B5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F734B5" w:rsidRPr="00F734B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576832" behindDoc="0" locked="0" layoutInCell="1" allowOverlap="1" wp14:anchorId="7BDEA735" wp14:editId="02014493">
                <wp:simplePos x="0" y="0"/>
                <wp:positionH relativeFrom="column">
                  <wp:posOffset>-284813</wp:posOffset>
                </wp:positionH>
                <wp:positionV relativeFrom="paragraph">
                  <wp:posOffset>327493</wp:posOffset>
                </wp:positionV>
                <wp:extent cx="6324600" cy="6567805"/>
                <wp:effectExtent l="0" t="12700" r="12700" b="10795"/>
                <wp:wrapNone/>
                <wp:docPr id="1005400268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4600" cy="6567805"/>
                          <a:chOff x="66675" y="331809"/>
                          <a:chExt cx="6324600" cy="6019285"/>
                        </a:xfrm>
                      </wpg:grpSpPr>
                      <wps:wsp>
                        <wps:cNvPr id="1203055080" name="Rechthoek 6"/>
                        <wps:cNvSpPr/>
                        <wps:spPr>
                          <a:xfrm>
                            <a:off x="246557" y="331809"/>
                            <a:ext cx="6144718" cy="601928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52588052" name="Tekstvak 7"/>
                        <wps:cNvSpPr txBox="1"/>
                        <wps:spPr>
                          <a:xfrm>
                            <a:off x="66675" y="380159"/>
                            <a:ext cx="6324600" cy="24014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7BB548" w14:textId="780CA523" w:rsidR="00AD1046" w:rsidRPr="00F734B5" w:rsidRDefault="00AD1046" w:rsidP="001C5D6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Supplementa</w:t>
                              </w:r>
                              <w:r w:rsid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l</w:t>
                              </w:r>
                              <w:r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Figure 2a. RAND-36 Pain: total sampl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97718464" name="Tekstvak 8"/>
                        <wps:cNvSpPr txBox="1"/>
                        <wps:spPr>
                          <a:xfrm>
                            <a:off x="354556" y="3960270"/>
                            <a:ext cx="2900680" cy="3782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8435EA" w14:textId="0BF3DBC6" w:rsidR="00AD1046" w:rsidRPr="00F734B5" w:rsidRDefault="00F734B5" w:rsidP="00AD1046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Figure 2b. RAND-36 Pain: </w:t>
                              </w:r>
                              <w:r w:rsidR="003105A1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c</w:t>
                              </w:r>
                              <w:r w:rsidR="00AD1046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14364279" name="Tekstvak 9"/>
                        <wps:cNvSpPr txBox="1"/>
                        <wps:spPr>
                          <a:xfrm>
                            <a:off x="3471707" y="3960270"/>
                            <a:ext cx="2741736" cy="3782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BB6482" w14:textId="1DBF884F" w:rsidR="00AD1046" w:rsidRPr="00F734B5" w:rsidRDefault="00F734B5" w:rsidP="00AD1046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Figure 2c. RAND-36 Pain: </w:t>
                              </w:r>
                              <w:r w:rsidR="003105A1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n</w:t>
                              </w:r>
                              <w:r w:rsidR="00AD1046" w:rsidRPr="00F734B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n- c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DEA735" id="_x0000_s1032" style="position:absolute;margin-left:-22.45pt;margin-top:25.8pt;width:498pt;height:517.15pt;z-index:251576832;mso-width-relative:margin;mso-height-relative:margin" coordorigin="666,3318" coordsize="63246,6019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FQiYTQMAAEQKAAAOAAAAZHJzL2Uyb0RvYy54bWzMVttS2zAQfe9M/0Hj92L57nhImJYWXjot&#13;&#10;A/QDhCzHHmzJlZTY+fuu5EtSyDBAW6Z5cCxLu9pzzu5Kp2d9U6Mtk6oSfOl4J9hBjFORV3y9dH7c&#13;&#10;XnxIHaQ04TmpBWdLZ8eUc7Z6/+60azPmi1LUOZMInHCVde3SKbVuM9dVtGQNUSeiZRwmCyEbomEo&#13;&#10;124uSQfem9r1MY7dTsi8lYIypeDr52HSWVn/RcGo/l4UimlULx2ITduntM8783RXpyRbS9KWFR3D&#13;&#10;IK+IoiEVh01nV5+JJmgjq0eumopKoUShT6hoXFEUFWUWA6Dx8AM0l1JsWotlnXXrdqYJqH3A06vd&#13;&#10;0m/bS9netFcSmOjaNXBhRwZLX8jG/EOUqLeU7WbKWK8RhY9x4IcxBmYpzMVRnKQ4GkilJTBv7OI4&#13;&#10;TiIHwXwQeCleTNNfjrrA3sJPrQt3isD9La6uhUxRezLUn5FxU5KWWY5VBmRcSVTlkMg+DnAU4RSQ&#13;&#10;cdJA4l4zWupSsHsUGwAmClg+E6cyBRweYQ3oiaLkEfyZPy8MEw+KxPJ3BDzJWqn0JRMNMi9LR0JO&#13;&#10;21Qj269KQyjA07TE7M/FRVXXNq9rjjrAssARthZK1FVuZs06W2LsvJZoS6A4dO8ZXODsYBWMag4f&#13;&#10;DdoBn33Tu5oZFzW/ZgXwBSL7wwambPc+CaWMa2+YKknOhq0iDL9ps8nCbm0dGs8FBDn7Hh1MKwcn&#13;&#10;k+8h5nG9MWW26mfjEflTxrOF3VlwPRs3FRfyGLIaUI07D+snkgZqDEt3It9BNkldn4uh+RBOSwG9&#13;&#10;h2ppjc0qyOQhmf59SkeRH6VQnv6U0rfsXuktuUeJCcdEM2Y00v0nAaJajFbx47l9UNkp9qKxsufU&#13;&#10;PmwNfoi90B85mxrLlLYvzewH+aj7u95WbTjhGLnvoK8vHfVzQyRzDpQwOnPxcaNFUdkK2us16vh2&#13;&#10;svh4kUADCOPwkSzpBOeFsgRRGEXx0HIWMfaT8ZibhPEXcHCazmZ6TpCkfmKVm/vtvp/8LWFsP9+T&#13;&#10;jJ4SRrVGmIv/QBgvDOLQkDMeAXO9WLpeUS8BtPoEj4fBUWWS0EsCkO7NlJkPs2eUzDOUsUc1XFVs&#13;&#10;Nx+vVeYudDi2Jba//K1+AQAA//8DAFBLAwQUAAYACAAAACEA4wdIo+cAAAAQAQAADwAAAGRycy9k&#13;&#10;b3ducmV2LnhtbEyPzW7CMBCE75X6DtYi9QaOW4JIiIMQ/TkhpEKlipuJlyQitqPYJOHtuz21l5VW&#13;&#10;+83sTLYeTcN67HztrAQxi4ChLZyubSnh6/g+XQLzQVmtGmdRwh09rPPHh0yl2g32E/tDKBmZWJ8q&#13;&#10;CVUIbcq5Lyo0ys9ci5ZuF9cZFWjtSq47NZC5afhzFC24UbWlD5VqcVthcT3cjISPQQ2bF/HW766X&#13;&#10;7f10jPffO4FSPk3G1xWNzQpYwDH8KeC3A+WHnIKd3c1qzxoJ0/k8IVRCLBbACEhiIYCdiYyWcQI8&#13;&#10;z/j/IvkPAAAA//8DAFBLAQItABQABgAIAAAAIQC2gziS/gAAAOEBAAATAAAAAAAAAAAAAAAAAAAA&#13;&#10;AABbQ29udGVudF9UeXBlc10ueG1sUEsBAi0AFAAGAAgAAAAhADj9If/WAAAAlAEAAAsAAAAAAAAA&#13;&#10;AAAAAAAALwEAAF9yZWxzLy5yZWxzUEsBAi0AFAAGAAgAAAAhACwVCJhNAwAARAoAAA4AAAAAAAAA&#13;&#10;AAAAAAAALgIAAGRycy9lMm9Eb2MueG1sUEsBAi0AFAAGAAgAAAAhAOMHSKPnAAAAEAEAAA8AAAAA&#13;&#10;AAAAAAAAAAAApwUAAGRycy9kb3ducmV2LnhtbFBLBQYAAAAABAAEAPMAAAC7BgAAAAA=&#13;&#10;">
                <v:rect id="Rechthoek 6" o:spid="_x0000_s1033" style="position:absolute;left:2465;top:3318;width:61447;height:6019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3Nb9zgAAAOgAAAAPAAAAZHJzL2Rvd25yZXYueG1sRI/BSgMx&#13;&#10;EIbvgu8QRvBmE1sqZdu0SKui4qWrl96mm+lmcTNZNnG7vr1zEHoZ+GeY7+dbbcbQqoH61ES2cD8x&#13;&#10;oIir6BquLXx9Pt8tQKWM7LCNTBZ+KcFmfX21wsLFM+9pKHOtBMKpQAs+567QOlWeAqZJ7Ijldop9&#13;&#10;wCyxr7Xr8Szw0OqpMQ86YMPS4LGjrafqu/wJFk7dcfZx2B9MeXx73z69OK93g7f29mbcLWU8LkFl&#13;&#10;GvPl4x/x6sRhamZmPjcLURExWYBe/wEAAP//AwBQSwECLQAUAAYACAAAACEA2+H2y+4AAACFAQAA&#13;&#10;EwAAAAAAAAAAAAAAAAAAAAAAW0NvbnRlbnRfVHlwZXNdLnhtbFBLAQItABQABgAIAAAAIQBa9Cxb&#13;&#10;vwAAABUBAAALAAAAAAAAAAAAAAAAAB8BAABfcmVscy8ucmVsc1BLAQItABQABgAIAAAAIQBY3Nb9&#13;&#10;zgAAAOgAAAAPAAAAAAAAAAAAAAAAAAcCAABkcnMvZG93bnJldi54bWxQSwUGAAAAAAMAAwC3AAAA&#13;&#10;AgMAAAAA&#13;&#10;" filled="f" strokecolor="black [3213]" strokeweight="1.5pt"/>
                <v:shape id="Tekstvak 7" o:spid="_x0000_s1034" type="#_x0000_t202" style="position:absolute;left:666;top:3801;width:63246;height:24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4nCYzQAAAOgAAAAPAAAAZHJzL2Rvd25yZXYueG1sRI/BasMw&#13;&#10;DIbvg72DUWG31W6YR5rWLaNlsNPGuq3Qm4jVJDSWQ+w22dvPhcIuAunn/8S3XI+uFRfqQ+PZwGyq&#13;&#10;QBCX3jZcGfj+en3MQYSIbLH1TAZ+KcB6dX+3xML6gT/psouVSBAOBRqoY+wKKUNZk8Mw9R1xyo6+&#13;&#10;dxjT2lfS9jgkuGtlptSzdNhw+lBjR5uaytPu7Az8vB8P+yf1UW2d7gY/KsluLo15mIzbRRovCxCR&#13;&#10;xvjfuCHebHLQOtN5rnQGV7F0ALn6AwAA//8DAFBLAQItABQABgAIAAAAIQDb4fbL7gAAAIUBAAAT&#13;&#10;AAAAAAAAAAAAAAAAAAAAAABbQ29udGVudF9UeXBlc10ueG1sUEsBAi0AFAAGAAgAAAAhAFr0LFu/&#13;&#10;AAAAFQEAAAsAAAAAAAAAAAAAAAAAHwEAAF9yZWxzLy5yZWxzUEsBAi0AFAAGAAgAAAAhAMbicJjN&#13;&#10;AAAA6AAAAA8AAAAAAAAAAAAAAAAABwIAAGRycy9kb3ducmV2LnhtbFBLBQYAAAAAAwADALcAAAAB&#13;&#10;AwAAAAA=&#13;&#10;" filled="f" stroked="f">
                  <v:textbox>
                    <w:txbxContent>
                      <w:p w14:paraId="397BB548" w14:textId="780CA523" w:rsidR="00AD1046" w:rsidRPr="00F734B5" w:rsidRDefault="00AD1046" w:rsidP="001C5D6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F734B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Supplementa</w:t>
                        </w:r>
                        <w:r w:rsidR="00F734B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l</w:t>
                        </w:r>
                        <w:r w:rsidRPr="00F734B5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Figure 2a. RAND-36 Pain: total sample</w:t>
                        </w:r>
                      </w:p>
                    </w:txbxContent>
                  </v:textbox>
                </v:shape>
                <v:shape id="Tekstvak 8" o:spid="_x0000_s1035" type="#_x0000_t202" style="position:absolute;left:3545;top:39602;width:29007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NUfdzAAAAOgAAAAPAAAAZHJzL2Rvd25yZXYueG1sRI9BawIx&#13;&#10;FITvBf9DeIXearJi1a5GEbXgoRft9v7YvG6WbpJl8+qu/94IQi8DwzDfMKvN4BpxoS7WwWvIxgoE&#13;&#10;+TKY2lcaiq+P1wWIyOgNNsGThitF2KxHTyvMTej9iS5nrkSC+JijBsvc5lLG0pLDOA4t+ZT9hM4h&#13;&#10;J9tV0nTYJ7hr5ESpmXRY+7RgsaWdpfL3/Oc0MJttdi0OLh6/h899b1X5hoXWL8/DfplkuwTBNPB/&#13;&#10;44E4Gg0T9T6fZ4vpbAr3Y+kUyPUNAAD//wMAUEsBAi0AFAAGAAgAAAAhANvh9svuAAAAhQEAABMA&#13;&#10;AAAAAAAAAAAAAAAAAAAAAFtDb250ZW50X1R5cGVzXS54bWxQSwECLQAUAAYACAAAACEAWvQsW78A&#13;&#10;AAAVAQAACwAAAAAAAAAAAAAAAAAfAQAAX3JlbHMvLnJlbHNQSwECLQAUAAYACAAAACEAqzVH3cwA&#13;&#10;AADoAAAADwAAAAAAAAAAAAAAAAAHAgAAZHJzL2Rvd25yZXYueG1sUEsFBgAAAAADAAMAtwAAAAAD&#13;&#10;AAAAAA==&#13;&#10;" filled="f" stroked="f">
                  <v:textbox style="mso-fit-shape-to-text:t">
                    <w:txbxContent>
                      <w:p w14:paraId="748435EA" w14:textId="0BF3DBC6" w:rsidR="00AD1046" w:rsidRPr="00F734B5" w:rsidRDefault="00F734B5" w:rsidP="00AD1046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Figure 2b. RAND-36 Pain: </w:t>
                        </w:r>
                        <w:r w:rsidR="003105A1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c</w:t>
                        </w:r>
                        <w:r w:rsidR="00AD1046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ompleters</w:t>
                        </w:r>
                      </w:p>
                    </w:txbxContent>
                  </v:textbox>
                </v:shape>
                <v:shape id="Tekstvak 9" o:spid="_x0000_s1036" type="#_x0000_t202" style="position:absolute;left:34717;top:39602;width:27417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EJ9OzQAAAOgAAAAPAAAAZHJzL2Rvd25yZXYueG1sRI9Ba8JA&#13;&#10;FITvBf/D8gq91d2kVm10FakteOilGu+P7Gs2NLsbsk8T/323UOhlYBjmG2a9HV0rrtTHJngN2VSB&#13;&#10;IF8F0/haQ3l6f1yCiIzeYBs8abhRhO1mcrfGwoTBf9L1yLVIEB8L1GCZu0LKWFlyGKehI5+yr9A7&#13;&#10;5GT7WpoehwR3rcyVmkuHjU8LFjt6tVR9Hy9OA7PZZbfyzcXDefzYD1ZVz1hq/XA/7ldJdisQTCP/&#13;&#10;N/4QB6MhV9nsaT7LFy/weyydArn5AQAA//8DAFBLAQItABQABgAIAAAAIQDb4fbL7gAAAIUBAAAT&#13;&#10;AAAAAAAAAAAAAAAAAAAAAABbQ29udGVudF9UeXBlc10ueG1sUEsBAi0AFAAGAAgAAAAhAFr0LFu/&#13;&#10;AAAAFQEAAAsAAAAAAAAAAAAAAAAAHwEAAF9yZWxzLy5yZWxzUEsBAi0AFAAGAAgAAAAhAM8Qn07N&#13;&#10;AAAA6AAAAA8AAAAAAAAAAAAAAAAABwIAAGRycy9kb3ducmV2LnhtbFBLBQYAAAAAAwADALcAAAAB&#13;&#10;AwAAAAA=&#13;&#10;" filled="f" stroked="f">
                  <v:textbox style="mso-fit-shape-to-text:t">
                    <w:txbxContent>
                      <w:p w14:paraId="3BBB6482" w14:textId="1DBF884F" w:rsidR="00AD1046" w:rsidRPr="00F734B5" w:rsidRDefault="00F734B5" w:rsidP="00AD1046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Figure 2c. RAND-36 Pain: </w:t>
                        </w:r>
                        <w:r w:rsidR="003105A1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n</w:t>
                        </w:r>
                        <w:r w:rsidR="00AD1046" w:rsidRPr="00F734B5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on- complete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734B5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3632" behindDoc="0" locked="0" layoutInCell="1" allowOverlap="1" wp14:anchorId="56087F03" wp14:editId="14E95DDB">
            <wp:simplePos x="0" y="0"/>
            <wp:positionH relativeFrom="column">
              <wp:posOffset>-52466</wp:posOffset>
            </wp:positionH>
            <wp:positionV relativeFrom="paragraph">
              <wp:posOffset>689548</wp:posOffset>
            </wp:positionV>
            <wp:extent cx="5760720" cy="3447737"/>
            <wp:effectExtent l="0" t="0" r="5080" b="0"/>
            <wp:wrapNone/>
            <wp:docPr id="664477996" name="Bildobjekt 20" descr="En bild som visar diagram, linje, Parallell, text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0E9C1620-B7D9-6EA7-2611-C09A32192E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ldobjekt 20" descr="En bild som visar diagram, linje, Parallell, text&#10;&#10;Automatiskt genererad beskrivning">
                      <a:extLst>
                        <a:ext uri="{FF2B5EF4-FFF2-40B4-BE49-F238E27FC236}">
                          <a16:creationId xmlns:a16="http://schemas.microsoft.com/office/drawing/2014/main" id="{0E9C1620-B7D9-6EA7-2611-C09A32192E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069" cy="3449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F734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2192" behindDoc="0" locked="0" layoutInCell="1" allowOverlap="1" wp14:anchorId="4942EA2F" wp14:editId="60212C43">
                <wp:simplePos x="0" y="0"/>
                <wp:positionH relativeFrom="column">
                  <wp:posOffset>-361950</wp:posOffset>
                </wp:positionH>
                <wp:positionV relativeFrom="paragraph">
                  <wp:posOffset>7134225</wp:posOffset>
                </wp:positionV>
                <wp:extent cx="6506210" cy="800100"/>
                <wp:effectExtent l="0" t="0" r="0" b="0"/>
                <wp:wrapNone/>
                <wp:docPr id="1368723454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6210" cy="800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1CC6C5" w14:textId="68C53F38" w:rsidR="00AD1046" w:rsidRPr="00F734B5" w:rsidRDefault="00F734B5" w:rsidP="00AD104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Supplemental Figure 2. </w:t>
                            </w:r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RAND-36 Pain over time: individual trajectories plotted for the total </w:t>
                            </w:r>
                            <w:proofErr w:type="gramStart"/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ampl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</w:t>
                            </w:r>
                            <w:proofErr w:type="gramEnd"/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for completers (b) and non-completers (c) separately.</w:t>
                            </w:r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Scores ranging from 0 to 100. </w:t>
                            </w:r>
                            <w:r w:rsidR="00AD1046" w:rsidRPr="00F734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igher scores indicate better HRQoL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42EA2F" id="_x0000_s1037" type="#_x0000_t202" style="position:absolute;margin-left:-28.5pt;margin-top:561.75pt;width:512.3pt;height:63pt;z-index:251592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2vEngwEAAPACAAAOAAAAZHJzL2Uyb0RvYy54bWysUk1vGyEQvUfKf0Dc411bqhutvI7yoeQS&#13;&#10;pZWS/gDMghdpYegM9q7/fQfi2FF7q3IZYAbevPeG1c3kB7E3SA5CK+ezWgoTNHQubFv56+3x6loK&#13;&#10;Sip0aoBgWnkwJG/WlxerMTZmAT0MnUHBIIGaMbayTyk2VUW6N17RDKIJXLSAXiU+4rbqUI2M7odq&#13;&#10;UdfLagTsIoI2RJx9eC/KdcG31uj0w1oySQytZG6pRCxxk2O1Xqlmiyr2Th9pqP9g4ZUL3PQE9aCS&#13;&#10;Ejt0/0B5pxEIbJpp8BVY67QpGljNvP5LzWuvoila2ByKJ5vo62D1y/41/kSRpjuYeIDZkDFSQ5zM&#13;&#10;eiaLPq/MVHCdLTycbDNTEpqTy2/1cjHnkubadc06iq/V+XVESk8GvMibViKPpbil9s+UuCNf/biS&#13;&#10;mwV4dMOQ82cqeZemzSRc18rvHzQ30B2Y/cgDbCX93ik0UmAa7qHMO4NRvN0lBix9Msr7myM421ra&#13;&#10;H79Antvnc7l1/qjrPwAAAP//AwBQSwMEFAAGAAgAAAAhAOdobp/lAAAAEgEAAA8AAABkcnMvZG93&#13;&#10;bnJldi54bWxMj0FPwzAMhe9I/IfISNy2tIV2rGs6TQwkDrswyt1rQlvRJFXjrd2/x5zgYsl+9vP7&#13;&#10;iu1se3ExY+i8UxAvIxDG1V53rlFQfbwunkAEQqex984ouJoA2/L2psBc+8m9m8uRGsEmLuSooCUa&#13;&#10;cilD3RqLYekH41j78qNF4nZspB5xYnPbyySKMmmxc/yhxcE8t6b+Pp6tAiK9i6/Viw1vn/NhP7VR&#13;&#10;nWKl1P3dvN9w2W1AkJnp7wJ+GTg/lBzs5M9OB9ErWKQrBiIW4uQhBcEr62yVgTjxKHlcpyDLQv5H&#13;&#10;KX8AAAD//wMAUEsBAi0AFAAGAAgAAAAhALaDOJL+AAAA4QEAABMAAAAAAAAAAAAAAAAAAAAAAFtD&#13;&#10;b250ZW50X1R5cGVzXS54bWxQSwECLQAUAAYACAAAACEAOP0h/9YAAACUAQAACwAAAAAAAAAAAAAA&#13;&#10;AAAvAQAAX3JlbHMvLnJlbHNQSwECLQAUAAYACAAAACEAs9rxJ4MBAADwAgAADgAAAAAAAAAAAAAA&#13;&#10;AAAuAgAAZHJzL2Uyb0RvYy54bWxQSwECLQAUAAYACAAAACEA52hun+UAAAASAQAADwAAAAAAAAAA&#13;&#10;AAAAAADdAwAAZHJzL2Rvd25yZXYueG1sUEsFBgAAAAAEAAQA8wAAAO8EAAAAAA==&#13;&#10;" filled="f" stroked="f">
                <v:textbox style="mso-fit-shape-to-text:t">
                  <w:txbxContent>
                    <w:p w14:paraId="231CC6C5" w14:textId="68C53F38" w:rsidR="00AD1046" w:rsidRPr="00F734B5" w:rsidRDefault="00F734B5" w:rsidP="00AD1046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Supplemental Figure 2. </w:t>
                      </w:r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RAND-36 Pain over time: individual trajectories plotted for the total </w:t>
                      </w:r>
                      <w:proofErr w:type="gramStart"/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ampl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</w:t>
                      </w:r>
                      <w:proofErr w:type="gramEnd"/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for completers (b) and non-completers (c) separately.</w:t>
                      </w:r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Scores ranging from 0 to 100. </w:t>
                      </w:r>
                      <w:r w:rsidR="00AD1046" w:rsidRPr="00F734B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igher scores indicate better HRQoL.</w:t>
                      </w:r>
                    </w:p>
                  </w:txbxContent>
                </v:textbox>
              </v:shape>
            </w:pict>
          </mc:Fallback>
        </mc:AlternateContent>
      </w:r>
      <w:r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07552" behindDoc="0" locked="0" layoutInCell="1" allowOverlap="1" wp14:anchorId="6961FB99" wp14:editId="719B6373">
            <wp:simplePos x="0" y="0"/>
            <wp:positionH relativeFrom="column">
              <wp:posOffset>-3810</wp:posOffset>
            </wp:positionH>
            <wp:positionV relativeFrom="paragraph">
              <wp:posOffset>843280</wp:posOffset>
            </wp:positionV>
            <wp:extent cx="5760720" cy="3381375"/>
            <wp:effectExtent l="0" t="0" r="0" b="9525"/>
            <wp:wrapNone/>
            <wp:docPr id="784237266" name="Bildobjekt 2" descr="En bild som visar diagram, linje, text, origami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D81AD7AD-A8BC-B44D-B5AC-7410C0EB2D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2" descr="En bild som visar diagram, linje, text, origami&#10;&#10;Automatiskt genererad beskrivning">
                      <a:extLst>
                        <a:ext uri="{FF2B5EF4-FFF2-40B4-BE49-F238E27FC236}">
                          <a16:creationId xmlns:a16="http://schemas.microsoft.com/office/drawing/2014/main" id="{D81AD7AD-A8BC-B44D-B5AC-7410C0EB2D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22912" behindDoc="0" locked="0" layoutInCell="1" allowOverlap="1" wp14:anchorId="22A39F39" wp14:editId="652806A6">
            <wp:simplePos x="0" y="0"/>
            <wp:positionH relativeFrom="column">
              <wp:posOffset>3100705</wp:posOffset>
            </wp:positionH>
            <wp:positionV relativeFrom="paragraph">
              <wp:posOffset>4813935</wp:posOffset>
            </wp:positionV>
            <wp:extent cx="2680970" cy="2003425"/>
            <wp:effectExtent l="0" t="0" r="5080" b="0"/>
            <wp:wrapNone/>
            <wp:docPr id="322179312" name="Bildobjekt 5" descr="En bild som visar text, linje, diagram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CCD6C3CE-7E65-2630-6DAB-7AE4A3C32D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5" descr="En bild som visar text, linje, diagram, Graf&#10;&#10;Automatiskt genererad beskrivning">
                      <a:extLst>
                        <a:ext uri="{FF2B5EF4-FFF2-40B4-BE49-F238E27FC236}">
                          <a16:creationId xmlns:a16="http://schemas.microsoft.com/office/drawing/2014/main" id="{CCD6C3CE-7E65-2630-6DAB-7AE4A3C32D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00" r="24731"/>
                    <a:stretch/>
                  </pic:blipFill>
                  <pic:spPr bwMode="auto">
                    <a:xfrm>
                      <a:off x="0" y="0"/>
                      <a:ext cx="2680970" cy="200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8272" behindDoc="0" locked="0" layoutInCell="1" allowOverlap="1" wp14:anchorId="3CB70D42" wp14:editId="430B805A">
            <wp:simplePos x="0" y="0"/>
            <wp:positionH relativeFrom="column">
              <wp:posOffset>69215</wp:posOffset>
            </wp:positionH>
            <wp:positionV relativeFrom="paragraph">
              <wp:posOffset>4813935</wp:posOffset>
            </wp:positionV>
            <wp:extent cx="2760345" cy="2003425"/>
            <wp:effectExtent l="0" t="0" r="1905" b="0"/>
            <wp:wrapNone/>
            <wp:docPr id="1681986317" name="Bildobjekt 12" descr="En bild som visar diagram, linje, text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0F9384CD-50EE-4D58-B215-346AF7C714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dobjekt 12" descr="En bild som visar diagram, linje, text, Graf&#10;&#10;Automatiskt genererad beskrivning">
                      <a:extLst>
                        <a:ext uri="{FF2B5EF4-FFF2-40B4-BE49-F238E27FC236}">
                          <a16:creationId xmlns:a16="http://schemas.microsoft.com/office/drawing/2014/main" id="{0F9384CD-50EE-4D58-B215-346AF7C714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9" r="24263"/>
                    <a:stretch/>
                  </pic:blipFill>
                  <pic:spPr bwMode="auto">
                    <a:xfrm>
                      <a:off x="0" y="0"/>
                      <a:ext cx="2760345" cy="200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992" behindDoc="0" locked="0" layoutInCell="1" allowOverlap="1" wp14:anchorId="7AD019BC" wp14:editId="32CFF884">
            <wp:simplePos x="0" y="0"/>
            <wp:positionH relativeFrom="column">
              <wp:posOffset>3100705</wp:posOffset>
            </wp:positionH>
            <wp:positionV relativeFrom="paragraph">
              <wp:posOffset>4813935</wp:posOffset>
            </wp:positionV>
            <wp:extent cx="2799715" cy="2037715"/>
            <wp:effectExtent l="0" t="0" r="635" b="635"/>
            <wp:wrapNone/>
            <wp:docPr id="110694419" name="Bildobjekt 22" descr="En bild som visar text, linje, diagram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29F28E9C-4C0B-3F2C-296E-BE841CE0A4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ildobjekt 22" descr="En bild som visar text, linje, diagram, Graf&#10;&#10;Automatiskt genererad beskrivning">
                      <a:extLst>
                        <a:ext uri="{FF2B5EF4-FFF2-40B4-BE49-F238E27FC236}">
                          <a16:creationId xmlns:a16="http://schemas.microsoft.com/office/drawing/2014/main" id="{29F28E9C-4C0B-3F2C-296E-BE841CE0A4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32" r="24263"/>
                    <a:stretch/>
                  </pic:blipFill>
                  <pic:spPr bwMode="auto">
                    <a:xfrm>
                      <a:off x="0" y="0"/>
                      <a:ext cx="2799715" cy="203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4352" behindDoc="0" locked="0" layoutInCell="1" allowOverlap="1" wp14:anchorId="4B4AAAB2" wp14:editId="777A8868">
            <wp:simplePos x="0" y="0"/>
            <wp:positionH relativeFrom="column">
              <wp:posOffset>60325</wp:posOffset>
            </wp:positionH>
            <wp:positionV relativeFrom="paragraph">
              <wp:posOffset>4782820</wp:posOffset>
            </wp:positionV>
            <wp:extent cx="2769574" cy="2039090"/>
            <wp:effectExtent l="0" t="0" r="0" b="0"/>
            <wp:wrapNone/>
            <wp:docPr id="332455564" name="Bildobjekt 21" descr="En bild som visar diagram, linje, text, Parallell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2D92A77A-AE68-D3BD-09E0-FB930312E4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ildobjekt 21" descr="En bild som visar diagram, linje, text, Parallell&#10;&#10;Automatiskt genererad beskrivning">
                      <a:extLst>
                        <a:ext uri="{FF2B5EF4-FFF2-40B4-BE49-F238E27FC236}">
                          <a16:creationId xmlns:a16="http://schemas.microsoft.com/office/drawing/2014/main" id="{2D92A77A-AE68-D3BD-09E0-FB930312E4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19" r="24717"/>
                    <a:stretch/>
                  </pic:blipFill>
                  <pic:spPr bwMode="auto">
                    <a:xfrm>
                      <a:off x="0" y="0"/>
                      <a:ext cx="2769574" cy="203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734B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A5814CF" w14:textId="2A4E3514" w:rsidR="00F37D8B" w:rsidRPr="00F734B5" w:rsidRDefault="00445FFB" w:rsidP="00F734B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sv-SE"/>
        </w:rPr>
      </w:pPr>
      <w:r w:rsidRPr="00F734B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3324AAE8" wp14:editId="6AB6C139">
                <wp:simplePos x="0" y="0"/>
                <wp:positionH relativeFrom="column">
                  <wp:posOffset>-127416</wp:posOffset>
                </wp:positionH>
                <wp:positionV relativeFrom="paragraph">
                  <wp:posOffset>7135318</wp:posOffset>
                </wp:positionV>
                <wp:extent cx="6288852" cy="800100"/>
                <wp:effectExtent l="0" t="0" r="0" b="0"/>
                <wp:wrapNone/>
                <wp:docPr id="297501370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8852" cy="800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23A082" w14:textId="05CBF4B2" w:rsidR="00AD1046" w:rsidRPr="00D81BA0" w:rsidRDefault="00D81BA0" w:rsidP="00AD104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Supplemental Figure 3. </w:t>
                            </w:r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AND-36 General health perceptions over time: individual trajectories plotted for the total sample (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for completers (b) and non-completers (c) separately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Scores </w:t>
                            </w:r>
                            <w:proofErr w:type="spellStart"/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ranging</w:t>
                            </w:r>
                            <w:proofErr w:type="spellEnd"/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0 </w:t>
                            </w:r>
                            <w:proofErr w:type="spellStart"/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to</w:t>
                            </w:r>
                            <w:proofErr w:type="spellEnd"/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100. </w:t>
                            </w:r>
                            <w:r w:rsidR="00AD1046" w:rsidRPr="00D81BA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igher scores indicate better HRQoL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24AAE8" id="_x0000_s1038" type="#_x0000_t202" style="position:absolute;margin-left:-10.05pt;margin-top:561.85pt;width:495.2pt;height:63pt;z-index:251743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8XJgwEAAPACAAAOAAAAZHJzL2Uyb0RvYy54bWysUk1v2zAMvQ/ofxB0b+wGWGEYcYp+oLsM&#13;&#10;64BuP0CRpViAJWqkEjv/vpSaJkN7K3qhJFJ67/FRq5vZj2JvkByETl4tailM0NC7sO3k3z+Pl40U&#13;&#10;lFTo1QjBdPJgSN6sL76tptiaJQww9gYFgwRqp9jJIaXYVhXpwXhFC4gmcNECepX4iNuqRzUxuh+r&#13;&#10;ZV1fVxNgHxG0IeLsw2tRrgu+tUanJ2vJJDF2krWlErHETY7VeqXaLao4OH2UoT6hwisXmPQE9aCS&#13;&#10;Ejt0H6C80wgENi00+AqsddqUHribq/pdN8+Diqb0wuZQPNlEXwerf+2f428Uab6DmQeYDZkitcTJ&#13;&#10;3M9s0eeVlQqus4WHk21mTkJz8nrZNM33pRSaa03NfRRfq/PriJR+GPAibzqJPJbiltr/pMSMfPXt&#13;&#10;SiYL8OjGMefPUvIuzZtZuJ5J3mRuoD+w+okH2En6t1NopMA03kOZdwajeLtLDFh4MsrrmyM421ro&#13;&#10;j18gz+3/c7l1/qjrFwAAAP//AwBQSwMEFAAGAAgAAAAhAP0FuKnjAAAAEgEAAA8AAABkcnMvZG93&#13;&#10;bnJldi54bWxMT01PwzAMvSPxHyIjcduSdkBZ13SaGEgcuDDK3WtCW9E4VZOt3b/HnOBiyX7P76PY&#13;&#10;zq4XZzuGzpOGZKlAWKq96ajRUH28LB5BhIhksPdkNVxsgG15fVVgbvxE7/Z8iI1gEQo5amhjHHIp&#13;&#10;Q91ah2HpB0uMffnRYeR1bKQZcWJx18tUqQfpsCN2aHGwT62tvw8npyFGs0su1bMLr5/z235qVX2P&#13;&#10;lda3N/N+w2O3ARHtHP8+4LcD54eSgx39iUwQvYZFqhKmMpCkqwwEU9aZWoE48im9W2cgy0L+r1L+&#13;&#10;AAAA//8DAFBLAQItABQABgAIAAAAIQC2gziS/gAAAOEBAAATAAAAAAAAAAAAAAAAAAAAAABbQ29u&#13;&#10;dGVudF9UeXBlc10ueG1sUEsBAi0AFAAGAAgAAAAhADj9If/WAAAAlAEAAAsAAAAAAAAAAAAAAAAA&#13;&#10;LwEAAF9yZWxzLy5yZWxzUEsBAi0AFAAGAAgAAAAhAN0jxcmDAQAA8AIAAA4AAAAAAAAAAAAAAAAA&#13;&#10;LgIAAGRycy9lMm9Eb2MueG1sUEsBAi0AFAAGAAgAAAAhAP0FuKnjAAAAEgEAAA8AAAAAAAAAAAAA&#13;&#10;AAAA3QMAAGRycy9kb3ducmV2LnhtbFBLBQYAAAAABAAEAPMAAADtBAAAAAA=&#13;&#10;" filled="f" stroked="f">
                <v:textbox style="mso-fit-shape-to-text:t">
                  <w:txbxContent>
                    <w:p w14:paraId="2823A082" w14:textId="05CBF4B2" w:rsidR="00AD1046" w:rsidRPr="00D81BA0" w:rsidRDefault="00D81BA0" w:rsidP="00AD1046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Supplemental Figure 3. </w:t>
                      </w:r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AND-36 General health perceptions over time: individual trajectories plotted for the total sample (a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for completers (b) and non-completers (c) separately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Scores </w:t>
                      </w:r>
                      <w:proofErr w:type="spellStart"/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ranging</w:t>
                      </w:r>
                      <w:proofErr w:type="spellEnd"/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</w:t>
                      </w:r>
                      <w:proofErr w:type="spellStart"/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from</w:t>
                      </w:r>
                      <w:proofErr w:type="spellEnd"/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0 </w:t>
                      </w:r>
                      <w:proofErr w:type="spellStart"/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to</w:t>
                      </w:r>
                      <w:proofErr w:type="spellEnd"/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100. </w:t>
                      </w:r>
                      <w:r w:rsidR="00AD1046" w:rsidRPr="00D81BA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igher scores indicate better HRQoL.</w:t>
                      </w:r>
                    </w:p>
                  </w:txbxContent>
                </v:textbox>
              </v:shape>
            </w:pict>
          </mc:Fallback>
        </mc:AlternateContent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21216" behindDoc="0" locked="0" layoutInCell="1" allowOverlap="1" wp14:anchorId="38A26A47" wp14:editId="79CA2C93">
                <wp:simplePos x="0" y="0"/>
                <wp:positionH relativeFrom="column">
                  <wp:posOffset>-277318</wp:posOffset>
                </wp:positionH>
                <wp:positionV relativeFrom="paragraph">
                  <wp:posOffset>5205</wp:posOffset>
                </wp:positionV>
                <wp:extent cx="6496050" cy="7129780"/>
                <wp:effectExtent l="0" t="12700" r="0" b="7620"/>
                <wp:wrapNone/>
                <wp:docPr id="134459632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6050" cy="7129780"/>
                          <a:chOff x="66675" y="0"/>
                          <a:chExt cx="6496050" cy="6534150"/>
                        </a:xfrm>
                      </wpg:grpSpPr>
                      <wps:wsp>
                        <wps:cNvPr id="475216045" name="Rechthoek 6"/>
                        <wps:cNvSpPr/>
                        <wps:spPr>
                          <a:xfrm>
                            <a:off x="283293" y="0"/>
                            <a:ext cx="6107982" cy="653415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94805519" name="Tekstvak 7"/>
                        <wps:cNvSpPr txBox="1"/>
                        <wps:spPr>
                          <a:xfrm>
                            <a:off x="66675" y="180961"/>
                            <a:ext cx="6324600" cy="3695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377544" w14:textId="5A66C93C" w:rsidR="00AD1046" w:rsidRPr="00D81BA0" w:rsidRDefault="00AD1046" w:rsidP="001C5D6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Supplementa</w:t>
                              </w:r>
                              <w:r w:rsid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l</w:t>
                              </w:r>
                              <w:r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Figure 3a. RAND-36 General health perceptions: total samp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6100020" name="Tekstvak 8"/>
                        <wps:cNvSpPr txBox="1"/>
                        <wps:spPr>
                          <a:xfrm>
                            <a:off x="283293" y="3911063"/>
                            <a:ext cx="3453765" cy="3782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046159" w14:textId="18D8E43E" w:rsidR="00AD1046" w:rsidRPr="00D81BA0" w:rsidRDefault="00D81BA0" w:rsidP="00AD1046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Figure 3b. RAND-36 General health </w:t>
                              </w:r>
                            </w:p>
                            <w:p w14:paraId="1E174FBA" w14:textId="611EE3DF" w:rsidR="00AD1046" w:rsidRPr="00D81BA0" w:rsidRDefault="00AD1046" w:rsidP="00AD1046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perceptions: </w:t>
                              </w:r>
                              <w:r w:rsidR="003105A1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c</w:t>
                              </w:r>
                              <w:r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38414409" name="Tekstvak 9"/>
                        <wps:cNvSpPr txBox="1"/>
                        <wps:spPr>
                          <a:xfrm>
                            <a:off x="3510915" y="3907972"/>
                            <a:ext cx="3051810" cy="3782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8E3164" w14:textId="37FE264E" w:rsidR="00AD1046" w:rsidRPr="00D81BA0" w:rsidRDefault="00D81BA0" w:rsidP="00AD1046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Figure 3c. RAND-36 General health perceptions: non- c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8A26A47" id="_x0000_s1039" style="position:absolute;margin-left:-21.85pt;margin-top:.4pt;width:511.5pt;height:561.4pt;z-index:251721216;mso-width-relative:margin" coordorigin="666" coordsize="64960,6534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iegvRQMAADoKAAAOAAAAZHJzL2Uyb0RvYy54bWzUVttu2zAMfR+wfxD8vtry3UaTYmvXvgxb&#13;&#10;0XYfoMpybNSWPEmN078fJV+SptmApliB5cGxLPGQPIekfXq2aRu0ZlLVgi8cfOI5iHEqipqvFs7P&#13;&#10;u8tPqYOUJrwgjeBs4Twx5ZwtP3447buc+aISTcEkAhCu8r5bOJXWXe66ilasJepEdIzDZilkSzQs&#13;&#10;5cotJOkBvW1c3/Nitxey6KSgTCl4ejFsOkuLX5aM6h9lqZhGzcKB2LS9Snu9N1d3eUrylSRdVdMx&#13;&#10;DHJEFC2pOTidoS6IJuhR1i+g2ppKoUSpT6hoXVGWNWU2B8gGe3vZXEnx2NlcVnm/6maagNo9no6G&#13;&#10;pd/XV7K77a4lMNF3K+DCrkwum1K25h+iRBtL2dNMGdtoROFhHGaxFwGzFPYS7GdJOpJKK2De2MVx&#13;&#10;nEQO2trS6ush6zgKQgxQEIg7OXefhdR3UCRqy4N6Gw+3FemYpVflwMO1RHWxcMIk8nHshRAyJy2U&#13;&#10;7A2jla4Ee0Cxic0EAadnylSugL0DfPlp4GfBbuIzadhLstQfSDuUNsk7qfQVEy0yNwtHQiHb+iLr&#13;&#10;b0oPDE1HjGsuLuumgeckbzjqoRMzo4pZK9HUhdm1C9NX7LyRaE2gI/QGj3TvnALyGw4amESH1Oyd&#13;&#10;fmrYgH/DSmAKlPUHB88xCaWMazxsVaRgg6vIg9/kbLKwSjccAA1yCUHO2CPAdHIAmbAHAsbzxpTZ&#13;&#10;Vp+Nx8z/ZjxbWM+C69m4rbmQhzJrIKvR83B+ImmgxrB0L4onqCOpm3MxTBzCaSVg4FAtrbE5BTU8&#13;&#10;1NE/L2YcZmHqRRHOpmq+Yw9Kr8kDSkw4JpqxmJHefBEgqs3RKn64rLftjFMvi+1xEGDq6MAPYxDa&#13;&#10;zoMgzqIgGzmbpslUtq+t7L161Jv7je1Xi7/DfQ/DfOGoX49EMmdHCaOz6j4/amgV20Fbm1HHd5TF&#13;&#10;C2MM/eADUcOQmWVJj5RlZ9oEGcZeHBigrTBBGAVJDEPNDOogSf3Yepon7fEj50/CYNvuW5bR/6BM&#13;&#10;FqQhDkPvZb/MdfbKfgki7GV4eAEGGQz+xN9TxotwCmS9ozJzj4/z6o3K2Lc0fKDYcT5+TJkvoN21&#13;&#10;7bHtJ9/yNwAAAP//AwBQSwMEFAAGAAgAAAAhAIPenq3lAAAADgEAAA8AAABkcnMvZG93bnJldi54&#13;&#10;bWxMj09rwkAQxe+FfodlCr3pJqbVGrMRsX9OUqgWSm9jdkyC2d2QXZP47Ts9tZeB4b15837ZejSN&#13;&#10;6KnztbMK4mkEgmzhdG1LBZ+H18kTCB/QamycJQVX8rDOb28yTLUb7Af1+1AKDrE+RQVVCG0qpS8q&#13;&#10;MuinriXL2sl1BgOvXSl1hwOHm0bOomguDdaWP1TY0rai4ry/GAVvAw6bJH7pd+fT9vp9eHz/2sWk&#13;&#10;1P3d+LzisVmBCDSGvwv4ZeD+kHOxo7tY7UWjYPKQLNiqgClYXi6WCYgj++JZMgeZZ/I/Rv4DAAD/&#13;&#10;/wMAUEsBAi0AFAAGAAgAAAAhALaDOJL+AAAA4QEAABMAAAAAAAAAAAAAAAAAAAAAAFtDb250ZW50&#13;&#10;X1R5cGVzXS54bWxQSwECLQAUAAYACAAAACEAOP0h/9YAAACUAQAACwAAAAAAAAAAAAAAAAAvAQAA&#13;&#10;X3JlbHMvLnJlbHNQSwECLQAUAAYACAAAACEAUInoL0UDAAA6CgAADgAAAAAAAAAAAAAAAAAuAgAA&#13;&#10;ZHJzL2Uyb0RvYy54bWxQSwECLQAUAAYACAAAACEAg96ereUAAAAOAQAADwAAAAAAAAAAAAAAAACf&#13;&#10;BQAAZHJzL2Rvd25yZXYueG1sUEsFBgAAAAAEAAQA8wAAALEGAAAAAA==&#13;&#10;">
                <v:rect id="Rechthoek 6" o:spid="_x0000_s1040" style="position:absolute;left:2832;width:61080;height:653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WbWUzwAAAOcAAAAPAAAAZHJzL2Rvd25yZXYueG1sRI9BawIx&#13;&#10;FITvBf9DeIXeaqJVW1ajFG1LlV7c9uLtuXluFjcvyyZdt/++KRS8DAzDfMMsVr2rRUdtqDxrGA0V&#13;&#10;COLCm4pLDV+fr/dPIEJENlh7Jg0/FGC1HNwsMDP+wnvq8liKBOGQoQYbY5NJGQpLDsPQN8QpO/nW&#13;&#10;YUy2LaVp8ZLgrpZjpWbSYcVpwWJDa0vFOf92Gk7N8eHjsD+o/LjdrV/ejJWbzmp9d9tv5kme5yAi&#13;&#10;9fHa+Ee8Gw2Tx+l4NFOTKfz9Sp9ALn8BAAD//wMAUEsBAi0AFAAGAAgAAAAhANvh9svuAAAAhQEA&#13;&#10;ABMAAAAAAAAAAAAAAAAAAAAAAFtDb250ZW50X1R5cGVzXS54bWxQSwECLQAUAAYACAAAACEAWvQs&#13;&#10;W78AAAAVAQAACwAAAAAAAAAAAAAAAAAfAQAAX3JlbHMvLnJlbHNQSwECLQAUAAYACAAAACEAsFm1&#13;&#10;lM8AAADnAAAADwAAAAAAAAAAAAAAAAAHAgAAZHJzL2Rvd25yZXYueG1sUEsFBgAAAAADAAMAtwAA&#13;&#10;AAMDAAAAAA==&#13;&#10;" filled="f" strokecolor="black [3213]" strokeweight="1.5pt"/>
                <v:shape id="Tekstvak 7" o:spid="_x0000_s1041" type="#_x0000_t202" style="position:absolute;left:666;top:1809;width:63246;height:36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twXozAAAAOgAAAAPAAAAZHJzL2Rvd25yZXYueG1sRI/BasJA&#13;&#10;EIbvhb7DMoK3uptiikZXkWrBg5dqeh+y02wwOxuyWxPfvlsoeBmY+fm/4VtvR9eKG/Wh8awhmykQ&#13;&#10;xJU3DdcaysvHywJEiMgGW8+k4U4BtpvnpzUWxg/8SbdzrEWCcChQg42xK6QMlSWHYeY74pR9+95h&#13;&#10;TGtfS9PjkOCula9KvUmHDacPFjt6t1Rdzz9OQ4xml93LgwvHr/G0H6yqciy1nk7G/SqN3QpEpDE+&#13;&#10;Gv+Io0kO8+V8ofI8W8KfWDqA3PwCAAD//wMAUEsBAi0AFAAGAAgAAAAhANvh9svuAAAAhQEAABMA&#13;&#10;AAAAAAAAAAAAAAAAAAAAAFtDb250ZW50X1R5cGVzXS54bWxQSwECLQAUAAYACAAAACEAWvQsW78A&#13;&#10;AAAVAQAACwAAAAAAAAAAAAAAAAAfAQAAX3JlbHMvLnJlbHNQSwECLQAUAAYACAAAACEA+7cF6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5E377544" w14:textId="5A66C93C" w:rsidR="00AD1046" w:rsidRPr="00D81BA0" w:rsidRDefault="00AD1046" w:rsidP="001C5D6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D81BA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Supplementa</w:t>
                        </w:r>
                        <w:r w:rsidR="00D81BA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l</w:t>
                        </w:r>
                        <w:r w:rsidRPr="00D81BA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Figure 3a. RAND-36 General health perceptions: total sample</w:t>
                        </w:r>
                      </w:p>
                    </w:txbxContent>
                  </v:textbox>
                </v:shape>
                <v:shape id="Tekstvak 8" o:spid="_x0000_s1042" type="#_x0000_t202" style="position:absolute;left:2832;top:39110;width:34538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peZiywAAAOgAAAAPAAAAZHJzL2Rvd25yZXYueG1sRI/BasMw&#13;&#10;DIbvg72D0aC31U7pSknrlrJu0MMua9O7iLU4LJZD7DXp20+HwS6CX0Lfz7fdT6FTNxpSG9lCMTeg&#13;&#10;iOvoWm4sVJf35zWolJEddpHJwp0S7HePD1ssXRz5k27n3CiBcCrRgs+5L7VOtaeAaR57Yrl9xSFg&#13;&#10;ljg02g04Cjx0emHMSgdsWRo89vTqqf4+/wQLObtDca/eQjpdp4/j6E39gpW1s6fpuJFx2IDKNOX/&#13;&#10;jz/EyYmDWa4KY8xCVERMFqB3vwAAAP//AwBQSwECLQAUAAYACAAAACEA2+H2y+4AAACFAQAAEwAA&#13;&#10;AAAAAAAAAAAAAAAAAAAAW0NvbnRlbnRfVHlwZXNdLnhtbFBLAQItABQABgAIAAAAIQBa9CxbvwAA&#13;&#10;ABUBAAALAAAAAAAAAAAAAAAAAB8BAABfcmVscy8ucmVsc1BLAQItABQABgAIAAAAIQB6peZiywAA&#13;&#10;AOgAAAAPAAAAAAAAAAAAAAAAAAcCAABkcnMvZG93bnJldi54bWxQSwUGAAAAAAMAAwC3AAAA/wIA&#13;&#10;AAAA&#13;&#10;" filled="f" stroked="f">
                  <v:textbox style="mso-fit-shape-to-text:t">
                    <w:txbxContent>
                      <w:p w14:paraId="17046159" w14:textId="18D8E43E" w:rsidR="00AD1046" w:rsidRPr="00D81BA0" w:rsidRDefault="00D81BA0" w:rsidP="00AD1046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Figure 3b. RAND-36 General health </w:t>
                        </w:r>
                      </w:p>
                      <w:p w14:paraId="1E174FBA" w14:textId="611EE3DF" w:rsidR="00AD1046" w:rsidRPr="00D81BA0" w:rsidRDefault="00AD1046" w:rsidP="00AD1046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perceptions: </w:t>
                        </w:r>
                        <w:r w:rsidR="003105A1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c</w:t>
                        </w:r>
                        <w:r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ompleters</w:t>
                        </w:r>
                      </w:p>
                    </w:txbxContent>
                  </v:textbox>
                </v:shape>
                <v:shape id="Tekstvak 9" o:spid="_x0000_s1043" type="#_x0000_t202" style="position:absolute;left:35109;top:39079;width:30518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IN4czAAAAOcAAAAPAAAAZHJzL2Rvd25yZXYueG1sRI9Ba8JA&#13;&#10;FITvBf/D8gRvdTeaFo2uIrUFD71o0/sj+5oNZndD9tXEf98tFHoZGIb5htnuR9eKG/WxCV5DNlcg&#13;&#10;yFfBNL7WUH68Pa5AREZvsA2eNNwpwn43edhiYcLgz3S7cC0SxMcCNVjmrpAyVpYcxnnoyKfsK/QO&#13;&#10;Odm+lqbHIcFdKxdKPUuHjU8LFjt6sVRdL99OA7M5ZPfy1cXT5/h+HKyqnrDUejYdj5skhw0IppH/&#13;&#10;G3+Ik9GwXq7yLM/VGn5/pU8gdz8AAAD//wMAUEsBAi0AFAAGAAgAAAAhANvh9svuAAAAhQEAABMA&#13;&#10;AAAAAAAAAAAAAAAAAAAAAFtDb250ZW50X1R5cGVzXS54bWxQSwECLQAUAAYACAAAACEAWvQsW78A&#13;&#10;AAAVAQAACwAAAAAAAAAAAAAAAAAfAQAAX3JlbHMvLnJlbHNQSwECLQAUAAYACAAAACEAqiDeH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478E3164" w14:textId="37FE264E" w:rsidR="00AD1046" w:rsidRPr="00D81BA0" w:rsidRDefault="00D81BA0" w:rsidP="00AD1046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Figure 3c. RAND-36 General health perceptions: non- complete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6640" behindDoc="0" locked="0" layoutInCell="1" allowOverlap="1" wp14:anchorId="0092C6A1" wp14:editId="7655443F">
            <wp:simplePos x="0" y="0"/>
            <wp:positionH relativeFrom="column">
              <wp:posOffset>15240</wp:posOffset>
            </wp:positionH>
            <wp:positionV relativeFrom="paragraph">
              <wp:posOffset>811530</wp:posOffset>
            </wp:positionV>
            <wp:extent cx="5760720" cy="3381375"/>
            <wp:effectExtent l="0" t="0" r="0" b="9525"/>
            <wp:wrapNone/>
            <wp:docPr id="846931088" name="Bildobjekt 2" descr="En bild som visar text, diagram, linje, karta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A093A443-AC06-3DE4-ED85-4B8ECD306D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2" descr="En bild som visar text, diagram, linje, karta&#10;&#10;Automatiskt genererad beskrivning">
                      <a:extLst>
                        <a:ext uri="{FF2B5EF4-FFF2-40B4-BE49-F238E27FC236}">
                          <a16:creationId xmlns:a16="http://schemas.microsoft.com/office/drawing/2014/main" id="{A093A443-AC06-3DE4-ED85-4B8ECD306D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08928" behindDoc="0" locked="0" layoutInCell="1" allowOverlap="1" wp14:anchorId="77757C3B" wp14:editId="4B2FF3DA">
            <wp:simplePos x="0" y="0"/>
            <wp:positionH relativeFrom="column">
              <wp:posOffset>71120</wp:posOffset>
            </wp:positionH>
            <wp:positionV relativeFrom="paragraph">
              <wp:posOffset>4810760</wp:posOffset>
            </wp:positionV>
            <wp:extent cx="2777490" cy="2032635"/>
            <wp:effectExtent l="0" t="0" r="3810" b="5715"/>
            <wp:wrapNone/>
            <wp:docPr id="28502615" name="Bildobjekt 4" descr="En bild som visar text, diagram, linje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80E2031E-74C4-6616-ADDA-0ABE1C1AEA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4" descr="En bild som visar text, diagram, linje, Graf&#10;&#10;Automatiskt genererad beskrivning">
                      <a:extLst>
                        <a:ext uri="{FF2B5EF4-FFF2-40B4-BE49-F238E27FC236}">
                          <a16:creationId xmlns:a16="http://schemas.microsoft.com/office/drawing/2014/main" id="{80E2031E-74C4-6616-ADDA-0ABE1C1AEA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9" r="24868"/>
                    <a:stretch/>
                  </pic:blipFill>
                  <pic:spPr bwMode="auto">
                    <a:xfrm>
                      <a:off x="0" y="0"/>
                      <a:ext cx="2777490" cy="203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32480" behindDoc="0" locked="0" layoutInCell="1" allowOverlap="1" wp14:anchorId="6187A39D" wp14:editId="7893E41C">
            <wp:simplePos x="0" y="0"/>
            <wp:positionH relativeFrom="column">
              <wp:posOffset>3159760</wp:posOffset>
            </wp:positionH>
            <wp:positionV relativeFrom="paragraph">
              <wp:posOffset>4810760</wp:posOffset>
            </wp:positionV>
            <wp:extent cx="2777490" cy="2016125"/>
            <wp:effectExtent l="0" t="0" r="3810" b="3175"/>
            <wp:wrapNone/>
            <wp:docPr id="193077901" name="Bildobjekt 3" descr="En bild som visar text, linje, diagram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B16842E8-C969-3FA5-12AD-36A7E5C4BE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3" descr="En bild som visar text, linje, diagram, Graf&#10;&#10;Automatiskt genererad beskrivning">
                      <a:extLst>
                        <a:ext uri="{FF2B5EF4-FFF2-40B4-BE49-F238E27FC236}">
                          <a16:creationId xmlns:a16="http://schemas.microsoft.com/office/drawing/2014/main" id="{B16842E8-C969-3FA5-12AD-36A7E5C4BE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9" r="24263"/>
                    <a:stretch/>
                  </pic:blipFill>
                  <pic:spPr bwMode="auto">
                    <a:xfrm>
                      <a:off x="0" y="0"/>
                      <a:ext cx="2777490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37D8B" w:rsidRPr="00F734B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EBCCC7" w14:textId="02E05A3E" w:rsidR="00AD1046" w:rsidRPr="00F734B5" w:rsidRDefault="00445FFB" w:rsidP="00F734B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sv-SE"/>
        </w:rPr>
      </w:pPr>
      <w:r w:rsidRPr="00F734B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84704" behindDoc="0" locked="0" layoutInCell="1" allowOverlap="1" wp14:anchorId="529EDA52" wp14:editId="0275CB21">
                <wp:simplePos x="0" y="0"/>
                <wp:positionH relativeFrom="column">
                  <wp:posOffset>-265555</wp:posOffset>
                </wp:positionH>
                <wp:positionV relativeFrom="paragraph">
                  <wp:posOffset>7129780</wp:posOffset>
                </wp:positionV>
                <wp:extent cx="6506210" cy="800100"/>
                <wp:effectExtent l="0" t="0" r="0" b="0"/>
                <wp:wrapNone/>
                <wp:docPr id="185144512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6210" cy="800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1507D3" w14:textId="3CFFA08C" w:rsidR="00AD1046" w:rsidRPr="00DF6D58" w:rsidRDefault="00DF6D58" w:rsidP="00AD104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Supplemental Figure 4. </w:t>
                            </w:r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AND-36 Social functioning over time: individual trajectories plotted for the total sample (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for completers (b) and non-completers (c) separately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Scores </w:t>
                            </w:r>
                            <w:proofErr w:type="spellStart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ranging</w:t>
                            </w:r>
                            <w:proofErr w:type="spellEnd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0 to 100. </w:t>
                            </w:r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igher scores indicate better HRQoL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9EDA52" id="_x0000_s1044" type="#_x0000_t202" style="position:absolute;margin-left:-20.9pt;margin-top:561.4pt;width:512.3pt;height:63pt;z-index:251784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Pj+ggEAAPECAAAOAAAAZHJzL2Uyb0RvYy54bWysUsFO4zAQva/EP1i+06SVqFDUFO0ugstq&#13;&#10;QYL9ANexG0uxx8y4Tfr3jE1pEdzQXsb2jP3mvTde3Ux+EHuD5CC0cj6rpTBBQ+fCtpX/nu8ur6Wg&#13;&#10;pEKnBgimlQdD8mZ98WM1xsYsoIehMygYJFAzxlb2KcWmqkj3xiuaQTSBixbQq8RH3FYdqpHR/VAt&#13;&#10;6npZjYBdRNCGiLO3b0W5LvjWGp0erCWTxNBK5pZKxBI3OVbrlWq2qGLv9JGG+gYLr1zgpieoW5WU&#13;&#10;2KH7AuWdRiCwaabBV2Ct06ZoYDXz+pOap15FU7SwORRPNtH/g9V/90/xEUWafsHEA8yGjJEa4mTW&#13;&#10;M1n0eWWmguts4eFkm5mS0JxcXtXLxZxLmmvXNesovlbn1xEp3RvwIm9aiTyW4pba/6HEHfnq+5Xc&#13;&#10;LMCdG4acP1PJuzRtJuE6prl457mB7sD0R55gK+llp9BIgWn4DWXgGY3iz11ixNIow7y9OaKzr6X/&#13;&#10;8Q/kwX08l1vnn7p+BQAA//8DAFBLAwQUAAYACAAAACEAzes+ZuIAAAASAQAADwAAAGRycy9kb3du&#13;&#10;cmV2LnhtbExPwU7DMAy9I/EPkSdx29JWA5Wu6TQxkDhwYZS715imWpNUTbZ2f493gov17Gc/v1du&#13;&#10;Z9uLC42h805BukpAkGu87lyroP56W+YgQkSnsfeOFFwpwLa6vyux0H5yn3Q5xFawiAsFKjAxDoWU&#13;&#10;oTFkMaz8QI65Hz9ajNyOrdQjTixue5klyZO02Dn+YHCgF0PN6XC2CmLUu/Rav9rw/j1/7CeTNI9Y&#13;&#10;K/WwmPcbLrsNiEhz/LuAWwb2DxUbO/qz00H0CpbrlP1HJtIsY8Qrz/kNHHmUrfMcZFXK/1GqXwAA&#13;&#10;AP//AwBQSwECLQAUAAYACAAAACEAtoM4kv4AAADhAQAAEwAAAAAAAAAAAAAAAAAAAAAAW0NvbnRl&#13;&#10;bnRfVHlwZXNdLnhtbFBLAQItABQABgAIAAAAIQA4/SH/1gAAAJQBAAALAAAAAAAAAAAAAAAAAC8B&#13;&#10;AABfcmVscy8ucmVsc1BLAQItABQABgAIAAAAIQAClPj+ggEAAPECAAAOAAAAAAAAAAAAAAAAAC4C&#13;&#10;AABkcnMvZTJvRG9jLnhtbFBLAQItABQABgAIAAAAIQDN6z5m4gAAABIBAAAPAAAAAAAAAAAAAAAA&#13;&#10;ANwDAABkcnMvZG93bnJldi54bWxQSwUGAAAAAAQABADzAAAA6wQAAAAA&#13;&#10;" filled="f" stroked="f">
                <v:textbox style="mso-fit-shape-to-text:t">
                  <w:txbxContent>
                    <w:p w14:paraId="521507D3" w14:textId="3CFFA08C" w:rsidR="00AD1046" w:rsidRPr="00DF6D58" w:rsidRDefault="00DF6D58" w:rsidP="00AD1046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Supplemental Figure 4. </w:t>
                      </w:r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AND-36 Social functioning over time: individual trajectories plotted for the total sample (a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for completers (b) and non-completers (c) separately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Scores </w:t>
                      </w:r>
                      <w:proofErr w:type="spellStart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ranging</w:t>
                      </w:r>
                      <w:proofErr w:type="spellEnd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</w:t>
                      </w:r>
                      <w:proofErr w:type="spellStart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from</w:t>
                      </w:r>
                      <w:proofErr w:type="spellEnd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0 to 100. </w:t>
                      </w:r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igher scores indicate better HRQoL.</w:t>
                      </w:r>
                    </w:p>
                  </w:txbxContent>
                </v:textbox>
              </v:shape>
            </w:pict>
          </mc:Fallback>
        </mc:AlternateContent>
      </w:r>
      <w:r w:rsidR="00D81BA0" w:rsidRPr="00F734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64224" behindDoc="0" locked="0" layoutInCell="1" allowOverlap="1" wp14:anchorId="0BB9B3AC" wp14:editId="3ECA5526">
                <wp:simplePos x="0" y="0"/>
                <wp:positionH relativeFrom="column">
                  <wp:posOffset>-367259</wp:posOffset>
                </wp:positionH>
                <wp:positionV relativeFrom="paragraph">
                  <wp:posOffset>-2290</wp:posOffset>
                </wp:positionV>
                <wp:extent cx="6383301" cy="7129780"/>
                <wp:effectExtent l="0" t="12700" r="17780" b="7620"/>
                <wp:wrapNone/>
                <wp:docPr id="1988753177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3301" cy="7129780"/>
                          <a:chOff x="66675" y="0"/>
                          <a:chExt cx="6383301" cy="6534150"/>
                        </a:xfrm>
                      </wpg:grpSpPr>
                      <wps:wsp>
                        <wps:cNvPr id="963367476" name="Rechthoek 6"/>
                        <wps:cNvSpPr/>
                        <wps:spPr>
                          <a:xfrm>
                            <a:off x="283293" y="0"/>
                            <a:ext cx="6166683" cy="653415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5652159" name="Tekstvak 7"/>
                        <wps:cNvSpPr txBox="1"/>
                        <wps:spPr>
                          <a:xfrm>
                            <a:off x="66675" y="180887"/>
                            <a:ext cx="6324600" cy="3695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04C7A4" w14:textId="27FE23C0" w:rsidR="00AD1046" w:rsidRPr="00D81BA0" w:rsidRDefault="00AD1046" w:rsidP="00DF6D5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Supplementa</w:t>
                              </w:r>
                              <w:r w:rsid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l</w:t>
                              </w:r>
                              <w:r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Figure 4a. RAND-36 Social functioning: total samp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5587814" name="Tekstvak 8"/>
                        <wps:cNvSpPr txBox="1"/>
                        <wps:spPr>
                          <a:xfrm>
                            <a:off x="283293" y="3908881"/>
                            <a:ext cx="3032125" cy="3782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284C2D" w14:textId="76B3B3BD" w:rsidR="00AD1046" w:rsidRPr="00D81BA0" w:rsidRDefault="00D81BA0" w:rsidP="00AD1046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4</w:t>
                              </w:r>
                              <w:r w:rsidR="00AD1046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b. RAND-36 Social functioning: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 </w:t>
                              </w:r>
                              <w:r w:rsidR="003105A1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c</w:t>
                              </w:r>
                              <w:r w:rsidR="00AD1046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7202742" name="Tekstvak 9"/>
                        <wps:cNvSpPr txBox="1"/>
                        <wps:spPr>
                          <a:xfrm>
                            <a:off x="3398166" y="3906414"/>
                            <a:ext cx="3051810" cy="3782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1BCEAD" w14:textId="2110E2D3" w:rsidR="00AD1046" w:rsidRPr="00D81BA0" w:rsidRDefault="00D81BA0" w:rsidP="00AD1046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4</w:t>
                              </w:r>
                              <w:r w:rsidR="00AD1046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c. RAND-36 Social functioning: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 </w:t>
                              </w:r>
                              <w:r w:rsidR="00AD1046" w:rsidRPr="00D81BA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non- c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BB9B3AC" id="_x0000_s1045" style="position:absolute;margin-left:-28.9pt;margin-top:-.2pt;width:502.6pt;height:561.4pt;z-index:251764224;mso-width-relative:margin" coordorigin="666" coordsize="63833,6534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BH9bQgMAADkKAAAOAAAAZHJzL2Uyb0RvYy54bWzUVltP2zAUfp+0/2DlfSSOm1tFizYYvEwb&#13;&#10;AvYDjOM0EYmd2W7T/vsdO5cWqCbBGNL6kMaxz+X7vnNOcnq2bWq04UpXUiw8fBJ4iAsm80qsFt7P&#13;&#10;u8tPqYe0oSKntRR84e249s6WHz+cdu2ch7KUdc4VAidCz7t24ZXGtHPf16zkDdUnsuUCNgupGmpg&#13;&#10;qVZ+rmgH3pvaD4Mg9jup8lZJxrWGpxf9prd0/ouCM/OjKDQ3qF54kJtxV+Wu9/bqL0/pfKVoW1Zs&#13;&#10;SIO+IouGVgKCTq4uqKForapnrpqKKallYU6YbHxZFBXjDgOgwcETNFdKrluHZTXvVu1EE1D7hKdX&#13;&#10;u2XfN1eqvW2vFTDRtSvgwq0slm2hGvsPWaKto2w3Uca3BjF4GJOUkAB7iMFegsMsSQdSWQnMW7s4&#13;&#10;jpPIQ3tbVn49Zh1HZIYjZ+2Pwf1HKXUtFIne86D/jofbkrbc0avnwMO1QlW+8LKYkDiZJbGHBG2g&#13;&#10;ZG84K00p+QOKbbnYJOD0RJmea2DvCF9hSsKMHAKfSMPASQpblrRjsOm8Vdpccdkge7PwFBSyqy+6&#13;&#10;+aYNZAEMjUdsaCEvq7p2xVwL1EEnZgFQabe0rKvc7rqF7St+Xiu0odARZostJHB2cApWtYCHFmgP&#13;&#10;zd2ZXc2ti1rc8AKYAmXDPsBjn5QxLgzut0qa8z5UFMBvDDZauNDOofVcQJKT78HBeLJ3Mvrucx7O&#13;&#10;W1PuWn0yHpD/yXiycJGlMJNxUwmpjiGrAdUQuT8/ktRTY1m6l/kO6kiZ+lz2E4cKVkoYOMwoZ2xP&#13;&#10;QQ33dfTPixmTKI5CHGVjMd/xB2029AElNhubzFDLyGy/SNDUQXSCH6/qfTfjNEhT5wb4nxo6nMWg&#13;&#10;s6tsEmcRHjUfh8lYtS8t7CflaLb3W9eumIxABu47GOYLT/9aU8W9AyWszrr9vDbQKq6D9noNOr6f&#13;&#10;LCSIojRJ8eyZLOmI5oWyHAwbkoEuqdNxLwwJSIhDGMN25JAkDWMXaRq0+3HyZsLMRij/kTA4SsIg&#13;&#10;TGbhM2GyEc0LhSEkS2Hcu9cAKBPPQHTovENlIpxCm7yjMtGI5W2UcS9p+D5x03z4lrIfQIdr12L7&#13;&#10;L77lbwAAAP//AwBQSwMEFAAGAAgAAAAhAPYrSUHjAAAADwEAAA8AAABkcnMvZG93bnJldi54bWxM&#13;&#10;T01vgkAQvTfpf9hMk950gWK1yGKM/TiZJtUmprcVRiCys4RdAf99x1N7mbzJm3kf6Wo0jeixc7Ul&#13;&#10;BeE0AIGU26KmUsH3/n2yAOG8pkI3llDBFR2ssvu7VCeFHegL+50vBYuQS7SCyvs2kdLlFRrtprZF&#13;&#10;Yu5kO6M9r10pi04PLG4aGQXBszS6JnaodIubCvPz7mIUfAx6WD+Fb/32fNpcf/azz8M2RKUeH8bX&#13;&#10;JY/1EoTH0f99wK0D54eMgx3thQonGgWT2ZzzewYxCOZf4jmDIx+GURSDzFL5v0f2CwAA//8DAFBL&#13;&#10;AQItABQABgAIAAAAIQC2gziS/gAAAOEBAAATAAAAAAAAAAAAAAAAAAAAAABbQ29udGVudF9UeXBl&#13;&#10;c10ueG1sUEsBAi0AFAAGAAgAAAAhADj9If/WAAAAlAEAAAsAAAAAAAAAAAAAAAAALwEAAF9yZWxz&#13;&#10;Ly5yZWxzUEsBAi0AFAAGAAgAAAAhANkEf1tCAwAAOQoAAA4AAAAAAAAAAAAAAAAALgIAAGRycy9l&#13;&#10;Mm9Eb2MueG1sUEsBAi0AFAAGAAgAAAAhAPYrSUHjAAAADwEAAA8AAAAAAAAAAAAAAAAAnAUAAGRy&#13;&#10;cy9kb3ducmV2LnhtbFBLBQYAAAAABAAEAPMAAACsBgAAAAA=&#13;&#10;">
                <v:rect id="Rechthoek 6" o:spid="_x0000_s1046" style="position:absolute;left:2832;width:61667;height:653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uibrzwAAAOcAAAAPAAAAZHJzL2Rvd25yZXYueG1sRI9BS8NA&#13;&#10;FITvQv/D8gre7EYjqU27LaVVseKlqZfeXrOv2dDs25Bd0/jvXUHwMjAM8w2zWA22ET11vnas4H6S&#13;&#10;gCAuna65UvB5eLl7AuEDssbGMSn4Jg+r5ehmgbl2V95TX4RKRAj7HBWYENpcSl8asugnriWO2dl1&#13;&#10;FkO0XSV1h9cIt418SJJMWqw5LhhsaWOovBRfVsG5PaUfx/0xKU67983zqzZy2xulbsfDdh5lPQcR&#13;&#10;aAj/jT/Em1Ywy9I0mz5OM/j9FT+BXP4AAAD//wMAUEsBAi0AFAAGAAgAAAAhANvh9svuAAAAhQEA&#13;&#10;ABMAAAAAAAAAAAAAAAAAAAAAAFtDb250ZW50X1R5cGVzXS54bWxQSwECLQAUAAYACAAAACEAWvQs&#13;&#10;W78AAAAVAQAACwAAAAAAAAAAAAAAAAAfAQAAX3JlbHMvLnJlbHNQSwECLQAUAAYACAAAACEAO7om&#13;&#10;688AAADnAAAADwAAAAAAAAAAAAAAAAAHAgAAZHJzL2Rvd25yZXYueG1sUEsFBgAAAAADAAMAtwAA&#13;&#10;AAMDAAAAAA==&#13;&#10;" filled="f" strokecolor="black [3213]" strokeweight="1.5pt"/>
                <v:shape id="Tekstvak 7" o:spid="_x0000_s1047" type="#_x0000_t202" style="position:absolute;left:666;top:1808;width:63246;height:36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7NXJywAAAOcAAAAPAAAAZHJzL2Rvd25yZXYueG1sRI9BS8NA&#13;&#10;FITvgv9heYI3u0lLiqbdltJW6MGLNd4f2Wc2mH0bsq9N+u9dQfAyMAzzDbPeTr5TVxpiG9hAPstA&#13;&#10;EdfBttwYqD5en55BRUG22AUmAzeKsN3c362xtGHkd7qepVEJwrFEA06kL7WOtSOPcRZ64pR9hcGj&#13;&#10;JDs02g44Jrjv9DzLltpjy2nBYU97R/X3+eINiNhdfquOPp4+p7fD6LK6wMqYx4fpsEqyW4ESmuS/&#13;&#10;8Yc42fRhUSyLeV68wO+v5EFvfgAAAP//AwBQSwECLQAUAAYACAAAACEA2+H2y+4AAACFAQAAEwAA&#13;&#10;AAAAAAAAAAAAAAAAAAAAW0NvbnRlbnRfVHlwZXNdLnhtbFBLAQItABQABgAIAAAAIQBa9CxbvwAA&#13;&#10;ABUBAAALAAAAAAAAAAAAAAAAAB8BAABfcmVscy8ucmVsc1BLAQItABQABgAIAAAAIQA/7NXJywAA&#13;&#10;AOcAAAAPAAAAAAAAAAAAAAAAAAcCAABkcnMvZG93bnJldi54bWxQSwUGAAAAAAMAAwC3AAAA/wIA&#13;&#10;AAAA&#13;&#10;" filled="f" stroked="f">
                  <v:textbox style="mso-fit-shape-to-text:t">
                    <w:txbxContent>
                      <w:p w14:paraId="5A04C7A4" w14:textId="27FE23C0" w:rsidR="00AD1046" w:rsidRPr="00D81BA0" w:rsidRDefault="00AD1046" w:rsidP="00DF6D5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D81BA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Supplementa</w:t>
                        </w:r>
                        <w:r w:rsidR="00D81BA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l</w:t>
                        </w:r>
                        <w:r w:rsidRPr="00D81BA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Figure 4a. RAND-36 Social functioning: total sample</w:t>
                        </w:r>
                      </w:p>
                    </w:txbxContent>
                  </v:textbox>
                </v:shape>
                <v:shape id="Tekstvak 8" o:spid="_x0000_s1048" type="#_x0000_t202" style="position:absolute;left:2832;top:39088;width:30322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L1o5zAAAAOcAAAAPAAAAZHJzL2Rvd25yZXYueG1sRI/BasMw&#13;&#10;EETvhfyD2EJujeSkbo0TJYSmhRx6aercF2tjmVorY6mx8/dVodDLwDDMG2azm1wnrjSE1rOGbKFA&#13;&#10;ENfetNxoqD7fHgoQISIb7DyThhsF2G1ndxssjR/5g66n2IgE4VCiBhtjX0oZaksOw8L3xCm7+MFh&#13;&#10;THZopBlwTHDXyaVST9Jhy2nBYk8vluqv07fTEKPZZ7fq1YXjeXo/jFbVOVZaz++nwzrJfg0i0hT/&#13;&#10;G3+Io9GwUnlePBfZI/z+Sp9Abn8AAAD//wMAUEsBAi0AFAAGAAgAAAAhANvh9svuAAAAhQEAABMA&#13;&#10;AAAAAAAAAAAAAAAAAAAAAFtDb250ZW50X1R5cGVzXS54bWxQSwECLQAUAAYACAAAACEAWvQsW78A&#13;&#10;AAAVAQAACwAAAAAAAAAAAAAAAAAfAQAAX3JlbHMvLnJlbHNQSwECLQAUAAYACAAAACEAdC9aOcwA&#13;&#10;AADnAAAADwAAAAAAAAAAAAAAAAAHAgAAZHJzL2Rvd25yZXYueG1sUEsFBgAAAAADAAMAtwAAAAAD&#13;&#10;AAAAAA==&#13;&#10;" filled="f" stroked="f">
                  <v:textbox style="mso-fit-shape-to-text:t">
                    <w:txbxContent>
                      <w:p w14:paraId="70284C2D" w14:textId="76B3B3BD" w:rsidR="00AD1046" w:rsidRPr="00D81BA0" w:rsidRDefault="00D81BA0" w:rsidP="00AD1046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4</w:t>
                        </w:r>
                        <w:r w:rsidR="00AD1046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b. RAND-36 Social functioning: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 </w:t>
                        </w:r>
                        <w:r w:rsidR="003105A1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c</w:t>
                        </w:r>
                        <w:r w:rsidR="00AD1046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ompleters</w:t>
                        </w:r>
                      </w:p>
                    </w:txbxContent>
                  </v:textbox>
                </v:shape>
                <v:shape id="Tekstvak 9" o:spid="_x0000_s1049" type="#_x0000_t202" style="position:absolute;left:33981;top:39064;width:30518;height:37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QEoMywAAAOcAAAAPAAAAZHJzL2Rvd25yZXYueG1sRI9BS8NA&#13;&#10;FITvgv9heQVvdrfBWkm7LcUq9ODFGu+P7DMbmn0bss8m/feuIHgZGIb5htnsptCpCw2pjWxhMTeg&#13;&#10;iOvoWm4sVB+v90+gkiA77CKThSsl2G1vbzZYujjyO11O0qgM4VSiBS/Sl1qn2lPANI89cc6+4hBQ&#13;&#10;sh0a7QYcMzx0ujDmUQdsOS947OnZU30+fQcLIm6/uFYvIR0/p7fD6E29xMrau9l0WGfZr0EJTfLf&#13;&#10;+EMcXf6wXBWmWD0U8Psre9DbHwAAAP//AwBQSwECLQAUAAYACAAAACEA2+H2y+4AAACFAQAAEwAA&#13;&#10;AAAAAAAAAAAAAAAAAAAAW0NvbnRlbnRfVHlwZXNdLnhtbFBLAQItABQABgAIAAAAIQBa9CxbvwAA&#13;&#10;ABUBAAALAAAAAAAAAAAAAAAAAB8BAABfcmVscy8ucmVsc1BLAQItABQABgAIAAAAIQBLQEoMywAA&#13;&#10;AOcAAAAPAAAAAAAAAAAAAAAAAAcCAABkcnMvZG93bnJldi54bWxQSwUGAAAAAAMAAwC3AAAA/wIA&#13;&#10;AAAA&#13;&#10;" filled="f" stroked="f">
                  <v:textbox style="mso-fit-shape-to-text:t">
                    <w:txbxContent>
                      <w:p w14:paraId="181BCEAD" w14:textId="2110E2D3" w:rsidR="00AD1046" w:rsidRPr="00D81BA0" w:rsidRDefault="00D81BA0" w:rsidP="00AD1046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4</w:t>
                        </w:r>
                        <w:r w:rsidR="00AD1046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c. RAND-36 Social functioning: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 </w:t>
                        </w:r>
                        <w:r w:rsidR="00AD1046" w:rsidRPr="00D81BA0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non- complete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504E0" w:rsidRPr="00F734B5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929088" behindDoc="0" locked="0" layoutInCell="1" allowOverlap="1" wp14:anchorId="4F496EBF" wp14:editId="2C7A3E02">
            <wp:simplePos x="0" y="0"/>
            <wp:positionH relativeFrom="column">
              <wp:posOffset>61383</wp:posOffset>
            </wp:positionH>
            <wp:positionV relativeFrom="paragraph">
              <wp:posOffset>742950</wp:posOffset>
            </wp:positionV>
            <wp:extent cx="5760720" cy="3381375"/>
            <wp:effectExtent l="0" t="0" r="0" b="9525"/>
            <wp:wrapNone/>
            <wp:docPr id="1046294080" name="Bildobjekt 22" descr="En bild som visar text, diagram, linje,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294080" name="Bildobjekt 22" descr="En bild som visar text, diagram, linje, karta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05184" behindDoc="0" locked="0" layoutInCell="1" allowOverlap="1" wp14:anchorId="2C15B17B" wp14:editId="795BF872">
            <wp:simplePos x="0" y="0"/>
            <wp:positionH relativeFrom="column">
              <wp:posOffset>-8890</wp:posOffset>
            </wp:positionH>
            <wp:positionV relativeFrom="paragraph">
              <wp:posOffset>4811395</wp:posOffset>
            </wp:positionV>
            <wp:extent cx="2760345" cy="2032000"/>
            <wp:effectExtent l="0" t="0" r="1905" b="6350"/>
            <wp:wrapNone/>
            <wp:docPr id="2134224317" name="Bildobjekt 3" descr="En bild som visar text, diagram, linje, karta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7B20996F-A863-D31A-1088-55E7A1376E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3" descr="En bild som visar text, diagram, linje, karta&#10;&#10;Automatiskt genererad beskrivning">
                      <a:extLst>
                        <a:ext uri="{FF2B5EF4-FFF2-40B4-BE49-F238E27FC236}">
                          <a16:creationId xmlns:a16="http://schemas.microsoft.com/office/drawing/2014/main" id="{7B20996F-A863-D31A-1088-55E7A1376E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9" r="25321"/>
                    <a:stretch/>
                  </pic:blipFill>
                  <pic:spPr bwMode="auto">
                    <a:xfrm>
                      <a:off x="0" y="0"/>
                      <a:ext cx="2760345" cy="2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94944" behindDoc="0" locked="0" layoutInCell="1" allowOverlap="1" wp14:anchorId="7C00FDB0" wp14:editId="73F2C161">
            <wp:simplePos x="0" y="0"/>
            <wp:positionH relativeFrom="column">
              <wp:posOffset>3062605</wp:posOffset>
            </wp:positionH>
            <wp:positionV relativeFrom="paragraph">
              <wp:posOffset>4813300</wp:posOffset>
            </wp:positionV>
            <wp:extent cx="2760345" cy="2028190"/>
            <wp:effectExtent l="0" t="0" r="1905" b="0"/>
            <wp:wrapNone/>
            <wp:docPr id="627309213" name="Bildobjekt 1" descr="En bild som visar text, diagram, linje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47759EFF-5D3D-F2E1-36FB-4C513C900B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1" descr="En bild som visar text, diagram, linje, Graf&#10;&#10;Automatiskt genererad beskrivning">
                      <a:extLst>
                        <a:ext uri="{FF2B5EF4-FFF2-40B4-BE49-F238E27FC236}">
                          <a16:creationId xmlns:a16="http://schemas.microsoft.com/office/drawing/2014/main" id="{47759EFF-5D3D-F2E1-36FB-4C513C900B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19" r="24566"/>
                    <a:stretch/>
                  </pic:blipFill>
                  <pic:spPr bwMode="auto">
                    <a:xfrm>
                      <a:off x="0" y="0"/>
                      <a:ext cx="2760345" cy="202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1046" w:rsidRPr="00F734B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F41EE7" w14:textId="4826F0D3" w:rsidR="00AD1046" w:rsidRPr="00F734B5" w:rsidRDefault="00DF6D58" w:rsidP="00F734B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sv-SE"/>
        </w:rPr>
      </w:pPr>
      <w:r w:rsidRPr="00F734B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825664" behindDoc="0" locked="0" layoutInCell="1" allowOverlap="1" wp14:anchorId="4EE6DCEA" wp14:editId="0DC40ED3">
                <wp:simplePos x="0" y="0"/>
                <wp:positionH relativeFrom="column">
                  <wp:posOffset>-359764</wp:posOffset>
                </wp:positionH>
                <wp:positionV relativeFrom="paragraph">
                  <wp:posOffset>5205</wp:posOffset>
                </wp:positionV>
                <wp:extent cx="6560467" cy="7129780"/>
                <wp:effectExtent l="0" t="12700" r="18415" b="7620"/>
                <wp:wrapNone/>
                <wp:docPr id="1240508928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0467" cy="7129780"/>
                          <a:chOff x="2290" y="0"/>
                          <a:chExt cx="6560467" cy="6534150"/>
                        </a:xfrm>
                      </wpg:grpSpPr>
                      <wps:wsp>
                        <wps:cNvPr id="1187394525" name="Rechthoek 6"/>
                        <wps:cNvSpPr/>
                        <wps:spPr>
                          <a:xfrm>
                            <a:off x="92232" y="0"/>
                            <a:ext cx="6470461" cy="653415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43502446" name="Tekstvak 7"/>
                        <wps:cNvSpPr txBox="1"/>
                        <wps:spPr>
                          <a:xfrm>
                            <a:off x="2290" y="180858"/>
                            <a:ext cx="6506210" cy="231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BDFD77" w14:textId="1CB06A6F" w:rsidR="00AD1046" w:rsidRPr="00DF6D58" w:rsidRDefault="00AD1046" w:rsidP="00DF6D58">
                              <w:pPr>
                                <w:pStyle w:val="NoSpacing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 w:rsidRPr="00DF6D5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Supplementa</w:t>
                              </w:r>
                              <w:r w:rsidR="00DF6D58" w:rsidRPr="00DF6D5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l</w:t>
                              </w:r>
                              <w:r w:rsidRPr="00DF6D5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 Figure 5a. RAND-36 Role limitations caused by emotional problems: total samp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6921850" name="Tekstvak 8"/>
                        <wps:cNvSpPr txBox="1"/>
                        <wps:spPr>
                          <a:xfrm>
                            <a:off x="92232" y="3910129"/>
                            <a:ext cx="3305810" cy="3782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D0CAF3" w14:textId="3D269010" w:rsidR="00AD1046" w:rsidRPr="00DF6D58" w:rsidRDefault="00DF6D58" w:rsidP="00680C3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DF6D5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Figure 5b. RAND-36 Role limitations caused by emotional problems: </w:t>
                              </w:r>
                              <w:r w:rsidR="003105A1" w:rsidRPr="00DF6D5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c</w:t>
                              </w:r>
                              <w:r w:rsidR="00AD1046" w:rsidRPr="00DF6D5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61644537" name="Tekstvak 9"/>
                        <wps:cNvSpPr txBox="1"/>
                        <wps:spPr>
                          <a:xfrm>
                            <a:off x="3300127" y="3907038"/>
                            <a:ext cx="3262630" cy="3782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E3414A" w14:textId="745B07A5" w:rsidR="00AD1046" w:rsidRPr="00DF6D58" w:rsidRDefault="00DF6D58" w:rsidP="00680C3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DF6D58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Figure 5c. RAND-36 Role limitations caused by emotional problems: non- c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E6DCEA" id="_x0000_s1050" style="position:absolute;margin-left:-28.35pt;margin-top:.4pt;width:516.55pt;height:561.4pt;z-index:251825664" coordorigin="22" coordsize="65604,6534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CJY/PgMAADcKAAAOAAAAZHJzL2Uyb0RvYy54bWzUVl1vmzAUfZ+0/2DxvgLmO2pSbe3al2mr&#13;&#10;2u4HuMYEVLCZ7YT03+/agJN20aR1XaXlgWDs+3XOuRdOz3Zdi7ZMqkbwpReeBB5inIqy4eul9/3u&#13;&#10;8kPuIaUJL0krOFt6j0x5Z6v3706HfsGwqEVbMonACVeLoV96tdb9wvcVrVlH1InoGYfNSsiOaFjK&#13;&#10;tV9KMoD3rvVxEKT+IGTZS0GZUvD0Ytz0VtZ/VTGqv1WVYhq1Sw9y0/Yq7fXeXP3VKVmsJenrhk5p&#13;&#10;kBdk0ZGGQ1Dn6oJogjay+cVV11AplKj0CRWdL6qqoczWANWEwbNqrqTY9LaW9WJY9w4mgPYZTi92&#13;&#10;S79ur2R/219LQGLo14CFXZladpXszD9kiXYWskcHGdtpROFhmqRBnGYeorCXhbjI8glUWgPyxg7j&#13;&#10;ApDfm9L68zHjNIniMLHG/hzbf5LR0ING1B4G9Xcw3NakZxZdtQAYriVqSpBwmGdRESc48RAnHUj2&#13;&#10;htFa14I9oNTIxWQBxx1kaqEAvSN4FRhH+LBwh1mcAWbhiNmxssmil0pfMdEhc7P0JOjYyotsvygN&#13;&#10;SQBC8xETmYvLpm2tlluOBqiiCABKs6VE25Rm1y5MW7HzVqItgYbQu9BUBM4OTsGq5fDQ1DlWZu/0&#13;&#10;Y8uMi5bfsAqQMsSOAZ76JJQyrsNxqyYlG0MlAfzmYLOFDW0dGs8VJOl8Tw7mk6OT2feY83TemDLb&#13;&#10;6c54qvx3xs7CRhZcO+Ou4UIeq6yFqqbI4/kZpBEag9K9KB9BR1K352IcOITTWsC8oVpaY3MKNDzK&#13;&#10;6N+LuYijJMBxnM5ivmMPSm/JA8pMOiabSctI7z4JINXWaBk/rmrXzWEe5EluvAD+rqGDFIfQ7WYa&#13;&#10;4CgMomSCbJ4ls2r/VNjP5Kh397uxXV1PTtgPMMuXnvqxIZJ5B0yYNFX/caOhVWwH7fmaeHw7WnCa&#13;&#10;FjjMoUOnEeNYsXi+gJX9rImKMIAx/JSXKAqSfOYlynKc2kBuzu6nyavx4vT1H/GSpWEax0kEr7Nx&#13;&#10;9DteLJ4v4AWABzbAH/RDVARZED3rmAinOI2mjnkbZpzGXocZ+46GrxM7zKcvKfP5c7i2Hbb/3lv9&#13;&#10;BAAA//8DAFBLAwQUAAYACAAAACEAK3g47eUAAAAOAQAADwAAAGRycy9kb3ducmV2LnhtbEyPT2vC&#13;&#10;QBDF74V+h2UKvekmWmMbsxGxf05SqBZKb2t2TILZ2ZBdk/jtOz21l4HhvXnzftl6tI3osfO1IwXx&#13;&#10;NAKBVDhTU6ng8/A6eQThgyajG0eo4Ioe1vntTaZT4wb6wH4fSsEh5FOtoAqhTaX0RYVW+6lrkVg7&#13;&#10;uc7qwGtXStPpgcNtI2dRlEira+IPlW5xW2Fx3l+sgrdBD5t5/NLvzqft9fuweP/axajU/d34vOKx&#13;&#10;WYEIOIa/C/hl4P6Qc7Gju5DxolEwWSRLtipgCpaflskDiCP74tk8AZln8j9G/gMAAP//AwBQSwEC&#13;&#10;LQAUAAYACAAAACEAtoM4kv4AAADhAQAAEwAAAAAAAAAAAAAAAAAAAAAAW0NvbnRlbnRfVHlwZXNd&#13;&#10;LnhtbFBLAQItABQABgAIAAAAIQA4/SH/1gAAAJQBAAALAAAAAAAAAAAAAAAAAC8BAABfcmVscy8u&#13;&#10;cmVsc1BLAQItABQABgAIAAAAIQAsCJY/PgMAADcKAAAOAAAAAAAAAAAAAAAAAC4CAABkcnMvZTJv&#13;&#10;RG9jLnhtbFBLAQItABQABgAIAAAAIQAreDjt5QAAAA4BAAAPAAAAAAAAAAAAAAAAAJgFAABkcnMv&#13;&#10;ZG93bnJldi54bWxQSwUGAAAAAAQABADzAAAAqgYAAAAA&#13;&#10;">
                <v:rect id="Rechthoek 6" o:spid="_x0000_s1051" style="position:absolute;left:922;width:64704;height:653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d2o70AAAAOgAAAAPAAAAZHJzL2Rvd25yZXYueG1sRI9Na8JA&#13;&#10;EIbvhf6HZYTe6katX9FViralFS9GL97G7JgNzc6G7Dam/75bKPQyMPPyPsOzXHe2Ei01vnSsYNBP&#13;&#10;QBDnTpdcKDgdXx9nIHxA1lg5JgXf5GG9ur9bYqrdjQ/UZqEQEcI+RQUmhDqV0ueGLPq+q4ljdnWN&#13;&#10;xRDXppC6wVuE20oOk2QiLZYcPxisaWMo/8y+rIJrfRntz4dzkl0+dpuXN23ktjVKPfS67SKO5wWI&#13;&#10;QF34b/wh3nV0GMymo/nTeDiGX7F4ALn6AQAA//8DAFBLAQItABQABgAIAAAAIQDb4fbL7gAAAIUB&#13;&#10;AAATAAAAAAAAAAAAAAAAAAAAAABbQ29udGVudF9UeXBlc10ueG1sUEsBAi0AFAAGAAgAAAAhAFr0&#13;&#10;LFu/AAAAFQEAAAsAAAAAAAAAAAAAAAAAHwEAAF9yZWxzLy5yZWxzUEsBAi0AFAAGAAgAAAAhAO53&#13;&#10;ajvQAAAA6AAAAA8AAAAAAAAAAAAAAAAABwIAAGRycy9kb3ducmV2LnhtbFBLBQYAAAAAAwADALcA&#13;&#10;AAAEAwAAAAA=&#13;&#10;" filled="f" strokecolor="black [3213]" strokeweight="1.5pt"/>
                <v:shape id="Tekstvak 7" o:spid="_x0000_s1052" type="#_x0000_t202" style="position:absolute;left:22;top:1808;width:65063;height:23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SlrzzAAAAOgAAAAPAAAAZHJzL2Rvd25yZXYueG1sRI/BSsNA&#13;&#10;EIbvgu+wjODN7ramRdNuS7EKPXixxvuQHbPB7GzIjk369q4geBmY+fm/4dvsptCpMw2pjWxhPjOg&#13;&#10;iOvoWm4sVO8vdw+gkiA77CKThQsl2G2vrzZYujjyG51P0qgM4VSiBS/Sl1qn2lPANIs9cc4+4xBQ&#13;&#10;8jo02g04Znjo9MKYlQ7Ycv7gsacnT/XX6TtYEHH7+aV6Dun4Mb0eRm/qJVbW3t5Mh3Ue+zUooUn+&#13;&#10;G3+Io8sOj8X90iyKYgW/YvkAevsDAAD//wMAUEsBAi0AFAAGAAgAAAAhANvh9svuAAAAhQEAABMA&#13;&#10;AAAAAAAAAAAAAAAAAAAAAFtDb250ZW50X1R5cGVzXS54bWxQSwECLQAUAAYACAAAACEAWvQsW78A&#13;&#10;AAAVAQAACwAAAAAAAAAAAAAAAAAfAQAAX3JlbHMvLnJlbHNQSwECLQAUAAYACAAAACEAEUpa88wA&#13;&#10;AADoAAAADwAAAAAAAAAAAAAAAAAHAgAAZHJzL2Rvd25yZXYueG1sUEsFBgAAAAADAAMAtwAAAAAD&#13;&#10;AAAAAA==&#13;&#10;" filled="f" stroked="f">
                  <v:textbox style="mso-fit-shape-to-text:t">
                    <w:txbxContent>
                      <w:p w14:paraId="6FBDFD77" w14:textId="1CB06A6F" w:rsidR="00AD1046" w:rsidRPr="00DF6D58" w:rsidRDefault="00AD1046" w:rsidP="00DF6D58">
                        <w:pPr>
                          <w:pStyle w:val="NoSpacing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 w:rsidRPr="00DF6D58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Supplementa</w:t>
                        </w:r>
                        <w:r w:rsidR="00DF6D58" w:rsidRPr="00DF6D58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l</w:t>
                        </w:r>
                        <w:r w:rsidRPr="00DF6D58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 Figure 5a. RAND-36 Role limitations caused by emotional problems: total sample</w:t>
                        </w:r>
                      </w:p>
                    </w:txbxContent>
                  </v:textbox>
                </v:shape>
                <v:shape id="Tekstvak 8" o:spid="_x0000_s1053" type="#_x0000_t202" style="position:absolute;left:922;top:39101;width:33058;height:37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lYmrywAAAOcAAAAPAAAAZHJzL2Rvd25yZXYueG1sRI/BasMw&#13;&#10;EETvhfyD2EBvjWxDTOpECaFpIYdemrj3xdpaptbKWNvY+fvqUOhlYVjmDW93mH2vbjTGLrCBfJWB&#13;&#10;Im6C7bg1UF/fnjagoiBb7AOTgTtFOOwXDzusbJj4g24XaVWCcKzQgBMZKq1j48hjXIWBOP2+wuhR&#13;&#10;UhxbbUecEtz3usiyUnvsOC04HOjFUfN9+fEGROwxv9evPp4/5/fT5LJmjbUxj8v5tE3nuAUlNMt/&#13;&#10;4w9xtgaKsnwu8s06mSSv5AR6/wsAAP//AwBQSwECLQAUAAYACAAAACEA2+H2y+4AAACFAQAAEwAA&#13;&#10;AAAAAAAAAAAAAAAAAAAAW0NvbnRlbnRfVHlwZXNdLnhtbFBLAQItABQABgAIAAAAIQBa9CxbvwAA&#13;&#10;ABUBAAALAAAAAAAAAAAAAAAAAB8BAABfcmVscy8ucmVsc1BLAQItABQABgAIAAAAIQAllYmrywAA&#13;&#10;AOcAAAAPAAAAAAAAAAAAAAAAAAcCAABkcnMvZG93bnJldi54bWxQSwUGAAAAAAMAAwC3AAAA/wIA&#13;&#10;AAAA&#13;&#10;" filled="f" stroked="f">
                  <v:textbox style="mso-fit-shape-to-text:t">
                    <w:txbxContent>
                      <w:p w14:paraId="4BD0CAF3" w14:textId="3D269010" w:rsidR="00AD1046" w:rsidRPr="00DF6D58" w:rsidRDefault="00DF6D58" w:rsidP="00680C31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DF6D58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Figure 5b. RAND-36 Role limitations caused by emotional problems: </w:t>
                        </w:r>
                        <w:r w:rsidR="003105A1" w:rsidRPr="00DF6D58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c</w:t>
                        </w:r>
                        <w:r w:rsidR="00AD1046" w:rsidRPr="00DF6D58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ompleters</w:t>
                        </w:r>
                      </w:p>
                    </w:txbxContent>
                  </v:textbox>
                </v:shape>
                <v:shape id="Tekstvak 9" o:spid="_x0000_s1054" type="#_x0000_t202" style="position:absolute;left:33001;top:39070;width:32626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7T6kzAAAAOcAAAAPAAAAZHJzL2Rvd25yZXYueG1sRI9BS8NA&#13;&#10;FITvgv9heYI3u4m2qaTdlmIVevBijfdH9jUbmn0bss8m/feuIHgZGIb5hllvJ9+pCw2xDWwgn2Wg&#13;&#10;iOtgW24MVJ9vD8+goiBb7AKTgStF2G5ub9ZY2jDyB12O0qgE4ViiASfSl1rH2pHHOAs9ccpOYfAo&#13;&#10;yQ6NtgOOCe47/ZhlhfbYclpw2NOLo/p8/PYGROwuv1avPh6+pvf96LJ6gZUx93fTfpVktwIlNMl/&#13;&#10;4w9xsAaWRV7M54unJfz+Sp9Ab34AAAD//wMAUEsBAi0AFAAGAAgAAAAhANvh9svuAAAAhQEAABMA&#13;&#10;AAAAAAAAAAAAAAAAAAAAAFtDb250ZW50X1R5cGVzXS54bWxQSwECLQAUAAYACAAAACEAWvQsW78A&#13;&#10;AAAVAQAACwAAAAAAAAAAAAAAAAAfAQAAX3JlbHMvLnJlbHNQSwECLQAUAAYACAAAACEA7e0+pMwA&#13;&#10;AADnAAAADwAAAAAAAAAAAAAAAAAHAgAAZHJzL2Rvd25yZXYueG1sUEsFBgAAAAADAAMAtwAAAAAD&#13;&#10;AAAAAA==&#13;&#10;" filled="f" stroked="f">
                  <v:textbox style="mso-fit-shape-to-text:t">
                    <w:txbxContent>
                      <w:p w14:paraId="2DE3414A" w14:textId="745B07A5" w:rsidR="00AD1046" w:rsidRPr="00DF6D58" w:rsidRDefault="00DF6D58" w:rsidP="00680C31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DF6D58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Figure 5c. RAND-36 Role limitations caused by emotional problems: non- complete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504E0" w:rsidRPr="00F734B5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930112" behindDoc="0" locked="0" layoutInCell="1" allowOverlap="1" wp14:anchorId="5A3B33CA" wp14:editId="318128F1">
            <wp:simplePos x="0" y="0"/>
            <wp:positionH relativeFrom="column">
              <wp:posOffset>-129964</wp:posOffset>
            </wp:positionH>
            <wp:positionV relativeFrom="paragraph">
              <wp:posOffset>827193</wp:posOffset>
            </wp:positionV>
            <wp:extent cx="5760720" cy="3381375"/>
            <wp:effectExtent l="0" t="0" r="0" b="9525"/>
            <wp:wrapNone/>
            <wp:docPr id="1330988959" name="Bildobjekt 21" descr="En bild som visar diagram, linje, text, Parallel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988959" name="Bildobjekt 21" descr="En bild som visar diagram, linje, text, Parallell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907584" behindDoc="0" locked="0" layoutInCell="1" allowOverlap="1" wp14:anchorId="3F9862FB" wp14:editId="51E3EC64">
            <wp:simplePos x="0" y="0"/>
            <wp:positionH relativeFrom="column">
              <wp:posOffset>69215</wp:posOffset>
            </wp:positionH>
            <wp:positionV relativeFrom="paragraph">
              <wp:posOffset>4791075</wp:posOffset>
            </wp:positionV>
            <wp:extent cx="2760345" cy="2026920"/>
            <wp:effectExtent l="0" t="0" r="1905" b="0"/>
            <wp:wrapNone/>
            <wp:docPr id="35217197" name="Bildobjekt 3" descr="En bild som visar diagram, linje, text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8B5DB020-18C3-ED05-9862-97B9888A94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3" descr="En bild som visar diagram, linje, text, Graf&#10;&#10;Automatiskt genererad beskrivning">
                      <a:extLst>
                        <a:ext uri="{FF2B5EF4-FFF2-40B4-BE49-F238E27FC236}">
                          <a16:creationId xmlns:a16="http://schemas.microsoft.com/office/drawing/2014/main" id="{8B5DB020-18C3-ED05-9862-97B9888A94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75" r="24717"/>
                    <a:stretch/>
                  </pic:blipFill>
                  <pic:spPr bwMode="auto">
                    <a:xfrm>
                      <a:off x="0" y="0"/>
                      <a:ext cx="2760345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887104" behindDoc="0" locked="0" layoutInCell="1" allowOverlap="1" wp14:anchorId="4F4B603D" wp14:editId="0004C41B">
            <wp:simplePos x="0" y="0"/>
            <wp:positionH relativeFrom="column">
              <wp:posOffset>3140710</wp:posOffset>
            </wp:positionH>
            <wp:positionV relativeFrom="paragraph">
              <wp:posOffset>4805045</wp:posOffset>
            </wp:positionV>
            <wp:extent cx="2760345" cy="2014220"/>
            <wp:effectExtent l="0" t="0" r="1905" b="5080"/>
            <wp:wrapNone/>
            <wp:docPr id="574248266" name="Bildobjekt 1" descr="En bild som visar text, linje, diagram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BE55E0AD-EE25-4EA6-FD87-45B393B5BE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1" descr="En bild som visar text, linje, diagram, Graf&#10;&#10;Automatiskt genererad beskrivning">
                      <a:extLst>
                        <a:ext uri="{FF2B5EF4-FFF2-40B4-BE49-F238E27FC236}">
                          <a16:creationId xmlns:a16="http://schemas.microsoft.com/office/drawing/2014/main" id="{BE55E0AD-EE25-4EA6-FD87-45B393B5BE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75" r="24263"/>
                    <a:stretch/>
                  </pic:blipFill>
                  <pic:spPr bwMode="auto">
                    <a:xfrm>
                      <a:off x="0" y="0"/>
                      <a:ext cx="2760345" cy="201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6144" behindDoc="0" locked="0" layoutInCell="1" allowOverlap="1" wp14:anchorId="21A3C1A0" wp14:editId="18F19DB4">
                <wp:simplePos x="0" y="0"/>
                <wp:positionH relativeFrom="column">
                  <wp:posOffset>-361950</wp:posOffset>
                </wp:positionH>
                <wp:positionV relativeFrom="paragraph">
                  <wp:posOffset>7134225</wp:posOffset>
                </wp:positionV>
                <wp:extent cx="6506210" cy="800100"/>
                <wp:effectExtent l="0" t="0" r="0" b="0"/>
                <wp:wrapNone/>
                <wp:docPr id="1730910782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6210" cy="800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265471" w14:textId="31507C2E" w:rsidR="00AD1046" w:rsidRPr="00DF6D58" w:rsidRDefault="00DF6D58" w:rsidP="00680C31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Supplemental Figure 5. </w:t>
                            </w:r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AND-36 Role limitations caused by emotional problems over time: individual trajectories plotted for the total sample (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for completers (b) and non-completers (c) separately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Scores </w:t>
                            </w:r>
                            <w:proofErr w:type="spellStart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ranging</w:t>
                            </w:r>
                            <w:proofErr w:type="spellEnd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0 </w:t>
                            </w:r>
                            <w:proofErr w:type="spellStart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to</w:t>
                            </w:r>
                            <w:proofErr w:type="spellEnd"/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100. </w:t>
                            </w:r>
                            <w:r w:rsidR="00AD1046" w:rsidRPr="00DF6D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igher scores indicate better HRQoL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A3C1A0" id="_x0000_s1055" type="#_x0000_t202" style="position:absolute;margin-left:-28.5pt;margin-top:561.75pt;width:512.3pt;height:63pt;z-index:251846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aM0agwEAAPECAAAOAAAAZHJzL2Uyb0RvYy54bWysUk1vGyEQvVfqf0Dc611bipWuvLbyoeRS&#13;&#10;tZXS/ADMghdpYcgM9q7/fQfi2FF6q3IZYAbevPeG1WbygzgYJAehlfNZLYUJGjoXdq18/vPw7VoK&#13;&#10;Sip0aoBgWnk0JDfrr19WY2zMAnoYOoOCQQI1Y2xln1Jsqop0b7yiGUQTuGgBvUp8xF3VoRoZ3Q/V&#13;&#10;oq6X1QjYRQRtiDh7/1qU64JvrdHpl7VkkhhaydxSiVjiNsdqvVLNDlXsnT7RUP/BwisXuOkZ6l4l&#13;&#10;Jfbo/oHyTiMQ2DTT4Cuw1mlTNLCaef1BzVOvoila2ByKZ5vo82D1z8NT/I0iTbcw8QCzIWOkhjiZ&#13;&#10;9UwWfV6ZqeA6W3g822amJDQnl1f1cjHnkubadc06iq/V5XVESo8GvMibViKPpbilDj8ocUe++nYl&#13;&#10;Nwvw4IYh5y9U8i5N20m4jml+f+O5he7I9EeeYCvpZa/QSIFpuIMy8IxG8WafGLE0yjCvb07o7Gvp&#13;&#10;f/oDeXDvz+XW5aeu/wIAAP//AwBQSwMEFAAGAAgAAAAhAOdobp/lAAAAEgEAAA8AAABkcnMvZG93&#13;&#10;bnJldi54bWxMj0FPwzAMhe9I/IfISNy2tIV2rGs6TQwkDrswyt1rQlvRJFXjrd2/x5zgYsl+9vP7&#13;&#10;iu1se3ExY+i8UxAvIxDG1V53rlFQfbwunkAEQqex984ouJoA2/L2psBc+8m9m8uRGsEmLuSooCUa&#13;&#10;cilD3RqLYekH41j78qNF4nZspB5xYnPbyySKMmmxc/yhxcE8t6b+Pp6tAiK9i6/Viw1vn/NhP7VR&#13;&#10;nWKl1P3dvN9w2W1AkJnp7wJ+GTg/lBzs5M9OB9ErWKQrBiIW4uQhBcEr62yVgTjxKHlcpyDLQv5H&#13;&#10;KX8AAAD//wMAUEsBAi0AFAAGAAgAAAAhALaDOJL+AAAA4QEAABMAAAAAAAAAAAAAAAAAAAAAAFtD&#13;&#10;b250ZW50X1R5cGVzXS54bWxQSwECLQAUAAYACAAAACEAOP0h/9YAAACUAQAACwAAAAAAAAAAAAAA&#13;&#10;AAAvAQAAX3JlbHMvLnJlbHNQSwECLQAUAAYACAAAACEAX2jNGoMBAADxAgAADgAAAAAAAAAAAAAA&#13;&#10;AAAuAgAAZHJzL2Uyb0RvYy54bWxQSwECLQAUAAYACAAAACEA52hun+UAAAASAQAADwAAAAAAAAAA&#13;&#10;AAAAAADdAwAAZHJzL2Rvd25yZXYueG1sUEsFBgAAAAAEAAQA8wAAAO8EAAAAAA==&#13;&#10;" filled="f" stroked="f">
                <v:textbox style="mso-fit-shape-to-text:t">
                  <w:txbxContent>
                    <w:p w14:paraId="4E265471" w14:textId="31507C2E" w:rsidR="00AD1046" w:rsidRPr="00DF6D58" w:rsidRDefault="00DF6D58" w:rsidP="00680C31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Supplemental Figure 5. </w:t>
                      </w:r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AND-36 Role limitations caused by emotional problems over time: individual trajectories plotted for the total sample (a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for completers (b) and non-completers (c) separately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Scores </w:t>
                      </w:r>
                      <w:proofErr w:type="spellStart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ranging</w:t>
                      </w:r>
                      <w:proofErr w:type="spellEnd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</w:t>
                      </w:r>
                      <w:proofErr w:type="spellStart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from</w:t>
                      </w:r>
                      <w:proofErr w:type="spellEnd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0 </w:t>
                      </w:r>
                      <w:proofErr w:type="spellStart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to</w:t>
                      </w:r>
                      <w:proofErr w:type="spellEnd"/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100. </w:t>
                      </w:r>
                      <w:r w:rsidR="00AD1046" w:rsidRPr="00DF6D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igher scores indicate better HRQoL.</w:t>
                      </w:r>
                    </w:p>
                  </w:txbxContent>
                </v:textbox>
              </v:shape>
            </w:pict>
          </mc:Fallback>
        </mc:AlternateContent>
      </w:r>
      <w:r w:rsidR="00AD1046" w:rsidRPr="00F734B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2A7FDE8" w14:textId="7563F5A8" w:rsidR="00AD1046" w:rsidRPr="00F734B5" w:rsidRDefault="00445FFB" w:rsidP="00F734B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sv-SE"/>
        </w:rPr>
      </w:pPr>
      <w:r w:rsidRPr="00F734B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915776" behindDoc="0" locked="0" layoutInCell="1" allowOverlap="1" wp14:anchorId="2042DD3B" wp14:editId="10FDEB7F">
                <wp:simplePos x="0" y="0"/>
                <wp:positionH relativeFrom="column">
                  <wp:posOffset>-303655</wp:posOffset>
                </wp:positionH>
                <wp:positionV relativeFrom="paragraph">
                  <wp:posOffset>7072630</wp:posOffset>
                </wp:positionV>
                <wp:extent cx="6506210" cy="800100"/>
                <wp:effectExtent l="0" t="0" r="0" b="0"/>
                <wp:wrapNone/>
                <wp:docPr id="949053686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6210" cy="800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2E629F" w14:textId="696C9C50" w:rsidR="00AD1046" w:rsidRPr="005E60CD" w:rsidRDefault="005E60CD" w:rsidP="00680C31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Supplemental Figure 6. </w:t>
                            </w:r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AND-36 Emotional wellbeing over time: individual trajectories plotted for the total sample (a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for completers (b) and non-completers (c) separately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Scores </w:t>
                            </w:r>
                            <w:proofErr w:type="spellStart"/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ranging</w:t>
                            </w:r>
                            <w:proofErr w:type="spellEnd"/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</w:t>
                            </w:r>
                            <w:proofErr w:type="spellStart"/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from</w:t>
                            </w:r>
                            <w:proofErr w:type="spellEnd"/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0 </w:t>
                            </w:r>
                            <w:proofErr w:type="spellStart"/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>to</w:t>
                            </w:r>
                            <w:proofErr w:type="spellEnd"/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l-NL"/>
                              </w:rPr>
                              <w:t xml:space="preserve"> 100. </w:t>
                            </w:r>
                            <w:r w:rsidR="00AD1046" w:rsidRPr="005E60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igher scores indicate better HRQoL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42DD3B" id="_x0000_s1056" type="#_x0000_t202" style="position:absolute;margin-left:-23.9pt;margin-top:556.9pt;width:512.3pt;height:63pt;z-index:25191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pemYgQEAAPECAAAOAAAAZHJzL2Uyb0RvYy54bWysUsFO4zAQvSPtP1i+b5NWokJRU7SA4IJY&#13;&#10;JOADXMduLMUeM+M26d/v2JQWsbfVXsb2jP3emzdeXU9+EHuD5CC0cj6rpTBBQ+fCtpVvr/c/r6Sg&#13;&#10;pEKnBgimlQdD8nr942I1xsYsoIehMygYJFAzxlb2KcWmqkj3xiuaQTSBixbQq8RH3FYdqpHR/VAt&#13;&#10;6npZjYBdRNCGiLN3H0W5LvjWGp1+W0smiaGVrC2ViCVucqzWK9VsUcXe6aMM9Q8qvHKBSU9Qdyop&#13;&#10;sUP3F5R3GoHAppkGX4G1TpvSA3czr79189KraEovbA7Fk030/2D10/4lPqNI0w1MPMBsyBipIU7m&#13;&#10;fiaLPq+sVHCdLTycbDNTEpqTy8t6uZhzSXPtquY+iq/V+XVESg8GvMibViKPpbil9o+UmJGvfl7J&#13;&#10;ZAHu3TDk/FlK3qVpMwnXtXJRCHJqA92B5Y88wVbS+06hkQLTcAtl4BmN4q9dYsRCdH5zRGdfC//x&#13;&#10;D+TBfT2XW+efuv4DAAD//wMAUEsDBBQABgAIAAAAIQCFU7I14wAAABIBAAAPAAAAZHJzL2Rvd25y&#13;&#10;ZXYueG1sTE9NT8MwDL0j8R8iI3Hb0m6wj67pNDGQOHBhlHvWeE21xqmabO3+PeYEF+vZz35+L9+O&#13;&#10;rhVX7EPjSUE6TUAgVd40VCsov94mKxAhajK69YQKbhhgW9zf5TozfqBPvB5iLViEQqYV2Bi7TMpQ&#13;&#10;WXQ6TH2HxNzJ905Hbvtaml4PLO5aOUuShXS6If5gdYcvFqvz4eIUxGh26a18deH9e/zYDzapnnWp&#13;&#10;1OPDuN9w2W1ARBzj3wX8ZmD/ULCxo7+QCaJVMHlasv/IRJrOGfHKerlgcOTRbL5egSxy+T9K8QMA&#13;&#10;AP//AwBQSwECLQAUAAYACAAAACEAtoM4kv4AAADhAQAAEwAAAAAAAAAAAAAAAAAAAAAAW0NvbnRl&#13;&#10;bnRfVHlwZXNdLnhtbFBLAQItABQABgAIAAAAIQA4/SH/1gAAAJQBAAALAAAAAAAAAAAAAAAAAC8B&#13;&#10;AABfcmVscy8ucmVsc1BLAQItABQABgAIAAAAIQAQpemYgQEAAPECAAAOAAAAAAAAAAAAAAAAAC4C&#13;&#10;AABkcnMvZTJvRG9jLnhtbFBLAQItABQABgAIAAAAIQCFU7I14wAAABIBAAAPAAAAAAAAAAAAAAAA&#13;&#10;ANsDAABkcnMvZG93bnJldi54bWxQSwUGAAAAAAQABADzAAAA6wQAAAAA&#13;&#10;" filled="f" stroked="f">
                <v:textbox style="mso-fit-shape-to-text:t">
                  <w:txbxContent>
                    <w:p w14:paraId="312E629F" w14:textId="696C9C50" w:rsidR="00AD1046" w:rsidRPr="005E60CD" w:rsidRDefault="005E60CD" w:rsidP="00680C31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Supplemental Figure 6. </w:t>
                      </w:r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AND-36 Emotional wellbeing over time: individual trajectories plotted for the total sample (a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for completers (b) and non-completers (c) separately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Scores </w:t>
                      </w:r>
                      <w:proofErr w:type="spellStart"/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ranging</w:t>
                      </w:r>
                      <w:proofErr w:type="spellEnd"/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</w:t>
                      </w:r>
                      <w:proofErr w:type="spellStart"/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from</w:t>
                      </w:r>
                      <w:proofErr w:type="spellEnd"/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0 </w:t>
                      </w:r>
                      <w:proofErr w:type="spellStart"/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>to</w:t>
                      </w:r>
                      <w:proofErr w:type="spellEnd"/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l-NL"/>
                        </w:rPr>
                        <w:t xml:space="preserve"> 100. </w:t>
                      </w:r>
                      <w:r w:rsidR="00AD1046" w:rsidRPr="005E60C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Higher scores indicate better HRQoL.</w:t>
                      </w:r>
                    </w:p>
                  </w:txbxContent>
                </v:textbox>
              </v:shape>
            </w:pict>
          </mc:Fallback>
        </mc:AlternateContent>
      </w:r>
      <w:r w:rsidRPr="00F734B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911680" behindDoc="0" locked="0" layoutInCell="1" allowOverlap="1" wp14:anchorId="6DCCAC5F" wp14:editId="4BE97109">
                <wp:simplePos x="0" y="0"/>
                <wp:positionH relativeFrom="column">
                  <wp:posOffset>-370840</wp:posOffset>
                </wp:positionH>
                <wp:positionV relativeFrom="paragraph">
                  <wp:posOffset>-55245</wp:posOffset>
                </wp:positionV>
                <wp:extent cx="6496050" cy="7129780"/>
                <wp:effectExtent l="0" t="12700" r="19050" b="7620"/>
                <wp:wrapNone/>
                <wp:docPr id="130852403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6050" cy="7129780"/>
                          <a:chOff x="66675" y="0"/>
                          <a:chExt cx="6496050" cy="6534150"/>
                        </a:xfrm>
                      </wpg:grpSpPr>
                      <wps:wsp>
                        <wps:cNvPr id="852591890" name="Rechthoek 6"/>
                        <wps:cNvSpPr/>
                        <wps:spPr>
                          <a:xfrm>
                            <a:off x="234638" y="0"/>
                            <a:ext cx="6328087" cy="653415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22028556" name="Tekstvak 7"/>
                        <wps:cNvSpPr txBox="1"/>
                        <wps:spPr>
                          <a:xfrm>
                            <a:off x="66675" y="180887"/>
                            <a:ext cx="6324600" cy="3695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93C4BE" w14:textId="1B812BBE" w:rsidR="00AD1046" w:rsidRPr="005E60CD" w:rsidRDefault="00AD1046" w:rsidP="005E60C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5E60C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Supplementa</w:t>
                              </w:r>
                              <w:r w:rsidR="005E60C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l</w:t>
                              </w:r>
                              <w:r w:rsidRPr="005E60C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Figure 6a. RAND-36 Emotional wellbeing: total sampl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79429859" name="Tekstvak 8"/>
                        <wps:cNvSpPr txBox="1"/>
                        <wps:spPr>
                          <a:xfrm>
                            <a:off x="283293" y="3908570"/>
                            <a:ext cx="3453765" cy="3782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AB99C3" w14:textId="13DDA79A" w:rsidR="00AD1046" w:rsidRPr="005E60CD" w:rsidRDefault="005E60CD" w:rsidP="00680C3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5E60C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Figure 6b. RAND-36 Emotional wellbeing: </w:t>
                              </w:r>
                              <w:r w:rsidR="003105A1" w:rsidRPr="005E60C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c</w:t>
                              </w:r>
                              <w:r w:rsidR="00AD1046" w:rsidRPr="005E60C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57451443" name="Tekstvak 9"/>
                        <wps:cNvSpPr txBox="1"/>
                        <wps:spPr>
                          <a:xfrm>
                            <a:off x="3398166" y="3906726"/>
                            <a:ext cx="3051810" cy="3782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472A52" w14:textId="3C262ADF" w:rsidR="00AD1046" w:rsidRPr="005E60CD" w:rsidRDefault="005E60CD" w:rsidP="00680C31">
                              <w:pPr>
                                <w:pStyle w:val="NoSpacing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 xml:space="preserve">Supplemental </w:t>
                              </w:r>
                              <w:r w:rsidR="00AD1046" w:rsidRPr="005E60C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US"/>
                                </w:rPr>
                                <w:t>Figure 6c. RAND-36 Emotional wellbeing: non- complete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DCCAC5F" id="_x0000_s1057" style="position:absolute;margin-left:-29.2pt;margin-top:-4.35pt;width:511.5pt;height:561.4pt;z-index:251911680;mso-width-relative:margin" coordorigin="666" coordsize="64960,6534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3GwiRgMAADsKAAAOAAAAZHJzL2Uyb0RvYy54bWzUVstunDAU3VfqPyD2DWDeKEzUJk02VRsl&#13;&#10;6Qc4xgwoYFPbMzB/32vzmEkyqpS0idRZMBj7vs4598Lp2dA21pYKWXOW296Ja1uUEV7UbJ3bP+8u&#13;&#10;PyW2JRVmBW44o7m9o9I+W338cNp3GUW84k1BhQVOmMz6LrcrpbrMcSSpaIvlCe8og82SixYrWIq1&#13;&#10;Uwjcg/e2cZDrRk7PRdEJTqiU8PRi3LRXxn9ZUqJ+lKWkympyG3JT5irM9V5fndUpztYCd1VNpjTw&#13;&#10;K7Jocc0g6OLqAitsbUT9zFVbE8ElL9UJ4a3Dy7Im1NQA1Xjuk2quBN90ppZ11q+7BSaA9glOr3ZL&#13;&#10;vm+vRHfbXQtAou/WgIVZ6VqGUrT6H7K0BgPZboGMDsoi8DAK0sgNAVkCe7GH0jiZQCUVIK/toiiK&#13;&#10;Q9va25Lq6zHrKPQDD1xBIs4c3HmUUt+BSOQeB/l3ONxWuKMGXpkBDtfCqovcTkIUpl6SQk0MtyDZ&#13;&#10;G0oqVXH6YEU6N50EnF4gk5kE9I7ghfwg8kH++8IX0HyUuEk8gnasbJx1QqoryltL3+S2ACEbfeHt&#13;&#10;N6lGhOYjOjTjl3XTwHOcNczqoRNTzYpeS97Uhd41C91X9LwR1hZDR6jBm+A+OAXgNww40IWOpZk7&#13;&#10;tWvo6P+GloAUMIvGAI99YkIoU964VeGCjqFCF35zsNnCMN0wcKg9l5Dk4ntyMJ8cncy+RwCm89qU&#13;&#10;mlZfjKfK/2S8WJjInKnFuK0ZF8cqa6CqKfJ4fgZphEajdM+LHehIqOacjxMHM1JxGDhECWOsT4GG&#13;&#10;Rx29uZi9GCEXJWEYzWq+ow9SbfGDFet0dDaTmC01fOFAqqnRMH5c1vt29kDEoGKjugNpBxEQbeaB&#13;&#10;H6WhN5M+T5NZti9V9hM9quF+MP2KloQn8HuY5rktf22woPYBFZpo2X3eKOgV00J7wiYi35EXL04D&#13;&#10;lCZh+oyX5JW8oMRHqW/GjZ+6SRhPc3hmxg9CP45gEOtJ7ccJgtk0qvnNmEFzKf8RM1EYB6EXBIDk&#13;&#10;OP6Xhknnal7YML6fJl4EDahxT90oRuY9AkNregv6bugl0CfvyIw/1/JvmDGvafhCMfN8+prSn0CH&#13;&#10;a9Nj+2++1W8AAAD//wMAUEsDBBQABgAIAAAAIQAIAFO35wAAABABAAAPAAAAZHJzL2Rvd25yZXYu&#13;&#10;eG1sTI9PT8MwDMXvSHyHyEjctjTQldI1nabx5zQhsSEhblnjtdWapGqytvv2eCe4WLb88/N7+Woy&#13;&#10;LRuw942zEsQ8Aoa2dLqxlYSv/dssBeaDslq1zqKEC3pYFbc3ucq0G+0nDrtQMRKxPlMS6hC6jHNf&#13;&#10;1miUn7sOLe2Orjcq0NhXXPdqJHHT8ocoSrhRjaUPtepwU2N52p2NhPdRjetH8TpsT8fN5We/+Pje&#13;&#10;CpTy/m56WVJZL4EFnMLfBVwzkH8oyNjBna32rJUwW6QxodSkT8AIeE7iBNiBSCFiAbzI+f8gxS8A&#13;&#10;AAD//wMAUEsBAi0AFAAGAAgAAAAhALaDOJL+AAAA4QEAABMAAAAAAAAAAAAAAAAAAAAAAFtDb250&#13;&#10;ZW50X1R5cGVzXS54bWxQSwECLQAUAAYACAAAACEAOP0h/9YAAACUAQAACwAAAAAAAAAAAAAAAAAv&#13;&#10;AQAAX3JlbHMvLnJlbHNQSwECLQAUAAYACAAAACEAwdxsIkYDAAA7CgAADgAAAAAAAAAAAAAAAAAu&#13;&#10;AgAAZHJzL2Uyb0RvYy54bWxQSwECLQAUAAYACAAAACEACABTt+cAAAAQAQAADwAAAAAAAAAAAAAA&#13;&#10;AACgBQAAZHJzL2Rvd25yZXYueG1sUEsFBgAAAAAEAAQA8wAAALQGAAAAAA==&#13;&#10;">
                <v:rect id="Rechthoek 6" o:spid="_x0000_s1058" style="position:absolute;left:2346;width:63281;height:653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jU/2zgAAAOcAAAAPAAAAZHJzL2Rvd25yZXYueG1sRI9BS8NA&#13;&#10;EIXvgv9hGcGb3bRSSdNui7QqKl4avfQ2zU6zwexsyK5p/PfOQehl4DG87/GtNqNv1UB9bAIbmE4y&#13;&#10;UMRVsA3XBr4+n+9yUDEhW2wDk4FfirBZX1+tsLDhzHsaylQrgXAs0IBLqSu0jpUjj3ESOmL5nULv&#13;&#10;MUnsa217PAvct3qWZQ/aY8Oy4LCjraPqu/zxBk7d8f7jsD9k5fHtffv0Yp3eDc6Y25txt5TzuASV&#13;&#10;aEyXxj/i1RrI57P5YpovxES8xAn0+g8AAP//AwBQSwECLQAUAAYACAAAACEA2+H2y+4AAACFAQAA&#13;&#10;EwAAAAAAAAAAAAAAAAAAAAAAW0NvbnRlbnRfVHlwZXNdLnhtbFBLAQItABQABgAIAAAAIQBa9Cxb&#13;&#10;vwAAABUBAAALAAAAAAAAAAAAAAAAAB8BAABfcmVscy8ucmVsc1BLAQItABQABgAIAAAAIQCIjU/2&#13;&#10;zgAAAOcAAAAPAAAAAAAAAAAAAAAAAAcCAABkcnMvZG93bnJldi54bWxQSwUGAAAAAAMAAwC3AAAA&#13;&#10;AgMAAAAA&#13;&#10;" filled="f" strokecolor="black [3213]" strokeweight="1.5pt"/>
                <v:shape id="Tekstvak 7" o:spid="_x0000_s1059" type="#_x0000_t202" style="position:absolute;left:666;top:1808;width:63246;height:36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MLTMzAAAAOgAAAAPAAAAZHJzL2Rvd25yZXYueG1sRI/BSsNA&#13;&#10;EIbvgu+wjODN7jaQWtJuS7EKPXixxvuQHbPB7GzIjk369q4geBmY+fm/4dvu59CrC42pi2xhuTCg&#13;&#10;iJvoOm4t1O8vD2tQSZAd9pHJwpUS7He3N1usXJz4jS5naVWGcKrQghcZKq1T4ylgWsSBOGefcQwo&#13;&#10;eR1b7UacMjz0ujBmpQN2nD94HOjJU/N1/g4WRNxhea2fQzp9zK/HyZumxNra+7v5uMnjsAElNMt/&#13;&#10;4w9xctnhsShMsS7LFfyK5QPo3Q8AAAD//wMAUEsBAi0AFAAGAAgAAAAhANvh9svuAAAAhQEAABMA&#13;&#10;AAAAAAAAAAAAAAAAAAAAAFtDb250ZW50X1R5cGVzXS54bWxQSwECLQAUAAYACAAAACEAWvQsW78A&#13;&#10;AAAVAQAACwAAAAAAAAAAAAAAAAAfAQAAX3JlbHMvLnJlbHNQSwECLQAUAAYACAAAACEAjjC0z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2F93C4BE" w14:textId="1B812BBE" w:rsidR="00AD1046" w:rsidRPr="005E60CD" w:rsidRDefault="00AD1046" w:rsidP="005E60C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5E60CD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Supplementa</w:t>
                        </w:r>
                        <w:r w:rsidR="005E60CD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l</w:t>
                        </w:r>
                        <w:r w:rsidRPr="005E60CD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Figure 6a. RAND-36 Emotional wellbeing: total sample</w:t>
                        </w:r>
                      </w:p>
                    </w:txbxContent>
                  </v:textbox>
                </v:shape>
                <v:shape id="Tekstvak 8" o:spid="_x0000_s1060" type="#_x0000_t202" style="position:absolute;left:2832;top:39085;width:34538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QFeEzQAAAOgAAAAPAAAAZHJzL2Rvd25yZXYueG1sRI/BSsNA&#13;&#10;EIbvgu+wjODNblKsNmm3pViFHrxY433ITrOh2dmQHZv07V1B8DIw8/N/w7feTr5TFxpiG9hAPstA&#13;&#10;EdfBttwYqD7fHpagoiBb7AKTgStF2G5ub9ZY2jDyB12O0qgE4ViiASfSl1rH2pHHOAs9ccpOYfAo&#13;&#10;aR0abQccE9x3ep5lT9pjy+mDw55eHNXn47c3IGJ3+bV69fHwNb3vR5fVC6yMub+b9qs0ditQQpP8&#13;&#10;N/4QB5sc8uficV4sFwX8iqUD6M0PAAAA//8DAFBLAQItABQABgAIAAAAIQDb4fbL7gAAAIUBAAAT&#13;&#10;AAAAAAAAAAAAAAAAAAAAAABbQ29udGVudF9UeXBlc10ueG1sUEsBAi0AFAAGAAgAAAAhAFr0LFu/&#13;&#10;AAAAFQEAAAsAAAAAAAAAAAAAAAAAHwEAAF9yZWxzLy5yZWxzUEsBAi0AFAAGAAgAAAAhAIJAV4TN&#13;&#10;AAAA6AAAAA8AAAAAAAAAAAAAAAAABwIAAGRycy9kb3ducmV2LnhtbFBLBQYAAAAAAwADALcAAAAB&#13;&#10;AwAAAAA=&#13;&#10;" filled="f" stroked="f">
                  <v:textbox style="mso-fit-shape-to-text:t">
                    <w:txbxContent>
                      <w:p w14:paraId="47AB99C3" w14:textId="13DDA79A" w:rsidR="00AD1046" w:rsidRPr="005E60CD" w:rsidRDefault="005E60CD" w:rsidP="00680C31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5E60CD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Figure 6b. RAND-36 Emotional wellbeing: </w:t>
                        </w:r>
                        <w:r w:rsidR="003105A1" w:rsidRPr="005E60CD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c</w:t>
                        </w:r>
                        <w:r w:rsidR="00AD1046" w:rsidRPr="005E60CD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ompleters</w:t>
                        </w:r>
                      </w:p>
                    </w:txbxContent>
                  </v:textbox>
                </v:shape>
                <v:shape id="Tekstvak 9" o:spid="_x0000_s1061" type="#_x0000_t202" style="position:absolute;left:33981;top:39067;width:30518;height:37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j9rGzAAAAOcAAAAPAAAAZHJzL2Rvd25yZXYueG1sRI9BS8NA&#13;&#10;FITvgv9heYI3u4kmVdJuS7EKPXhpjfdH9pkNZt+G7LNJ/70rCF4GhmG+Ydbb2ffqTGPsAhvIFxko&#13;&#10;4ibYjlsD9fvr3ROoKMgW+8Bk4EIRtpvrqzVWNkx8pPNJWpUgHCs04ESGSuvYOPIYF2EgTtlnGD1K&#13;&#10;smOr7YhTgvte32fZUnvsOC04HOjZUfN1+vYGROwuv9QvPh4+5rf95LKmxNqY25t5v0qyW4ESmuW/&#13;&#10;8Yc4WAPL8rEo86J4gN9f6RPozQ8AAAD//wMAUEsBAi0AFAAGAAgAAAAhANvh9svuAAAAhQEAABMA&#13;&#10;AAAAAAAAAAAAAAAAAAAAAFtDb250ZW50X1R5cGVzXS54bWxQSwECLQAUAAYACAAAACEAWvQsW78A&#13;&#10;AAAVAQAACwAAAAAAAAAAAAAAAAAfAQAAX3JlbHMvLnJlbHNQSwECLQAUAAYACAAAACEAC4/axswA&#13;&#10;AADnAAAADwAAAAAAAAAAAAAAAAAHAgAAZHJzL2Rvd25yZXYueG1sUEsFBgAAAAADAAMAtwAAAAAD&#13;&#10;AAAAAA==&#13;&#10;" filled="f" stroked="f">
                  <v:textbox style="mso-fit-shape-to-text:t">
                    <w:txbxContent>
                      <w:p w14:paraId="55472A52" w14:textId="3C262ADF" w:rsidR="00AD1046" w:rsidRPr="005E60CD" w:rsidRDefault="005E60CD" w:rsidP="00680C31">
                        <w:pPr>
                          <w:pStyle w:val="NoSpacing"/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 xml:space="preserve">Supplemental </w:t>
                        </w:r>
                        <w:r w:rsidR="00AD1046" w:rsidRPr="005E60CD">
                          <w:rPr>
                            <w:rFonts w:ascii="Times New Roman" w:hAnsi="Times New Roman" w:cs="Times New Roman"/>
                            <w:b/>
                            <w:bCs/>
                            <w:lang w:val="en-US"/>
                          </w:rPr>
                          <w:t>Figure 6c. RAND-36 Emotional wellbeing: non- complete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928064" behindDoc="0" locked="0" layoutInCell="1" allowOverlap="1" wp14:anchorId="64FBFC05" wp14:editId="0E5578AD">
            <wp:simplePos x="0" y="0"/>
            <wp:positionH relativeFrom="column">
              <wp:posOffset>-10160</wp:posOffset>
            </wp:positionH>
            <wp:positionV relativeFrom="paragraph">
              <wp:posOffset>4752340</wp:posOffset>
            </wp:positionV>
            <wp:extent cx="2761615" cy="2008505"/>
            <wp:effectExtent l="0" t="0" r="635" b="0"/>
            <wp:wrapNone/>
            <wp:docPr id="137654651" name="Bildobjekt 4" descr="En bild som visar text, diagram, linje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88389730-777E-F9F2-46FD-84223E9533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4" descr="En bild som visar text, diagram, linje, Graf&#10;&#10;Automatiskt genererad beskrivning">
                      <a:extLst>
                        <a:ext uri="{FF2B5EF4-FFF2-40B4-BE49-F238E27FC236}">
                          <a16:creationId xmlns:a16="http://schemas.microsoft.com/office/drawing/2014/main" id="{88389730-777E-F9F2-46FD-84223E9533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19" r="25170"/>
                    <a:stretch/>
                  </pic:blipFill>
                  <pic:spPr bwMode="auto">
                    <a:xfrm>
                      <a:off x="0" y="0"/>
                      <a:ext cx="2761615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923968" behindDoc="0" locked="0" layoutInCell="1" allowOverlap="1" wp14:anchorId="7F4D5E52" wp14:editId="65F54B45">
            <wp:simplePos x="0" y="0"/>
            <wp:positionH relativeFrom="column">
              <wp:posOffset>3061335</wp:posOffset>
            </wp:positionH>
            <wp:positionV relativeFrom="paragraph">
              <wp:posOffset>4742815</wp:posOffset>
            </wp:positionV>
            <wp:extent cx="2760345" cy="2012950"/>
            <wp:effectExtent l="0" t="0" r="1905" b="6350"/>
            <wp:wrapNone/>
            <wp:docPr id="58473369" name="Bildobjekt 3" descr="En bild som visar text, diagram, linje, Graf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2183107E-3429-4AEC-B731-AB26E6D452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3" descr="En bild som visar text, diagram, linje, Graf&#10;&#10;Automatiskt genererad beskrivning">
                      <a:extLst>
                        <a:ext uri="{FF2B5EF4-FFF2-40B4-BE49-F238E27FC236}">
                          <a16:creationId xmlns:a16="http://schemas.microsoft.com/office/drawing/2014/main" id="{2183107E-3429-4AEC-B731-AB26E6D452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32" r="24414"/>
                    <a:stretch/>
                  </pic:blipFill>
                  <pic:spPr bwMode="auto">
                    <a:xfrm>
                      <a:off x="0" y="0"/>
                      <a:ext cx="2760345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1046" w:rsidRPr="00F734B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919872" behindDoc="0" locked="0" layoutInCell="1" allowOverlap="1" wp14:anchorId="3D1855EC" wp14:editId="16D42AA4">
            <wp:simplePos x="0" y="0"/>
            <wp:positionH relativeFrom="column">
              <wp:posOffset>-81915</wp:posOffset>
            </wp:positionH>
            <wp:positionV relativeFrom="paragraph">
              <wp:posOffset>776605</wp:posOffset>
            </wp:positionV>
            <wp:extent cx="5760720" cy="3390265"/>
            <wp:effectExtent l="0" t="0" r="0" b="635"/>
            <wp:wrapNone/>
            <wp:docPr id="906589364" name="Bildobjekt 1" descr="En bild som visar text, diagram, linje, karta&#10;&#10;Automatiskt genererad beskrivning">
              <a:extLst xmlns:a="http://schemas.openxmlformats.org/drawingml/2006/main">
                <a:ext uri="{FF2B5EF4-FFF2-40B4-BE49-F238E27FC236}">
                  <a16:creationId xmlns:a16="http://schemas.microsoft.com/office/drawing/2014/main" id="{52C6758F-08D7-FE5D-6DC6-13458AEBFD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1" descr="En bild som visar text, diagram, linje, karta&#10;&#10;Automatiskt genererad beskrivning">
                      <a:extLst>
                        <a:ext uri="{FF2B5EF4-FFF2-40B4-BE49-F238E27FC236}">
                          <a16:creationId xmlns:a16="http://schemas.microsoft.com/office/drawing/2014/main" id="{52C6758F-08D7-FE5D-6DC6-13458AEBFD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AD1046" w:rsidRPr="00F734B5" w:rsidSect="00F734B5">
      <w:footerReference w:type="default" r:id="rId26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BE3CF" w14:textId="77777777" w:rsidR="00E414BE" w:rsidRDefault="00E414BE" w:rsidP="008079F2">
      <w:pPr>
        <w:spacing w:after="0" w:line="240" w:lineRule="auto"/>
      </w:pPr>
      <w:r>
        <w:separator/>
      </w:r>
    </w:p>
  </w:endnote>
  <w:endnote w:type="continuationSeparator" w:id="0">
    <w:p w14:paraId="0F27D6C1" w14:textId="77777777" w:rsidR="00E414BE" w:rsidRDefault="00E414BE" w:rsidP="00807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62BD34" w14:textId="56B70A47" w:rsidR="00946B6F" w:rsidRDefault="00946B6F" w:rsidP="00F734B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89F54" w14:textId="77777777" w:rsidR="00E414BE" w:rsidRDefault="00E414BE" w:rsidP="008079F2">
      <w:pPr>
        <w:spacing w:after="0" w:line="240" w:lineRule="auto"/>
      </w:pPr>
      <w:r>
        <w:separator/>
      </w:r>
    </w:p>
  </w:footnote>
  <w:footnote w:type="continuationSeparator" w:id="0">
    <w:p w14:paraId="5ECD87AF" w14:textId="77777777" w:rsidR="00E414BE" w:rsidRDefault="00E414BE" w:rsidP="008079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254CB6"/>
    <w:multiLevelType w:val="hybridMultilevel"/>
    <w:tmpl w:val="5C7C6C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05ED0"/>
    <w:multiLevelType w:val="hybridMultilevel"/>
    <w:tmpl w:val="15F4AC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504C04"/>
    <w:multiLevelType w:val="hybridMultilevel"/>
    <w:tmpl w:val="1952C2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A7A9A"/>
    <w:multiLevelType w:val="hybridMultilevel"/>
    <w:tmpl w:val="EB7C93FA"/>
    <w:lvl w:ilvl="0" w:tplc="2FC64E9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225906"/>
    <w:multiLevelType w:val="hybridMultilevel"/>
    <w:tmpl w:val="F208BAEE"/>
    <w:lvl w:ilvl="0" w:tplc="422042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69322E"/>
    <w:multiLevelType w:val="hybridMultilevel"/>
    <w:tmpl w:val="B522546E"/>
    <w:lvl w:ilvl="0" w:tplc="941697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F29F0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88FA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9C91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EB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C45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CA6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AA1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16B0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0B557B8"/>
    <w:multiLevelType w:val="hybridMultilevel"/>
    <w:tmpl w:val="72129B78"/>
    <w:lvl w:ilvl="0" w:tplc="874E60E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A4105"/>
    <w:multiLevelType w:val="hybridMultilevel"/>
    <w:tmpl w:val="607E26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953F01"/>
    <w:multiLevelType w:val="hybridMultilevel"/>
    <w:tmpl w:val="3F08A16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410925"/>
    <w:multiLevelType w:val="hybridMultilevel"/>
    <w:tmpl w:val="1BA4C6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CD1F7D"/>
    <w:multiLevelType w:val="hybridMultilevel"/>
    <w:tmpl w:val="46C42BDA"/>
    <w:lvl w:ilvl="0" w:tplc="B784DF90">
      <w:start w:val="1"/>
      <w:numFmt w:val="bullet"/>
      <w:lvlText w:val="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1339461">
    <w:abstractNumId w:val="10"/>
  </w:num>
  <w:num w:numId="2" w16cid:durableId="1285229763">
    <w:abstractNumId w:val="0"/>
  </w:num>
  <w:num w:numId="3" w16cid:durableId="2141804348">
    <w:abstractNumId w:val="7"/>
  </w:num>
  <w:num w:numId="4" w16cid:durableId="1540167525">
    <w:abstractNumId w:val="1"/>
  </w:num>
  <w:num w:numId="5" w16cid:durableId="1067875911">
    <w:abstractNumId w:val="9"/>
  </w:num>
  <w:num w:numId="6" w16cid:durableId="21176757">
    <w:abstractNumId w:val="2"/>
  </w:num>
  <w:num w:numId="7" w16cid:durableId="1183932545">
    <w:abstractNumId w:val="5"/>
  </w:num>
  <w:num w:numId="8" w16cid:durableId="144320877">
    <w:abstractNumId w:val="4"/>
  </w:num>
  <w:num w:numId="9" w16cid:durableId="822282059">
    <w:abstractNumId w:val="3"/>
  </w:num>
  <w:num w:numId="10" w16cid:durableId="588468962">
    <w:abstractNumId w:val="6"/>
  </w:num>
  <w:num w:numId="11" w16cid:durableId="12757449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vseadwwpawveexezlpwpfzpaw0feexve00&quot;&gt;My research-Saved-Converted&lt;record-ids&gt;&lt;item&gt;334&lt;/item&gt;&lt;item&gt;573&lt;/item&gt;&lt;item&gt;582&lt;/item&gt;&lt;item&gt;759&lt;/item&gt;&lt;item&gt;990&lt;/item&gt;&lt;item&gt;1485&lt;/item&gt;&lt;item&gt;1507&lt;/item&gt;&lt;item&gt;1522&lt;/item&gt;&lt;item&gt;2753&lt;/item&gt;&lt;item&gt;2764&lt;/item&gt;&lt;item&gt;2766&lt;/item&gt;&lt;item&gt;2769&lt;/item&gt;&lt;item&gt;2770&lt;/item&gt;&lt;item&gt;2786&lt;/item&gt;&lt;item&gt;2787&lt;/item&gt;&lt;item&gt;2788&lt;/item&gt;&lt;item&gt;2793&lt;/item&gt;&lt;item&gt;2795&lt;/item&gt;&lt;item&gt;2798&lt;/item&gt;&lt;item&gt;2813&lt;/item&gt;&lt;item&gt;2827&lt;/item&gt;&lt;item&gt;2855&lt;/item&gt;&lt;item&gt;2860&lt;/item&gt;&lt;item&gt;2868&lt;/item&gt;&lt;item&gt;2869&lt;/item&gt;&lt;item&gt;2871&lt;/item&gt;&lt;item&gt;2875&lt;/item&gt;&lt;item&gt;2876&lt;/item&gt;&lt;item&gt;2884&lt;/item&gt;&lt;item&gt;2920&lt;/item&gt;&lt;item&gt;3002&lt;/item&gt;&lt;item&gt;3028&lt;/item&gt;&lt;item&gt;3090&lt;/item&gt;&lt;item&gt;3098&lt;/item&gt;&lt;item&gt;3106&lt;/item&gt;&lt;item&gt;3109&lt;/item&gt;&lt;item&gt;3121&lt;/item&gt;&lt;item&gt;3126&lt;/item&gt;&lt;item&gt;3127&lt;/item&gt;&lt;item&gt;3128&lt;/item&gt;&lt;item&gt;3143&lt;/item&gt;&lt;item&gt;3145&lt;/item&gt;&lt;item&gt;3146&lt;/item&gt;&lt;item&gt;3148&lt;/item&gt;&lt;item&gt;3149&lt;/item&gt;&lt;item&gt;3152&lt;/item&gt;&lt;item&gt;3153&lt;/item&gt;&lt;item&gt;3157&lt;/item&gt;&lt;item&gt;3158&lt;/item&gt;&lt;item&gt;3159&lt;/item&gt;&lt;item&gt;3176&lt;/item&gt;&lt;item&gt;3177&lt;/item&gt;&lt;item&gt;3178&lt;/item&gt;&lt;item&gt;3179&lt;/item&gt;&lt;item&gt;3180&lt;/item&gt;&lt;item&gt;3181&lt;/item&gt;&lt;item&gt;3184&lt;/item&gt;&lt;item&gt;3185&lt;/item&gt;&lt;item&gt;3186&lt;/item&gt;&lt;/record-ids&gt;&lt;/item&gt;&lt;/Libraries&gt;"/>
  </w:docVars>
  <w:rsids>
    <w:rsidRoot w:val="0034268A"/>
    <w:rsid w:val="00000983"/>
    <w:rsid w:val="000009C0"/>
    <w:rsid w:val="00003B86"/>
    <w:rsid w:val="00003CF6"/>
    <w:rsid w:val="00005576"/>
    <w:rsid w:val="00007642"/>
    <w:rsid w:val="00007F94"/>
    <w:rsid w:val="0001222B"/>
    <w:rsid w:val="00013B09"/>
    <w:rsid w:val="00014586"/>
    <w:rsid w:val="00021D68"/>
    <w:rsid w:val="00030EB1"/>
    <w:rsid w:val="00031086"/>
    <w:rsid w:val="00031FA0"/>
    <w:rsid w:val="00032202"/>
    <w:rsid w:val="00046AE1"/>
    <w:rsid w:val="000476BC"/>
    <w:rsid w:val="00050E26"/>
    <w:rsid w:val="00052351"/>
    <w:rsid w:val="00056F6D"/>
    <w:rsid w:val="00065A06"/>
    <w:rsid w:val="0006616F"/>
    <w:rsid w:val="000704A7"/>
    <w:rsid w:val="000730D3"/>
    <w:rsid w:val="00075193"/>
    <w:rsid w:val="00077EC0"/>
    <w:rsid w:val="000812A4"/>
    <w:rsid w:val="00082313"/>
    <w:rsid w:val="000834F4"/>
    <w:rsid w:val="00083B41"/>
    <w:rsid w:val="00090278"/>
    <w:rsid w:val="000910F0"/>
    <w:rsid w:val="00091CAF"/>
    <w:rsid w:val="00095525"/>
    <w:rsid w:val="00096009"/>
    <w:rsid w:val="00096871"/>
    <w:rsid w:val="000A0BAD"/>
    <w:rsid w:val="000A1491"/>
    <w:rsid w:val="000A26F9"/>
    <w:rsid w:val="000A6C07"/>
    <w:rsid w:val="000B1364"/>
    <w:rsid w:val="000B3A3A"/>
    <w:rsid w:val="000B52E1"/>
    <w:rsid w:val="000B67B9"/>
    <w:rsid w:val="000C33F0"/>
    <w:rsid w:val="000C5C60"/>
    <w:rsid w:val="000C5F67"/>
    <w:rsid w:val="000C6A92"/>
    <w:rsid w:val="000D32FC"/>
    <w:rsid w:val="000E0DDD"/>
    <w:rsid w:val="000E3D2B"/>
    <w:rsid w:val="000E4C33"/>
    <w:rsid w:val="000E5C87"/>
    <w:rsid w:val="0010275C"/>
    <w:rsid w:val="00103CB3"/>
    <w:rsid w:val="001110F7"/>
    <w:rsid w:val="0013276E"/>
    <w:rsid w:val="00136B7D"/>
    <w:rsid w:val="00145311"/>
    <w:rsid w:val="001507A5"/>
    <w:rsid w:val="001543F9"/>
    <w:rsid w:val="00155C00"/>
    <w:rsid w:val="00160164"/>
    <w:rsid w:val="00166A34"/>
    <w:rsid w:val="001842B5"/>
    <w:rsid w:val="00191E89"/>
    <w:rsid w:val="00192CEA"/>
    <w:rsid w:val="00195117"/>
    <w:rsid w:val="001A13D1"/>
    <w:rsid w:val="001A539F"/>
    <w:rsid w:val="001A6E7E"/>
    <w:rsid w:val="001B2E43"/>
    <w:rsid w:val="001B3537"/>
    <w:rsid w:val="001B53DD"/>
    <w:rsid w:val="001B6B7D"/>
    <w:rsid w:val="001C013A"/>
    <w:rsid w:val="001C2111"/>
    <w:rsid w:val="001C3FAF"/>
    <w:rsid w:val="001C5D6D"/>
    <w:rsid w:val="001C75D6"/>
    <w:rsid w:val="001D7E87"/>
    <w:rsid w:val="001E28F6"/>
    <w:rsid w:val="001F1A7A"/>
    <w:rsid w:val="00203185"/>
    <w:rsid w:val="0020556E"/>
    <w:rsid w:val="00205A39"/>
    <w:rsid w:val="00205D16"/>
    <w:rsid w:val="00210B1E"/>
    <w:rsid w:val="00217727"/>
    <w:rsid w:val="002202DE"/>
    <w:rsid w:val="0022477F"/>
    <w:rsid w:val="00227AAF"/>
    <w:rsid w:val="002309A0"/>
    <w:rsid w:val="002315C5"/>
    <w:rsid w:val="002420F6"/>
    <w:rsid w:val="002426DA"/>
    <w:rsid w:val="00246164"/>
    <w:rsid w:val="00250DCF"/>
    <w:rsid w:val="00250F95"/>
    <w:rsid w:val="0025277D"/>
    <w:rsid w:val="00253788"/>
    <w:rsid w:val="00253C12"/>
    <w:rsid w:val="00253CFB"/>
    <w:rsid w:val="0025637B"/>
    <w:rsid w:val="0026007F"/>
    <w:rsid w:val="00263F91"/>
    <w:rsid w:val="00266252"/>
    <w:rsid w:val="00266BB6"/>
    <w:rsid w:val="002672E8"/>
    <w:rsid w:val="00267698"/>
    <w:rsid w:val="00271106"/>
    <w:rsid w:val="00271E2C"/>
    <w:rsid w:val="002742B0"/>
    <w:rsid w:val="0027737E"/>
    <w:rsid w:val="0028284E"/>
    <w:rsid w:val="002838F2"/>
    <w:rsid w:val="00284504"/>
    <w:rsid w:val="00294AB5"/>
    <w:rsid w:val="00294C71"/>
    <w:rsid w:val="002A589F"/>
    <w:rsid w:val="002B71A8"/>
    <w:rsid w:val="002C5060"/>
    <w:rsid w:val="002D17C4"/>
    <w:rsid w:val="002D5097"/>
    <w:rsid w:val="002D5D45"/>
    <w:rsid w:val="002F66C2"/>
    <w:rsid w:val="00304E71"/>
    <w:rsid w:val="003105A1"/>
    <w:rsid w:val="0031109A"/>
    <w:rsid w:val="00315A73"/>
    <w:rsid w:val="0032103A"/>
    <w:rsid w:val="0032240A"/>
    <w:rsid w:val="0032302B"/>
    <w:rsid w:val="00331D52"/>
    <w:rsid w:val="00335514"/>
    <w:rsid w:val="003417A3"/>
    <w:rsid w:val="0034268A"/>
    <w:rsid w:val="00342C43"/>
    <w:rsid w:val="00354E8E"/>
    <w:rsid w:val="00356B5B"/>
    <w:rsid w:val="003625A7"/>
    <w:rsid w:val="00362840"/>
    <w:rsid w:val="00371E3C"/>
    <w:rsid w:val="00377EBA"/>
    <w:rsid w:val="003806D1"/>
    <w:rsid w:val="003852B4"/>
    <w:rsid w:val="00391F0E"/>
    <w:rsid w:val="0039277F"/>
    <w:rsid w:val="00396016"/>
    <w:rsid w:val="003A3A3D"/>
    <w:rsid w:val="003A67B6"/>
    <w:rsid w:val="003B0889"/>
    <w:rsid w:val="003B4E96"/>
    <w:rsid w:val="003B686C"/>
    <w:rsid w:val="003B7C4E"/>
    <w:rsid w:val="003C1C60"/>
    <w:rsid w:val="003D3FF6"/>
    <w:rsid w:val="003D41B9"/>
    <w:rsid w:val="003D489E"/>
    <w:rsid w:val="003D704F"/>
    <w:rsid w:val="003F1704"/>
    <w:rsid w:val="003F33BB"/>
    <w:rsid w:val="003F356D"/>
    <w:rsid w:val="003F5D8A"/>
    <w:rsid w:val="003F611B"/>
    <w:rsid w:val="00401F61"/>
    <w:rsid w:val="004030D1"/>
    <w:rsid w:val="00410E12"/>
    <w:rsid w:val="004125F8"/>
    <w:rsid w:val="00417968"/>
    <w:rsid w:val="00421A53"/>
    <w:rsid w:val="004232FA"/>
    <w:rsid w:val="0042374A"/>
    <w:rsid w:val="00424AAF"/>
    <w:rsid w:val="00427D00"/>
    <w:rsid w:val="00435D93"/>
    <w:rsid w:val="00440BF9"/>
    <w:rsid w:val="0044251E"/>
    <w:rsid w:val="00444393"/>
    <w:rsid w:val="00445FFB"/>
    <w:rsid w:val="0044780E"/>
    <w:rsid w:val="00451463"/>
    <w:rsid w:val="0045497A"/>
    <w:rsid w:val="004618A8"/>
    <w:rsid w:val="00461E22"/>
    <w:rsid w:val="004635B2"/>
    <w:rsid w:val="004642A3"/>
    <w:rsid w:val="004725B0"/>
    <w:rsid w:val="00472DDD"/>
    <w:rsid w:val="00477DF0"/>
    <w:rsid w:val="00493EC7"/>
    <w:rsid w:val="00494BC5"/>
    <w:rsid w:val="004A228A"/>
    <w:rsid w:val="004A46B1"/>
    <w:rsid w:val="004A65DF"/>
    <w:rsid w:val="004C63D9"/>
    <w:rsid w:val="004D0B08"/>
    <w:rsid w:val="004D2508"/>
    <w:rsid w:val="004D300F"/>
    <w:rsid w:val="004D6101"/>
    <w:rsid w:val="004D6E50"/>
    <w:rsid w:val="004E668F"/>
    <w:rsid w:val="004E698A"/>
    <w:rsid w:val="004E7E93"/>
    <w:rsid w:val="004F0B37"/>
    <w:rsid w:val="004F1435"/>
    <w:rsid w:val="004F2DF6"/>
    <w:rsid w:val="004F4EDA"/>
    <w:rsid w:val="004F6083"/>
    <w:rsid w:val="004F6B51"/>
    <w:rsid w:val="0050498E"/>
    <w:rsid w:val="00505521"/>
    <w:rsid w:val="0050615C"/>
    <w:rsid w:val="005112EF"/>
    <w:rsid w:val="00512949"/>
    <w:rsid w:val="005237D8"/>
    <w:rsid w:val="005245BD"/>
    <w:rsid w:val="00525E26"/>
    <w:rsid w:val="00526DCF"/>
    <w:rsid w:val="00530C4A"/>
    <w:rsid w:val="00535102"/>
    <w:rsid w:val="00537F13"/>
    <w:rsid w:val="0054251E"/>
    <w:rsid w:val="00547384"/>
    <w:rsid w:val="005504E0"/>
    <w:rsid w:val="00565C1F"/>
    <w:rsid w:val="00566C02"/>
    <w:rsid w:val="005670A3"/>
    <w:rsid w:val="00571711"/>
    <w:rsid w:val="0057192B"/>
    <w:rsid w:val="0057222C"/>
    <w:rsid w:val="00575743"/>
    <w:rsid w:val="00575977"/>
    <w:rsid w:val="00581143"/>
    <w:rsid w:val="00583A8C"/>
    <w:rsid w:val="00594478"/>
    <w:rsid w:val="0059786C"/>
    <w:rsid w:val="005B0E56"/>
    <w:rsid w:val="005B2F01"/>
    <w:rsid w:val="005B3B59"/>
    <w:rsid w:val="005B622E"/>
    <w:rsid w:val="005C3122"/>
    <w:rsid w:val="005C4C83"/>
    <w:rsid w:val="005D0DA2"/>
    <w:rsid w:val="005D6C48"/>
    <w:rsid w:val="005E2284"/>
    <w:rsid w:val="005E60CD"/>
    <w:rsid w:val="005E68E2"/>
    <w:rsid w:val="005E761A"/>
    <w:rsid w:val="005F5FB9"/>
    <w:rsid w:val="00600048"/>
    <w:rsid w:val="006023F4"/>
    <w:rsid w:val="0060241F"/>
    <w:rsid w:val="00606C2F"/>
    <w:rsid w:val="00610DE2"/>
    <w:rsid w:val="00614C49"/>
    <w:rsid w:val="006151E6"/>
    <w:rsid w:val="00617A03"/>
    <w:rsid w:val="00620355"/>
    <w:rsid w:val="00626338"/>
    <w:rsid w:val="0063072D"/>
    <w:rsid w:val="0063232B"/>
    <w:rsid w:val="006333B8"/>
    <w:rsid w:val="00636C57"/>
    <w:rsid w:val="00637D1A"/>
    <w:rsid w:val="006422C4"/>
    <w:rsid w:val="00642EE5"/>
    <w:rsid w:val="00651FE7"/>
    <w:rsid w:val="0065273E"/>
    <w:rsid w:val="00656C41"/>
    <w:rsid w:val="00660BA6"/>
    <w:rsid w:val="00664E4B"/>
    <w:rsid w:val="006667E3"/>
    <w:rsid w:val="00666DA3"/>
    <w:rsid w:val="0067081C"/>
    <w:rsid w:val="0067125C"/>
    <w:rsid w:val="006720A1"/>
    <w:rsid w:val="00674291"/>
    <w:rsid w:val="00676CD7"/>
    <w:rsid w:val="00680C31"/>
    <w:rsid w:val="00682D1F"/>
    <w:rsid w:val="00684D3A"/>
    <w:rsid w:val="006905CD"/>
    <w:rsid w:val="00690EDE"/>
    <w:rsid w:val="006A08D7"/>
    <w:rsid w:val="006B09B9"/>
    <w:rsid w:val="006B241D"/>
    <w:rsid w:val="006B39E8"/>
    <w:rsid w:val="006B52D4"/>
    <w:rsid w:val="006B60BE"/>
    <w:rsid w:val="006B7215"/>
    <w:rsid w:val="006B72F9"/>
    <w:rsid w:val="006C009A"/>
    <w:rsid w:val="006C00C6"/>
    <w:rsid w:val="006D2BFA"/>
    <w:rsid w:val="006E0373"/>
    <w:rsid w:val="006E2FEE"/>
    <w:rsid w:val="006E3CE9"/>
    <w:rsid w:val="006E4A08"/>
    <w:rsid w:val="006E5014"/>
    <w:rsid w:val="006F6A27"/>
    <w:rsid w:val="00700193"/>
    <w:rsid w:val="00702E5F"/>
    <w:rsid w:val="00704016"/>
    <w:rsid w:val="0070484D"/>
    <w:rsid w:val="007102F6"/>
    <w:rsid w:val="007139F4"/>
    <w:rsid w:val="00715D3E"/>
    <w:rsid w:val="00720D93"/>
    <w:rsid w:val="00722E0E"/>
    <w:rsid w:val="007270C9"/>
    <w:rsid w:val="0074214F"/>
    <w:rsid w:val="007443B6"/>
    <w:rsid w:val="0074589D"/>
    <w:rsid w:val="0075398B"/>
    <w:rsid w:val="00755161"/>
    <w:rsid w:val="00763D2F"/>
    <w:rsid w:val="00763E51"/>
    <w:rsid w:val="00764667"/>
    <w:rsid w:val="00765B60"/>
    <w:rsid w:val="00765CC0"/>
    <w:rsid w:val="00767C2F"/>
    <w:rsid w:val="007728A1"/>
    <w:rsid w:val="007751C2"/>
    <w:rsid w:val="00777F12"/>
    <w:rsid w:val="00781035"/>
    <w:rsid w:val="0078261E"/>
    <w:rsid w:val="00784F58"/>
    <w:rsid w:val="00787443"/>
    <w:rsid w:val="00797A2E"/>
    <w:rsid w:val="007A774D"/>
    <w:rsid w:val="007B19F4"/>
    <w:rsid w:val="007B4844"/>
    <w:rsid w:val="007B4A3F"/>
    <w:rsid w:val="007B6A5A"/>
    <w:rsid w:val="007B7ADE"/>
    <w:rsid w:val="007C3052"/>
    <w:rsid w:val="007C3CAD"/>
    <w:rsid w:val="007D1353"/>
    <w:rsid w:val="007D251D"/>
    <w:rsid w:val="007D3329"/>
    <w:rsid w:val="007D70D2"/>
    <w:rsid w:val="007E1234"/>
    <w:rsid w:val="007E30E6"/>
    <w:rsid w:val="007E4E56"/>
    <w:rsid w:val="007E62FF"/>
    <w:rsid w:val="007E6750"/>
    <w:rsid w:val="007E7B68"/>
    <w:rsid w:val="007F7EA7"/>
    <w:rsid w:val="008079F2"/>
    <w:rsid w:val="0081020A"/>
    <w:rsid w:val="00810E3D"/>
    <w:rsid w:val="00814634"/>
    <w:rsid w:val="0081564C"/>
    <w:rsid w:val="008225F3"/>
    <w:rsid w:val="0082654C"/>
    <w:rsid w:val="008266F3"/>
    <w:rsid w:val="00836C14"/>
    <w:rsid w:val="00837723"/>
    <w:rsid w:val="008412C0"/>
    <w:rsid w:val="00845590"/>
    <w:rsid w:val="008508BA"/>
    <w:rsid w:val="00861C0A"/>
    <w:rsid w:val="00867A35"/>
    <w:rsid w:val="00870D2D"/>
    <w:rsid w:val="0087225C"/>
    <w:rsid w:val="00873C80"/>
    <w:rsid w:val="00875ADA"/>
    <w:rsid w:val="00885BF7"/>
    <w:rsid w:val="008900A8"/>
    <w:rsid w:val="00890D5C"/>
    <w:rsid w:val="0089128C"/>
    <w:rsid w:val="00895D29"/>
    <w:rsid w:val="008A26F6"/>
    <w:rsid w:val="008B0FFE"/>
    <w:rsid w:val="008B43A3"/>
    <w:rsid w:val="008C4748"/>
    <w:rsid w:val="008C7B2B"/>
    <w:rsid w:val="008D2C61"/>
    <w:rsid w:val="008D4A2E"/>
    <w:rsid w:val="008D7AAD"/>
    <w:rsid w:val="008E0505"/>
    <w:rsid w:val="008E473F"/>
    <w:rsid w:val="008E66CD"/>
    <w:rsid w:val="008E67F0"/>
    <w:rsid w:val="008F00A4"/>
    <w:rsid w:val="008F1350"/>
    <w:rsid w:val="008F6B1F"/>
    <w:rsid w:val="008F6C7E"/>
    <w:rsid w:val="008F7A69"/>
    <w:rsid w:val="00901D73"/>
    <w:rsid w:val="00913CC9"/>
    <w:rsid w:val="0092146D"/>
    <w:rsid w:val="00921662"/>
    <w:rsid w:val="00921C15"/>
    <w:rsid w:val="00923625"/>
    <w:rsid w:val="00925CEF"/>
    <w:rsid w:val="009277F4"/>
    <w:rsid w:val="00927933"/>
    <w:rsid w:val="00932D1E"/>
    <w:rsid w:val="00933738"/>
    <w:rsid w:val="009459D2"/>
    <w:rsid w:val="00946AB4"/>
    <w:rsid w:val="00946B6F"/>
    <w:rsid w:val="009504E2"/>
    <w:rsid w:val="00951289"/>
    <w:rsid w:val="00951773"/>
    <w:rsid w:val="00955CCB"/>
    <w:rsid w:val="00961B1A"/>
    <w:rsid w:val="00962C43"/>
    <w:rsid w:val="009656B2"/>
    <w:rsid w:val="00966EC6"/>
    <w:rsid w:val="009722F1"/>
    <w:rsid w:val="009743A5"/>
    <w:rsid w:val="009773BF"/>
    <w:rsid w:val="00977B4F"/>
    <w:rsid w:val="0099154E"/>
    <w:rsid w:val="00992BCF"/>
    <w:rsid w:val="00993DF9"/>
    <w:rsid w:val="009951CB"/>
    <w:rsid w:val="00997E89"/>
    <w:rsid w:val="009A05B5"/>
    <w:rsid w:val="009B32E6"/>
    <w:rsid w:val="009B7E90"/>
    <w:rsid w:val="009C475A"/>
    <w:rsid w:val="009C769B"/>
    <w:rsid w:val="009D0F66"/>
    <w:rsid w:val="009D4CD2"/>
    <w:rsid w:val="009E25C5"/>
    <w:rsid w:val="009E2AC3"/>
    <w:rsid w:val="009E337E"/>
    <w:rsid w:val="009E35C8"/>
    <w:rsid w:val="009E615A"/>
    <w:rsid w:val="009E699B"/>
    <w:rsid w:val="00A07459"/>
    <w:rsid w:val="00A15AB8"/>
    <w:rsid w:val="00A16834"/>
    <w:rsid w:val="00A16D1E"/>
    <w:rsid w:val="00A1707F"/>
    <w:rsid w:val="00A20B65"/>
    <w:rsid w:val="00A255B5"/>
    <w:rsid w:val="00A25FDE"/>
    <w:rsid w:val="00A260DC"/>
    <w:rsid w:val="00A2716A"/>
    <w:rsid w:val="00A33A0A"/>
    <w:rsid w:val="00A356D7"/>
    <w:rsid w:val="00A433EA"/>
    <w:rsid w:val="00A44A72"/>
    <w:rsid w:val="00A479E5"/>
    <w:rsid w:val="00A50D4A"/>
    <w:rsid w:val="00A51846"/>
    <w:rsid w:val="00A60BAC"/>
    <w:rsid w:val="00A62FA5"/>
    <w:rsid w:val="00A63FEA"/>
    <w:rsid w:val="00A6465C"/>
    <w:rsid w:val="00A64AEF"/>
    <w:rsid w:val="00A654D0"/>
    <w:rsid w:val="00A669B1"/>
    <w:rsid w:val="00A70AD9"/>
    <w:rsid w:val="00A72BBC"/>
    <w:rsid w:val="00A72C25"/>
    <w:rsid w:val="00A75081"/>
    <w:rsid w:val="00A84276"/>
    <w:rsid w:val="00A87F83"/>
    <w:rsid w:val="00A943C0"/>
    <w:rsid w:val="00A94598"/>
    <w:rsid w:val="00AA0F65"/>
    <w:rsid w:val="00AA213B"/>
    <w:rsid w:val="00AA25CD"/>
    <w:rsid w:val="00AA2BA3"/>
    <w:rsid w:val="00AA2CEA"/>
    <w:rsid w:val="00AA6047"/>
    <w:rsid w:val="00AA7D23"/>
    <w:rsid w:val="00AB3396"/>
    <w:rsid w:val="00AB38FA"/>
    <w:rsid w:val="00AC19CA"/>
    <w:rsid w:val="00AC25CD"/>
    <w:rsid w:val="00AC3300"/>
    <w:rsid w:val="00AD1046"/>
    <w:rsid w:val="00AD3150"/>
    <w:rsid w:val="00AD57F6"/>
    <w:rsid w:val="00AE4683"/>
    <w:rsid w:val="00B01884"/>
    <w:rsid w:val="00B0611E"/>
    <w:rsid w:val="00B10D6D"/>
    <w:rsid w:val="00B243C0"/>
    <w:rsid w:val="00B26C16"/>
    <w:rsid w:val="00B32AC1"/>
    <w:rsid w:val="00B34A77"/>
    <w:rsid w:val="00B356A6"/>
    <w:rsid w:val="00B358C7"/>
    <w:rsid w:val="00B35F6A"/>
    <w:rsid w:val="00B3795B"/>
    <w:rsid w:val="00B40CA6"/>
    <w:rsid w:val="00B415B0"/>
    <w:rsid w:val="00B45F72"/>
    <w:rsid w:val="00B478B4"/>
    <w:rsid w:val="00B47CC4"/>
    <w:rsid w:val="00B5245F"/>
    <w:rsid w:val="00B5283C"/>
    <w:rsid w:val="00B52CF4"/>
    <w:rsid w:val="00B53C32"/>
    <w:rsid w:val="00B633A6"/>
    <w:rsid w:val="00B660A8"/>
    <w:rsid w:val="00B67D49"/>
    <w:rsid w:val="00B70DC9"/>
    <w:rsid w:val="00B7118C"/>
    <w:rsid w:val="00B7245D"/>
    <w:rsid w:val="00B7287D"/>
    <w:rsid w:val="00B753C9"/>
    <w:rsid w:val="00B77843"/>
    <w:rsid w:val="00B87E8A"/>
    <w:rsid w:val="00B929EB"/>
    <w:rsid w:val="00B94604"/>
    <w:rsid w:val="00B95A76"/>
    <w:rsid w:val="00B967C3"/>
    <w:rsid w:val="00BA0044"/>
    <w:rsid w:val="00BA0A3A"/>
    <w:rsid w:val="00BA227B"/>
    <w:rsid w:val="00BA73C2"/>
    <w:rsid w:val="00BB1556"/>
    <w:rsid w:val="00BB4973"/>
    <w:rsid w:val="00BB4E26"/>
    <w:rsid w:val="00BC07A6"/>
    <w:rsid w:val="00BC1129"/>
    <w:rsid w:val="00BC222D"/>
    <w:rsid w:val="00BC22D2"/>
    <w:rsid w:val="00BC234F"/>
    <w:rsid w:val="00BC2A65"/>
    <w:rsid w:val="00BC5374"/>
    <w:rsid w:val="00BC7EF4"/>
    <w:rsid w:val="00BD2D6A"/>
    <w:rsid w:val="00BE1D8B"/>
    <w:rsid w:val="00BE2D24"/>
    <w:rsid w:val="00BE6DD1"/>
    <w:rsid w:val="00BF26BC"/>
    <w:rsid w:val="00BF2D96"/>
    <w:rsid w:val="00BF46BE"/>
    <w:rsid w:val="00C00D91"/>
    <w:rsid w:val="00C0490D"/>
    <w:rsid w:val="00C13895"/>
    <w:rsid w:val="00C20081"/>
    <w:rsid w:val="00C21782"/>
    <w:rsid w:val="00C244BE"/>
    <w:rsid w:val="00C309E6"/>
    <w:rsid w:val="00C3647F"/>
    <w:rsid w:val="00C36955"/>
    <w:rsid w:val="00C36D81"/>
    <w:rsid w:val="00C37BDB"/>
    <w:rsid w:val="00C400CA"/>
    <w:rsid w:val="00C469CE"/>
    <w:rsid w:val="00C51D42"/>
    <w:rsid w:val="00C522A1"/>
    <w:rsid w:val="00C5577D"/>
    <w:rsid w:val="00C56513"/>
    <w:rsid w:val="00C63EE8"/>
    <w:rsid w:val="00C700C6"/>
    <w:rsid w:val="00C76DEE"/>
    <w:rsid w:val="00C77013"/>
    <w:rsid w:val="00C84400"/>
    <w:rsid w:val="00C8669B"/>
    <w:rsid w:val="00C90142"/>
    <w:rsid w:val="00C91B9E"/>
    <w:rsid w:val="00C9456D"/>
    <w:rsid w:val="00C97569"/>
    <w:rsid w:val="00CA478A"/>
    <w:rsid w:val="00CB13F0"/>
    <w:rsid w:val="00CB2FA2"/>
    <w:rsid w:val="00CB33FA"/>
    <w:rsid w:val="00CB7313"/>
    <w:rsid w:val="00CC2798"/>
    <w:rsid w:val="00CC2E9C"/>
    <w:rsid w:val="00CD02B1"/>
    <w:rsid w:val="00CD439F"/>
    <w:rsid w:val="00CD4D9C"/>
    <w:rsid w:val="00CD7559"/>
    <w:rsid w:val="00CE22BC"/>
    <w:rsid w:val="00CE6064"/>
    <w:rsid w:val="00D01C54"/>
    <w:rsid w:val="00D03CB4"/>
    <w:rsid w:val="00D04B6C"/>
    <w:rsid w:val="00D109C4"/>
    <w:rsid w:val="00D13074"/>
    <w:rsid w:val="00D145AF"/>
    <w:rsid w:val="00D15271"/>
    <w:rsid w:val="00D16073"/>
    <w:rsid w:val="00D22CA2"/>
    <w:rsid w:val="00D23D32"/>
    <w:rsid w:val="00D31774"/>
    <w:rsid w:val="00D35607"/>
    <w:rsid w:val="00D379F4"/>
    <w:rsid w:val="00D40B91"/>
    <w:rsid w:val="00D4525A"/>
    <w:rsid w:val="00D4704C"/>
    <w:rsid w:val="00D57194"/>
    <w:rsid w:val="00D67050"/>
    <w:rsid w:val="00D7119A"/>
    <w:rsid w:val="00D81BA0"/>
    <w:rsid w:val="00D91BCE"/>
    <w:rsid w:val="00D93440"/>
    <w:rsid w:val="00D94A51"/>
    <w:rsid w:val="00D95F4B"/>
    <w:rsid w:val="00DA365D"/>
    <w:rsid w:val="00DA4B41"/>
    <w:rsid w:val="00DA6D32"/>
    <w:rsid w:val="00DA7255"/>
    <w:rsid w:val="00DA7419"/>
    <w:rsid w:val="00DB372E"/>
    <w:rsid w:val="00DB6C6C"/>
    <w:rsid w:val="00DB74AC"/>
    <w:rsid w:val="00DD09F6"/>
    <w:rsid w:val="00DD1703"/>
    <w:rsid w:val="00DD2083"/>
    <w:rsid w:val="00DD4214"/>
    <w:rsid w:val="00DD421C"/>
    <w:rsid w:val="00DD635D"/>
    <w:rsid w:val="00DE4A71"/>
    <w:rsid w:val="00DE57E2"/>
    <w:rsid w:val="00DE6EF4"/>
    <w:rsid w:val="00DF4608"/>
    <w:rsid w:val="00DF4F93"/>
    <w:rsid w:val="00DF6D58"/>
    <w:rsid w:val="00DF703D"/>
    <w:rsid w:val="00E04EEC"/>
    <w:rsid w:val="00E10083"/>
    <w:rsid w:val="00E1189D"/>
    <w:rsid w:val="00E26F29"/>
    <w:rsid w:val="00E34535"/>
    <w:rsid w:val="00E37E8D"/>
    <w:rsid w:val="00E40FFC"/>
    <w:rsid w:val="00E414BE"/>
    <w:rsid w:val="00E43CC2"/>
    <w:rsid w:val="00E43F14"/>
    <w:rsid w:val="00E45E47"/>
    <w:rsid w:val="00E51E0B"/>
    <w:rsid w:val="00E52295"/>
    <w:rsid w:val="00E55D13"/>
    <w:rsid w:val="00E645FA"/>
    <w:rsid w:val="00E71248"/>
    <w:rsid w:val="00E71A49"/>
    <w:rsid w:val="00E72828"/>
    <w:rsid w:val="00E83643"/>
    <w:rsid w:val="00E85783"/>
    <w:rsid w:val="00E86400"/>
    <w:rsid w:val="00E917B6"/>
    <w:rsid w:val="00E93114"/>
    <w:rsid w:val="00E95EC0"/>
    <w:rsid w:val="00E96F0E"/>
    <w:rsid w:val="00EA2448"/>
    <w:rsid w:val="00EA4480"/>
    <w:rsid w:val="00EB0758"/>
    <w:rsid w:val="00EB2B15"/>
    <w:rsid w:val="00EB41F1"/>
    <w:rsid w:val="00EB46D5"/>
    <w:rsid w:val="00EB73B2"/>
    <w:rsid w:val="00EC2711"/>
    <w:rsid w:val="00EC53A1"/>
    <w:rsid w:val="00EC62BE"/>
    <w:rsid w:val="00EC791E"/>
    <w:rsid w:val="00ED0356"/>
    <w:rsid w:val="00ED14B0"/>
    <w:rsid w:val="00ED4FCF"/>
    <w:rsid w:val="00EE11D6"/>
    <w:rsid w:val="00EE14AF"/>
    <w:rsid w:val="00EF27A5"/>
    <w:rsid w:val="00F03779"/>
    <w:rsid w:val="00F0425B"/>
    <w:rsid w:val="00F05E52"/>
    <w:rsid w:val="00F122A2"/>
    <w:rsid w:val="00F224FD"/>
    <w:rsid w:val="00F23F5F"/>
    <w:rsid w:val="00F308F3"/>
    <w:rsid w:val="00F37D8B"/>
    <w:rsid w:val="00F404C7"/>
    <w:rsid w:val="00F469C5"/>
    <w:rsid w:val="00F47A86"/>
    <w:rsid w:val="00F53BBD"/>
    <w:rsid w:val="00F54460"/>
    <w:rsid w:val="00F62705"/>
    <w:rsid w:val="00F64238"/>
    <w:rsid w:val="00F6781F"/>
    <w:rsid w:val="00F71423"/>
    <w:rsid w:val="00F734B5"/>
    <w:rsid w:val="00F8583B"/>
    <w:rsid w:val="00F90FEB"/>
    <w:rsid w:val="00F94118"/>
    <w:rsid w:val="00F9572E"/>
    <w:rsid w:val="00F968E3"/>
    <w:rsid w:val="00FA0614"/>
    <w:rsid w:val="00FA5EEA"/>
    <w:rsid w:val="00FA5F89"/>
    <w:rsid w:val="00FB0AE0"/>
    <w:rsid w:val="00FB1148"/>
    <w:rsid w:val="00FB1EDF"/>
    <w:rsid w:val="00FB768A"/>
    <w:rsid w:val="00FC1503"/>
    <w:rsid w:val="00FD16EA"/>
    <w:rsid w:val="00FD2D61"/>
    <w:rsid w:val="00FD4035"/>
    <w:rsid w:val="00FD5040"/>
    <w:rsid w:val="00FE1438"/>
    <w:rsid w:val="00FE5D76"/>
    <w:rsid w:val="00FF1907"/>
    <w:rsid w:val="00FF3FDC"/>
    <w:rsid w:val="00FF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AD892"/>
  <w15:chartTrackingRefBased/>
  <w15:docId w15:val="{7C78FF82-DCBC-4B15-A36E-1F4A55F4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9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0E1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8079F2"/>
    <w:pPr>
      <w:spacing w:after="0" w:line="240" w:lineRule="auto"/>
    </w:pPr>
    <w:rPr>
      <w:rFonts w:eastAsiaTheme="minorEastAsia"/>
      <w:lang w:eastAsia="sv-SE"/>
    </w:rPr>
  </w:style>
  <w:style w:type="character" w:customStyle="1" w:styleId="NoSpacingChar">
    <w:name w:val="No Spacing Char"/>
    <w:basedOn w:val="DefaultParagraphFont"/>
    <w:link w:val="NoSpacing"/>
    <w:uiPriority w:val="1"/>
    <w:rsid w:val="008079F2"/>
    <w:rPr>
      <w:rFonts w:eastAsiaTheme="minorEastAsia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807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9F2"/>
  </w:style>
  <w:style w:type="paragraph" w:styleId="Footer">
    <w:name w:val="footer"/>
    <w:basedOn w:val="Normal"/>
    <w:link w:val="FooterChar"/>
    <w:uiPriority w:val="99"/>
    <w:unhideWhenUsed/>
    <w:rsid w:val="00807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9F2"/>
  </w:style>
  <w:style w:type="character" w:styleId="Hyperlink">
    <w:name w:val="Hyperlink"/>
    <w:basedOn w:val="DefaultParagraphFont"/>
    <w:uiPriority w:val="99"/>
    <w:unhideWhenUsed/>
    <w:rsid w:val="008079F2"/>
    <w:rPr>
      <w:strike w:val="0"/>
      <w:dstrike w:val="0"/>
      <w:color w:val="00497E"/>
      <w:u w:val="none"/>
      <w:effect w:val="none"/>
      <w:shd w:val="clear" w:color="auto" w:fill="auto"/>
    </w:rPr>
  </w:style>
  <w:style w:type="paragraph" w:customStyle="1" w:styleId="EndNoteBibliography">
    <w:name w:val="EndNote Bibliography"/>
    <w:basedOn w:val="Normal"/>
    <w:link w:val="EndNoteBibliographyChar"/>
    <w:rsid w:val="008079F2"/>
    <w:pPr>
      <w:spacing w:line="240" w:lineRule="auto"/>
      <w:jc w:val="both"/>
    </w:pPr>
    <w:rPr>
      <w:rFonts w:ascii="Calibri" w:eastAsiaTheme="minorEastAsia" w:hAnsi="Calibri" w:cs="Calibri"/>
      <w:noProof/>
      <w:lang w:val="en-US" w:eastAsia="sv-SE"/>
    </w:rPr>
  </w:style>
  <w:style w:type="character" w:customStyle="1" w:styleId="EndNoteBibliographyChar">
    <w:name w:val="EndNote Bibliography Char"/>
    <w:basedOn w:val="NoSpacingChar"/>
    <w:link w:val="EndNoteBibliography"/>
    <w:rsid w:val="008079F2"/>
    <w:rPr>
      <w:rFonts w:ascii="Calibri" w:eastAsiaTheme="minorEastAsia" w:hAnsi="Calibri" w:cs="Calibri"/>
      <w:noProof/>
      <w:lang w:val="en-US" w:eastAsia="sv-SE"/>
    </w:rPr>
  </w:style>
  <w:style w:type="character" w:styleId="Emphasis">
    <w:name w:val="Emphasis"/>
    <w:basedOn w:val="DefaultParagraphFont"/>
    <w:uiPriority w:val="20"/>
    <w:qFormat/>
    <w:rsid w:val="008079F2"/>
    <w:rPr>
      <w:i/>
      <w:iCs/>
    </w:rPr>
  </w:style>
  <w:style w:type="character" w:customStyle="1" w:styleId="ts-alignment-element">
    <w:name w:val="ts-alignment-element"/>
    <w:basedOn w:val="DefaultParagraphFont"/>
    <w:rsid w:val="008079F2"/>
  </w:style>
  <w:style w:type="character" w:customStyle="1" w:styleId="cf01">
    <w:name w:val="cf01"/>
    <w:basedOn w:val="DefaultParagraphFont"/>
    <w:rsid w:val="008079F2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0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E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E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E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332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73C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73C80"/>
    <w:rPr>
      <w:rFonts w:ascii="Calibri" w:eastAsiaTheme="minorEastAsia" w:hAnsi="Calibri" w:cs="Calibri"/>
      <w:noProof/>
      <w:lang w:val="en-US" w:eastAsia="sv-S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C80"/>
    <w:rPr>
      <w:color w:val="605E5C"/>
      <w:shd w:val="clear" w:color="auto" w:fill="E1DFDD"/>
    </w:rPr>
  </w:style>
  <w:style w:type="paragraph" w:customStyle="1" w:styleId="pf0">
    <w:name w:val="pf0"/>
    <w:basedOn w:val="Normal"/>
    <w:rsid w:val="00132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B1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F2D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0F9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A1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42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76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00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04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0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05E57-1F35-4F2A-9721-1DCBB2A07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31</Words>
  <Characters>154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Aspö</dc:creator>
  <cp:keywords/>
  <dc:description/>
  <cp:lastModifiedBy>Bethany Kumar</cp:lastModifiedBy>
  <cp:revision>7</cp:revision>
  <cp:lastPrinted>2024-01-17T10:16:00Z</cp:lastPrinted>
  <dcterms:created xsi:type="dcterms:W3CDTF">2025-08-10T17:09:00Z</dcterms:created>
  <dcterms:modified xsi:type="dcterms:W3CDTF">2025-08-10T17:31:00Z</dcterms:modified>
</cp:coreProperties>
</file>